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DADDCC" w14:textId="4D927142" w:rsidR="009678DC" w:rsidRPr="00A56127" w:rsidRDefault="00136ACA">
      <w:pPr>
        <w:rPr>
          <w:b/>
          <w:caps/>
          <w:sz w:val="24"/>
          <w:szCs w:val="24"/>
        </w:rPr>
      </w:pPr>
      <w:bookmarkStart w:id="0" w:name="_GoBack"/>
      <w:r w:rsidRPr="00A56127">
        <w:rPr>
          <w:b/>
          <w:caps/>
          <w:sz w:val="24"/>
          <w:szCs w:val="24"/>
        </w:rPr>
        <w:t>Additional</w:t>
      </w:r>
      <w:r w:rsidR="007E6555" w:rsidRPr="00A56127">
        <w:rPr>
          <w:b/>
          <w:caps/>
          <w:sz w:val="24"/>
          <w:szCs w:val="24"/>
        </w:rPr>
        <w:t xml:space="preserve"> file 2: Responses to COVID-specific questionnair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225"/>
        <w:gridCol w:w="2409"/>
      </w:tblGrid>
      <w:tr w:rsidR="00A96B20" w14:paraId="57E84313" w14:textId="77777777" w:rsidTr="00A64638">
        <w:trPr>
          <w:trHeight w:val="372"/>
        </w:trPr>
        <w:tc>
          <w:tcPr>
            <w:tcW w:w="7225" w:type="dxa"/>
            <w:shd w:val="clear" w:color="auto" w:fill="D9D9D9" w:themeFill="background1" w:themeFillShade="D9"/>
          </w:tcPr>
          <w:p w14:paraId="377BA4FD" w14:textId="77777777" w:rsidR="00A96B20" w:rsidRDefault="00A96B20"/>
        </w:tc>
        <w:tc>
          <w:tcPr>
            <w:tcW w:w="2409" w:type="dxa"/>
            <w:shd w:val="clear" w:color="auto" w:fill="D9D9D9" w:themeFill="background1" w:themeFillShade="D9"/>
          </w:tcPr>
          <w:p w14:paraId="2AE77D54" w14:textId="73EBA1C1" w:rsidR="00A96B20" w:rsidRDefault="00A96B20">
            <w:pPr>
              <w:rPr>
                <w:b/>
                <w:bCs/>
              </w:rPr>
            </w:pPr>
            <w:r w:rsidRPr="00AC2C3F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</w:t>
            </w:r>
            <w:r w:rsidRPr="00AC2C3F">
              <w:rPr>
                <w:b/>
                <w:bCs/>
              </w:rPr>
              <w:t xml:space="preserve">(N=85)  </w:t>
            </w:r>
          </w:p>
          <w:p w14:paraId="06D942E7" w14:textId="42114095" w:rsidR="00A96B20" w:rsidRPr="00AC2C3F" w:rsidRDefault="00A96B20">
            <w:pPr>
              <w:rPr>
                <w:b/>
                <w:bCs/>
              </w:rPr>
            </w:pPr>
            <w:r w:rsidRPr="00AC2C3F">
              <w:rPr>
                <w:b/>
                <w:bCs/>
              </w:rPr>
              <w:t>n (%)</w:t>
            </w:r>
          </w:p>
        </w:tc>
      </w:tr>
      <w:tr w:rsidR="00A96B20" w14:paraId="3160C692" w14:textId="77777777" w:rsidTr="007E6555">
        <w:trPr>
          <w:trHeight w:val="1550"/>
        </w:trPr>
        <w:tc>
          <w:tcPr>
            <w:tcW w:w="7225" w:type="dxa"/>
          </w:tcPr>
          <w:p w14:paraId="661BAC6E" w14:textId="20DE0ACD" w:rsidR="00A96B20" w:rsidRDefault="00A96B20">
            <w:pPr>
              <w:rPr>
                <w:b/>
                <w:bCs/>
              </w:rPr>
            </w:pPr>
            <w:r>
              <w:rPr>
                <w:b/>
                <w:bCs/>
              </w:rPr>
              <w:t>Q1</w:t>
            </w:r>
            <w:r w:rsidR="00C22DD8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Activities undertaken during</w:t>
            </w:r>
            <w:r w:rsidR="00066E92">
              <w:rPr>
                <w:b/>
                <w:bCs/>
              </w:rPr>
              <w:t xml:space="preserve"> the</w:t>
            </w:r>
            <w:r>
              <w:rPr>
                <w:b/>
                <w:bCs/>
              </w:rPr>
              <w:t xml:space="preserve"> pandemic </w:t>
            </w:r>
          </w:p>
          <w:p w14:paraId="53E877B5" w14:textId="77777777" w:rsidR="00A96B20" w:rsidRDefault="00A96B20" w:rsidP="00AE3B84">
            <w:pPr>
              <w:ind w:firstLine="176"/>
            </w:pPr>
            <w:r>
              <w:t>Self-isolated</w:t>
            </w:r>
          </w:p>
          <w:p w14:paraId="42ECFF18" w14:textId="50F7773A" w:rsidR="00A96B20" w:rsidRDefault="00A96B20" w:rsidP="00AE3B84">
            <w:pPr>
              <w:ind w:firstLine="176"/>
            </w:pPr>
            <w:r>
              <w:t>Visited family/friends – when permitted</w:t>
            </w:r>
          </w:p>
          <w:p w14:paraId="2E67A071" w14:textId="267B4557" w:rsidR="00A96B20" w:rsidRDefault="00A96B20" w:rsidP="00AE3B84">
            <w:pPr>
              <w:ind w:firstLine="176"/>
            </w:pPr>
            <w:r>
              <w:t>Visited supermarket/ grocery store – when permitted</w:t>
            </w:r>
          </w:p>
          <w:p w14:paraId="0BB47388" w14:textId="39496407" w:rsidR="00A96B20" w:rsidRDefault="00A96B20" w:rsidP="00AE3B84">
            <w:pPr>
              <w:ind w:firstLine="176"/>
            </w:pPr>
            <w:r>
              <w:t xml:space="preserve">Had contact with health professional </w:t>
            </w:r>
          </w:p>
          <w:p w14:paraId="7C9842CC" w14:textId="3122509F" w:rsidR="00A96B20" w:rsidRPr="0098145A" w:rsidRDefault="00A96B20" w:rsidP="007E6555">
            <w:pPr>
              <w:ind w:firstLine="176"/>
            </w:pPr>
            <w:r>
              <w:t xml:space="preserve">Undertaken any exercise of your own initiative </w:t>
            </w:r>
          </w:p>
        </w:tc>
        <w:tc>
          <w:tcPr>
            <w:tcW w:w="2409" w:type="dxa"/>
          </w:tcPr>
          <w:p w14:paraId="3183DF61" w14:textId="77777777" w:rsidR="00A96B20" w:rsidRDefault="00A96B20"/>
          <w:p w14:paraId="2CACD5D6" w14:textId="77777777" w:rsidR="00D90224" w:rsidRDefault="00D90224">
            <w:r>
              <w:t>59 (69)</w:t>
            </w:r>
          </w:p>
          <w:p w14:paraId="21C4E8EF" w14:textId="77777777" w:rsidR="00D90224" w:rsidRDefault="00D90224">
            <w:r>
              <w:t>18 (21)</w:t>
            </w:r>
          </w:p>
          <w:p w14:paraId="7E6B4E01" w14:textId="77777777" w:rsidR="00D90224" w:rsidRDefault="009E540F">
            <w:r>
              <w:t>5 (6)</w:t>
            </w:r>
          </w:p>
          <w:p w14:paraId="2D697611" w14:textId="77777777" w:rsidR="009E540F" w:rsidRDefault="009E540F">
            <w:r>
              <w:t>2 (2)</w:t>
            </w:r>
          </w:p>
          <w:p w14:paraId="2D29A30C" w14:textId="58B09AD7" w:rsidR="009E540F" w:rsidRDefault="009E540F">
            <w:r>
              <w:t>1 (1)</w:t>
            </w:r>
          </w:p>
        </w:tc>
      </w:tr>
      <w:tr w:rsidR="007E6555" w14:paraId="12F68D3B" w14:textId="77777777" w:rsidTr="00B92837">
        <w:trPr>
          <w:trHeight w:val="2417"/>
        </w:trPr>
        <w:tc>
          <w:tcPr>
            <w:tcW w:w="7225" w:type="dxa"/>
          </w:tcPr>
          <w:p w14:paraId="4455802C" w14:textId="7584E8D4" w:rsidR="007E6555" w:rsidRDefault="007E6555">
            <w:pPr>
              <w:rPr>
                <w:b/>
                <w:bCs/>
                <w:i/>
                <w:iCs/>
              </w:rPr>
            </w:pPr>
            <w:r w:rsidRPr="00401545">
              <w:rPr>
                <w:b/>
                <w:bCs/>
              </w:rPr>
              <w:t>Q2</w:t>
            </w:r>
            <w:r>
              <w:rPr>
                <w:b/>
                <w:bCs/>
              </w:rPr>
              <w:t>.</w:t>
            </w:r>
            <w:r w:rsidRPr="00401545">
              <w:rPr>
                <w:b/>
                <w:bCs/>
              </w:rPr>
              <w:t xml:space="preserve"> Received info about COVID, </w:t>
            </w:r>
            <w:r>
              <w:rPr>
                <w:b/>
                <w:bCs/>
                <w:iCs/>
              </w:rPr>
              <w:t>YES</w:t>
            </w:r>
          </w:p>
          <w:p w14:paraId="6EEF39C8" w14:textId="77777777" w:rsidR="007E6555" w:rsidRPr="00401545" w:rsidRDefault="007E6555">
            <w:pPr>
              <w:rPr>
                <w:b/>
                <w:bCs/>
              </w:rPr>
            </w:pPr>
          </w:p>
          <w:p w14:paraId="1F22F054" w14:textId="77777777" w:rsidR="007E6555" w:rsidRDefault="007E6555" w:rsidP="006C06B9">
            <w:r>
              <w:t xml:space="preserve">Q2a Who provided information on COVID-19? (Open text, more than one option allowed) </w:t>
            </w:r>
          </w:p>
          <w:p w14:paraId="1A6A7FEA" w14:textId="77777777" w:rsidR="007E6555" w:rsidRDefault="007E6555" w:rsidP="00AE3B84">
            <w:pPr>
              <w:ind w:firstLine="176"/>
            </w:pPr>
            <w:r>
              <w:t>GP</w:t>
            </w:r>
          </w:p>
          <w:p w14:paraId="02B9ECBC" w14:textId="77777777" w:rsidR="007E6555" w:rsidRDefault="007E6555" w:rsidP="00AE3B84">
            <w:pPr>
              <w:ind w:firstLine="176"/>
            </w:pPr>
            <w:r>
              <w:t>Respiratory physician/team</w:t>
            </w:r>
          </w:p>
          <w:p w14:paraId="31BB88AB" w14:textId="77777777" w:rsidR="007E6555" w:rsidRDefault="007E6555" w:rsidP="00AE3B84">
            <w:pPr>
              <w:ind w:firstLine="176"/>
            </w:pPr>
            <w:r>
              <w:t>Government health Departments/ media</w:t>
            </w:r>
          </w:p>
          <w:p w14:paraId="0276CD96" w14:textId="77777777" w:rsidR="007E6555" w:rsidRDefault="007E6555" w:rsidP="00AE3B84">
            <w:pPr>
              <w:ind w:firstLine="176"/>
            </w:pPr>
            <w:r>
              <w:t>Nurse</w:t>
            </w:r>
          </w:p>
          <w:p w14:paraId="046221B9" w14:textId="22B9A639" w:rsidR="007E6555" w:rsidRPr="00401545" w:rsidRDefault="007E6555" w:rsidP="00AE3B84">
            <w:pPr>
              <w:ind w:firstLine="176"/>
              <w:rPr>
                <w:b/>
                <w:bCs/>
              </w:rPr>
            </w:pPr>
            <w:r>
              <w:t>Specialist (e.g. rheumatologist, virologist)</w:t>
            </w:r>
          </w:p>
        </w:tc>
        <w:tc>
          <w:tcPr>
            <w:tcW w:w="2409" w:type="dxa"/>
          </w:tcPr>
          <w:p w14:paraId="70DB0EBC" w14:textId="77777777" w:rsidR="007E6555" w:rsidRDefault="007E6555">
            <w:r>
              <w:t xml:space="preserve">  45 (53)</w:t>
            </w:r>
          </w:p>
          <w:p w14:paraId="1ED14234" w14:textId="77777777" w:rsidR="007E6555" w:rsidRDefault="007E6555"/>
          <w:p w14:paraId="5CE57AC3" w14:textId="3BF1DD8D" w:rsidR="007E6555" w:rsidRDefault="007E6555"/>
          <w:p w14:paraId="48CD40D7" w14:textId="77777777" w:rsidR="007E6555" w:rsidRDefault="007E6555"/>
          <w:p w14:paraId="6AA37BAE" w14:textId="77777777" w:rsidR="007E6555" w:rsidRDefault="007E6555">
            <w:r>
              <w:t>28 (62)</w:t>
            </w:r>
          </w:p>
          <w:p w14:paraId="1CCCB12F" w14:textId="77777777" w:rsidR="007E6555" w:rsidRDefault="007E6555">
            <w:r>
              <w:t>19 (42)</w:t>
            </w:r>
          </w:p>
          <w:p w14:paraId="73B60BEC" w14:textId="77777777" w:rsidR="007E6555" w:rsidRDefault="007E6555">
            <w:r>
              <w:t>14 (31)</w:t>
            </w:r>
          </w:p>
          <w:p w14:paraId="29F45140" w14:textId="77777777" w:rsidR="007E6555" w:rsidRDefault="007E6555">
            <w:r>
              <w:t>4 (9)</w:t>
            </w:r>
          </w:p>
          <w:p w14:paraId="483E23F7" w14:textId="1CDDC91D" w:rsidR="007E6555" w:rsidRDefault="007E6555" w:rsidP="00B92837">
            <w:r>
              <w:t>3 (7)</w:t>
            </w:r>
          </w:p>
        </w:tc>
      </w:tr>
      <w:tr w:rsidR="008A525C" w14:paraId="29130859" w14:textId="77777777" w:rsidTr="00966265">
        <w:tc>
          <w:tcPr>
            <w:tcW w:w="9634" w:type="dxa"/>
            <w:gridSpan w:val="2"/>
          </w:tcPr>
          <w:p w14:paraId="5D118D85" w14:textId="2ED3CBB1" w:rsidR="008A525C" w:rsidRDefault="008A525C">
            <w:r>
              <w:t>Q2b What aspects of COVID-19 did the information cover</w:t>
            </w:r>
            <w:r w:rsidR="006C73C4">
              <w:t>?</w:t>
            </w:r>
          </w:p>
          <w:p w14:paraId="056F21E7" w14:textId="0200501B" w:rsidR="008A525C" w:rsidRPr="0090682A" w:rsidRDefault="0090682A" w:rsidP="0090682A">
            <w:pPr>
              <w:rPr>
                <w:i/>
                <w:iCs/>
              </w:rPr>
            </w:pPr>
            <w:r w:rsidRPr="0090682A">
              <w:rPr>
                <w:i/>
                <w:iCs/>
              </w:rPr>
              <w:t>-</w:t>
            </w:r>
            <w:r>
              <w:rPr>
                <w:i/>
                <w:iCs/>
              </w:rPr>
              <w:t xml:space="preserve"> </w:t>
            </w:r>
            <w:r w:rsidR="008A525C" w:rsidRPr="0090682A">
              <w:rPr>
                <w:i/>
                <w:iCs/>
              </w:rPr>
              <w:t>Approaches to keeping safe</w:t>
            </w:r>
          </w:p>
          <w:p w14:paraId="137454B1" w14:textId="6A3ED892" w:rsidR="008A525C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8A525C" w:rsidRPr="00637E17">
              <w:rPr>
                <w:i/>
                <w:iCs/>
              </w:rPr>
              <w:t>General information about virus</w:t>
            </w:r>
          </w:p>
          <w:p w14:paraId="70E1BF7F" w14:textId="1D36AE5A" w:rsidR="008A525C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8A525C" w:rsidRPr="00637E17">
              <w:rPr>
                <w:i/>
                <w:iCs/>
              </w:rPr>
              <w:t>Importance of flu and other vaccinations</w:t>
            </w:r>
          </w:p>
          <w:p w14:paraId="1F7C69FE" w14:textId="7AB34E45" w:rsidR="008A525C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8A525C" w:rsidRPr="00637E17">
              <w:rPr>
                <w:i/>
                <w:iCs/>
              </w:rPr>
              <w:t>Wearing masks and hygiene information</w:t>
            </w:r>
          </w:p>
          <w:p w14:paraId="02FAFCAF" w14:textId="50A0DB6B" w:rsidR="008A525C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8A525C" w:rsidRPr="00637E17">
              <w:rPr>
                <w:i/>
                <w:iCs/>
              </w:rPr>
              <w:t>Possible symptoms and who to contact if unwell</w:t>
            </w:r>
          </w:p>
          <w:p w14:paraId="71BC7D05" w14:textId="35B3E7B1" w:rsidR="008A525C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8A525C" w:rsidRPr="00637E17">
              <w:rPr>
                <w:i/>
                <w:iCs/>
              </w:rPr>
              <w:t>Advised to isolate if unwell</w:t>
            </w:r>
          </w:p>
          <w:p w14:paraId="6715128A" w14:textId="246021C7" w:rsidR="008A525C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8A525C" w:rsidRPr="00637E17">
              <w:rPr>
                <w:i/>
                <w:iCs/>
              </w:rPr>
              <w:t>Advice regarding employment</w:t>
            </w:r>
          </w:p>
          <w:p w14:paraId="2E75344A" w14:textId="75D1B071" w:rsidR="008A525C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8A525C" w:rsidRPr="00637E17">
              <w:rPr>
                <w:i/>
                <w:iCs/>
              </w:rPr>
              <w:t>Caution about risk of contracting virus and possible consequences</w:t>
            </w:r>
          </w:p>
          <w:p w14:paraId="6163D3E5" w14:textId="07FDA730" w:rsidR="008A525C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8A525C" w:rsidRPr="00637E17">
              <w:rPr>
                <w:i/>
                <w:iCs/>
              </w:rPr>
              <w:t>Self -monitoring</w:t>
            </w:r>
          </w:p>
          <w:p w14:paraId="33719FFA" w14:textId="08BD754C" w:rsidR="008A525C" w:rsidRPr="006C73C4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8A525C" w:rsidRPr="00637E17">
              <w:rPr>
                <w:i/>
                <w:iCs/>
              </w:rPr>
              <w:t>Importance of caution when interacting with family and wider community due to immunocompromised</w:t>
            </w:r>
          </w:p>
        </w:tc>
      </w:tr>
      <w:tr w:rsidR="00A96B20" w14:paraId="51A696FF" w14:textId="77777777" w:rsidTr="00A64638">
        <w:tc>
          <w:tcPr>
            <w:tcW w:w="7225" w:type="dxa"/>
          </w:tcPr>
          <w:p w14:paraId="188F567A" w14:textId="560A1E02" w:rsidR="00A64638" w:rsidRDefault="00A96B20">
            <w:r>
              <w:t xml:space="preserve">Q2c </w:t>
            </w:r>
            <w:r w:rsidR="00A64638">
              <w:t>To what extent did you find the information you received useful?</w:t>
            </w:r>
          </w:p>
          <w:p w14:paraId="5874A062" w14:textId="77777777" w:rsidR="00A96B20" w:rsidRDefault="00A96B20"/>
          <w:p w14:paraId="705D4972" w14:textId="77777777" w:rsidR="00A96B20" w:rsidRDefault="00A96B20">
            <w:r>
              <w:t>Very helpful</w:t>
            </w:r>
          </w:p>
          <w:p w14:paraId="45D79DFD" w14:textId="77777777" w:rsidR="00A96B20" w:rsidRDefault="00A96B20">
            <w:r>
              <w:t>Somewhat</w:t>
            </w:r>
          </w:p>
          <w:p w14:paraId="7BD4CB3F" w14:textId="77777777" w:rsidR="00A96B20" w:rsidRDefault="00A96B20">
            <w:r>
              <w:t>Not helpful</w:t>
            </w:r>
          </w:p>
          <w:p w14:paraId="2D863603" w14:textId="77777777" w:rsidR="00A96B20" w:rsidRDefault="00A96B20"/>
        </w:tc>
        <w:tc>
          <w:tcPr>
            <w:tcW w:w="2409" w:type="dxa"/>
          </w:tcPr>
          <w:p w14:paraId="7F7E6907" w14:textId="1A30C5D0" w:rsidR="00A96B20" w:rsidRDefault="00BA03BA">
            <w:r>
              <w:t>N=45</w:t>
            </w:r>
          </w:p>
          <w:p w14:paraId="01B19EFA" w14:textId="77777777" w:rsidR="00A96B20" w:rsidRDefault="00A96B20"/>
          <w:p w14:paraId="2F902635" w14:textId="5DCF4199" w:rsidR="00A96B20" w:rsidRDefault="00A96B20">
            <w:r>
              <w:t xml:space="preserve"> 27 (60)</w:t>
            </w:r>
          </w:p>
          <w:p w14:paraId="4816920D" w14:textId="244C4E49" w:rsidR="00A96B20" w:rsidRDefault="00A96B20">
            <w:r>
              <w:t xml:space="preserve"> 18 (40)</w:t>
            </w:r>
          </w:p>
          <w:p w14:paraId="24EDCB8D" w14:textId="15C69344" w:rsidR="00A96B20" w:rsidRDefault="00A96B20">
            <w:r>
              <w:t xml:space="preserve">  0 (0)</w:t>
            </w:r>
          </w:p>
        </w:tc>
      </w:tr>
      <w:tr w:rsidR="00F14A90" w14:paraId="22741262" w14:textId="77777777" w:rsidTr="00A64638">
        <w:tc>
          <w:tcPr>
            <w:tcW w:w="7225" w:type="dxa"/>
          </w:tcPr>
          <w:p w14:paraId="763EA72C" w14:textId="2BFF0F9B" w:rsidR="00F14A90" w:rsidRDefault="00F14A90">
            <w:r>
              <w:t xml:space="preserve">Q2d Was there any information that was not provided </w:t>
            </w:r>
            <w:r w:rsidR="001B33FF">
              <w:t>that you feel would have been useful to have?</w:t>
            </w:r>
            <w:r w:rsidR="00A13AA7">
              <w:t xml:space="preserve">   </w:t>
            </w:r>
            <w:r w:rsidR="000718FE">
              <w:t>YES</w:t>
            </w:r>
          </w:p>
          <w:p w14:paraId="7EFF672A" w14:textId="77777777" w:rsidR="007E6555" w:rsidRDefault="007E6555"/>
          <w:p w14:paraId="594658EF" w14:textId="1D8997EB" w:rsidR="00637E17" w:rsidRDefault="00A13AA7">
            <w:r>
              <w:t xml:space="preserve">Details if YES, </w:t>
            </w:r>
          </w:p>
          <w:p w14:paraId="2F0DCFA9" w14:textId="29120682" w:rsidR="00573819" w:rsidRPr="0090682A" w:rsidRDefault="0090682A" w:rsidP="0090682A">
            <w:pPr>
              <w:rPr>
                <w:i/>
                <w:iCs/>
              </w:rPr>
            </w:pPr>
            <w:r w:rsidRPr="0090682A">
              <w:rPr>
                <w:i/>
                <w:iCs/>
              </w:rPr>
              <w:t>-</w:t>
            </w:r>
            <w:r>
              <w:rPr>
                <w:i/>
                <w:iCs/>
              </w:rPr>
              <w:t xml:space="preserve"> </w:t>
            </w:r>
            <w:r w:rsidR="00573819" w:rsidRPr="0090682A">
              <w:rPr>
                <w:i/>
                <w:iCs/>
              </w:rPr>
              <w:t>How unwell they could get if they contracted virus</w:t>
            </w:r>
          </w:p>
          <w:p w14:paraId="393D9C6A" w14:textId="006B41B9" w:rsidR="00573819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573819" w:rsidRPr="00637E17">
              <w:rPr>
                <w:i/>
                <w:iCs/>
              </w:rPr>
              <w:t>Information on vaccines</w:t>
            </w:r>
          </w:p>
          <w:p w14:paraId="68C75130" w14:textId="7831715A" w:rsidR="006B67A9" w:rsidRP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6B67A9" w:rsidRPr="00637E17">
              <w:rPr>
                <w:i/>
                <w:iCs/>
              </w:rPr>
              <w:t xml:space="preserve">Specific risks of COVID on their condition </w:t>
            </w:r>
          </w:p>
          <w:p w14:paraId="66097531" w14:textId="0F3D2C60" w:rsidR="006B67A9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637E17" w:rsidRPr="00637E17">
              <w:rPr>
                <w:i/>
                <w:iCs/>
              </w:rPr>
              <w:t>How to contact lung specialists if needed</w:t>
            </w:r>
          </w:p>
          <w:p w14:paraId="63856DF7" w14:textId="6D3D3DED" w:rsid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637E17">
              <w:rPr>
                <w:i/>
                <w:iCs/>
              </w:rPr>
              <w:t>Need for government apps to be updated more frequently</w:t>
            </w:r>
          </w:p>
          <w:p w14:paraId="2A20605A" w14:textId="77777777" w:rsidR="00637E17" w:rsidRDefault="0090682A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- </w:t>
            </w:r>
            <w:r w:rsidR="00637E17">
              <w:rPr>
                <w:i/>
                <w:iCs/>
              </w:rPr>
              <w:t>How to recognise COVID symptoms over their current condition</w:t>
            </w:r>
          </w:p>
          <w:p w14:paraId="770CB413" w14:textId="77777777" w:rsidR="00136ACA" w:rsidRPr="00136ACA" w:rsidRDefault="00136ACA" w:rsidP="00136ACA"/>
          <w:p w14:paraId="7105799F" w14:textId="77777777" w:rsidR="00136ACA" w:rsidRPr="00136ACA" w:rsidRDefault="00136ACA" w:rsidP="00136ACA"/>
          <w:p w14:paraId="7A3B4371" w14:textId="77777777" w:rsidR="00136ACA" w:rsidRPr="00136ACA" w:rsidRDefault="00136ACA" w:rsidP="00136ACA"/>
          <w:p w14:paraId="1B7208BE" w14:textId="77777777" w:rsidR="00136ACA" w:rsidRDefault="00136ACA" w:rsidP="00136ACA">
            <w:pPr>
              <w:rPr>
                <w:i/>
                <w:iCs/>
              </w:rPr>
            </w:pPr>
          </w:p>
          <w:p w14:paraId="4DA23AEB" w14:textId="77777777" w:rsidR="00136ACA" w:rsidRDefault="00136ACA" w:rsidP="00136ACA">
            <w:pPr>
              <w:rPr>
                <w:i/>
                <w:iCs/>
              </w:rPr>
            </w:pPr>
          </w:p>
          <w:p w14:paraId="17D99EE0" w14:textId="3C1B6C5D" w:rsidR="00136ACA" w:rsidRPr="00136ACA" w:rsidRDefault="00136ACA" w:rsidP="00136ACA">
            <w:pPr>
              <w:tabs>
                <w:tab w:val="left" w:pos="2796"/>
                <w:tab w:val="center" w:pos="3504"/>
              </w:tabs>
            </w:pPr>
            <w:r>
              <w:lastRenderedPageBreak/>
              <w:tab/>
            </w:r>
            <w:r>
              <w:tab/>
            </w:r>
          </w:p>
        </w:tc>
        <w:tc>
          <w:tcPr>
            <w:tcW w:w="2409" w:type="dxa"/>
          </w:tcPr>
          <w:p w14:paraId="12B0C4A1" w14:textId="13049DF0" w:rsidR="00A641F0" w:rsidRDefault="00A641F0">
            <w:r>
              <w:lastRenderedPageBreak/>
              <w:t>7 (16)</w:t>
            </w:r>
          </w:p>
        </w:tc>
      </w:tr>
      <w:tr w:rsidR="007E6555" w14:paraId="63D02923" w14:textId="77777777" w:rsidTr="002A271D">
        <w:trPr>
          <w:trHeight w:val="5219"/>
        </w:trPr>
        <w:tc>
          <w:tcPr>
            <w:tcW w:w="7225" w:type="dxa"/>
          </w:tcPr>
          <w:p w14:paraId="02F3C426" w14:textId="3A810787" w:rsidR="007E6555" w:rsidRDefault="007E6555">
            <w:pPr>
              <w:rPr>
                <w:b/>
                <w:bCs/>
              </w:rPr>
            </w:pPr>
            <w:r w:rsidRPr="00401545">
              <w:rPr>
                <w:b/>
                <w:bCs/>
              </w:rPr>
              <w:t>Q3</w:t>
            </w:r>
            <w:r>
              <w:rPr>
                <w:b/>
                <w:bCs/>
              </w:rPr>
              <w:t xml:space="preserve">. </w:t>
            </w:r>
            <w:r w:rsidRPr="00A13B1F">
              <w:rPr>
                <w:b/>
                <w:bCs/>
              </w:rPr>
              <w:t>During the pandemic have you participated in any exercise or physical activity?</w:t>
            </w:r>
            <w:r>
              <w:t xml:space="preserve"> </w:t>
            </w:r>
            <w:r>
              <w:rPr>
                <w:b/>
                <w:bCs/>
              </w:rPr>
              <w:t>YES</w:t>
            </w:r>
          </w:p>
          <w:p w14:paraId="030A9C70" w14:textId="77777777" w:rsidR="007E6555" w:rsidRPr="00C025D1" w:rsidRDefault="007E6555">
            <w:pPr>
              <w:rPr>
                <w:b/>
                <w:bCs/>
              </w:rPr>
            </w:pPr>
          </w:p>
          <w:p w14:paraId="5CB88FD7" w14:textId="77777777" w:rsidR="007E6555" w:rsidRDefault="007E6555">
            <w:pPr>
              <w:rPr>
                <w:bCs/>
              </w:rPr>
            </w:pPr>
            <w:r w:rsidRPr="00A13B1F">
              <w:rPr>
                <w:bCs/>
              </w:rPr>
              <w:t>Q3a</w:t>
            </w:r>
            <w:r>
              <w:rPr>
                <w:bCs/>
              </w:rPr>
              <w:t xml:space="preserve"> What sort of exercise of physical activity have you been doing? (more than one option allowed)</w:t>
            </w:r>
          </w:p>
          <w:tbl>
            <w:tblPr>
              <w:tblW w:w="5740" w:type="dxa"/>
              <w:tblLook w:val="04A0" w:firstRow="1" w:lastRow="0" w:firstColumn="1" w:lastColumn="0" w:noHBand="0" w:noVBand="1"/>
            </w:tblPr>
            <w:tblGrid>
              <w:gridCol w:w="3140"/>
              <w:gridCol w:w="2600"/>
            </w:tblGrid>
            <w:tr w:rsidR="007E6555" w:rsidRPr="00F32FE8" w14:paraId="77C378C0" w14:textId="77777777" w:rsidTr="00013533">
              <w:trPr>
                <w:trHeight w:val="288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730120" w14:textId="77777777" w:rsidR="007E6555" w:rsidRPr="00013533" w:rsidRDefault="007E6555" w:rsidP="00013533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Walking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FF072F" w14:textId="77777777" w:rsidR="007E6555" w:rsidRPr="00F32FE8" w:rsidRDefault="007E6555" w:rsidP="00F32FE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</w:p>
              </w:tc>
            </w:tr>
            <w:tr w:rsidR="007E6555" w:rsidRPr="00F32FE8" w14:paraId="1778331A" w14:textId="77777777" w:rsidTr="00013533">
              <w:trPr>
                <w:trHeight w:val="288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C666C" w14:textId="77777777" w:rsidR="007E6555" w:rsidRPr="00013533" w:rsidRDefault="007E6555" w:rsidP="00013533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Exercise classes /gym /weights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F1FCB4" w14:textId="77777777" w:rsidR="007E6555" w:rsidRPr="00F32FE8" w:rsidRDefault="007E6555" w:rsidP="00F32FE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</w:p>
              </w:tc>
            </w:tr>
            <w:tr w:rsidR="007E6555" w:rsidRPr="00F32FE8" w14:paraId="00F9A854" w14:textId="77777777" w:rsidTr="00F32FE8">
              <w:trPr>
                <w:trHeight w:val="288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94D1846" w14:textId="0DC05832" w:rsidR="007E6555" w:rsidRPr="00013533" w:rsidRDefault="007E6555" w:rsidP="00013533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P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ulmonary rehabilitation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DA93F9A" w14:textId="77777777" w:rsidR="007E6555" w:rsidRPr="00F32FE8" w:rsidRDefault="007E6555" w:rsidP="00F32FE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</w:p>
              </w:tc>
            </w:tr>
            <w:tr w:rsidR="007E6555" w:rsidRPr="00F32FE8" w14:paraId="12DD3588" w14:textId="77777777" w:rsidTr="00013533">
              <w:trPr>
                <w:trHeight w:val="288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B4688" w14:textId="77777777" w:rsidR="007E6555" w:rsidRPr="00013533" w:rsidRDefault="007E6555" w:rsidP="00013533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Yoga/Tai chi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8D82BC" w14:textId="77777777" w:rsidR="007E6555" w:rsidRPr="00F32FE8" w:rsidRDefault="007E6555" w:rsidP="00F32FE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</w:p>
              </w:tc>
            </w:tr>
            <w:tr w:rsidR="007E6555" w:rsidRPr="00F32FE8" w14:paraId="7FE386AF" w14:textId="77777777" w:rsidTr="00013533">
              <w:trPr>
                <w:trHeight w:val="288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B64AE" w14:textId="77777777" w:rsidR="007E6555" w:rsidRPr="00013533" w:rsidRDefault="007E6555" w:rsidP="00013533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Swimming/water classes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32473C" w14:textId="77777777" w:rsidR="007E6555" w:rsidRPr="00F32FE8" w:rsidRDefault="007E6555" w:rsidP="00F32FE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</w:p>
              </w:tc>
            </w:tr>
            <w:tr w:rsidR="007E6555" w:rsidRPr="00F32FE8" w14:paraId="0ED9C507" w14:textId="77777777" w:rsidTr="00013533">
              <w:trPr>
                <w:trHeight w:val="288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2E920" w14:textId="77777777" w:rsidR="007E6555" w:rsidRPr="00013533" w:rsidRDefault="007E6555" w:rsidP="00013533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013533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Other -golf, gardening, fishing</w:t>
                  </w:r>
                </w:p>
              </w:tc>
              <w:tc>
                <w:tcPr>
                  <w:tcW w:w="2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8A64CB7" w14:textId="77777777" w:rsidR="007E6555" w:rsidRPr="00F32FE8" w:rsidRDefault="007E6555" w:rsidP="00F32FE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lang w:eastAsia="en-AU"/>
                    </w:rPr>
                  </w:pPr>
                </w:p>
              </w:tc>
            </w:tr>
          </w:tbl>
          <w:p w14:paraId="3A1451AD" w14:textId="77777777" w:rsidR="007E6555" w:rsidRPr="00C025D1" w:rsidRDefault="007E6555" w:rsidP="00CF33C2">
            <w:pPr>
              <w:rPr>
                <w:b/>
                <w:bCs/>
              </w:rPr>
            </w:pPr>
          </w:p>
          <w:p w14:paraId="388E2FB7" w14:textId="77777777" w:rsidR="007E6555" w:rsidRDefault="007E6555">
            <w:r w:rsidRPr="00A13B1F">
              <w:rPr>
                <w:bCs/>
              </w:rPr>
              <w:t>Q3b</w:t>
            </w:r>
            <w:r>
              <w:rPr>
                <w:b/>
              </w:rPr>
              <w:t xml:space="preserve"> </w:t>
            </w:r>
            <w:r>
              <w:t>How would you rate the amount of physical activity you are doing now compared to what you were doing before the pandemic?</w:t>
            </w:r>
          </w:p>
          <w:p w14:paraId="41C95F77" w14:textId="77777777" w:rsidR="007E6555" w:rsidRDefault="007E6555" w:rsidP="00AE3B84">
            <w:pPr>
              <w:ind w:firstLine="176"/>
            </w:pPr>
            <w:r>
              <w:t>Lot less now</w:t>
            </w:r>
          </w:p>
          <w:p w14:paraId="656025DB" w14:textId="77777777" w:rsidR="007E6555" w:rsidRDefault="007E6555" w:rsidP="00AE3B84">
            <w:pPr>
              <w:ind w:firstLine="176"/>
            </w:pPr>
            <w:r>
              <w:t>A little less now</w:t>
            </w:r>
          </w:p>
          <w:p w14:paraId="3499234B" w14:textId="77777777" w:rsidR="007E6555" w:rsidRDefault="007E6555" w:rsidP="00AE3B84">
            <w:pPr>
              <w:ind w:firstLine="176"/>
            </w:pPr>
            <w:r>
              <w:t>About the same now</w:t>
            </w:r>
          </w:p>
          <w:p w14:paraId="71EBBAD3" w14:textId="77777777" w:rsidR="007E6555" w:rsidRDefault="007E6555" w:rsidP="00AE3B84">
            <w:pPr>
              <w:ind w:firstLine="176"/>
            </w:pPr>
            <w:r>
              <w:t>A little more now</w:t>
            </w:r>
          </w:p>
          <w:p w14:paraId="1250DE9C" w14:textId="7B6B34E6" w:rsidR="007E6555" w:rsidRPr="00C025D1" w:rsidRDefault="007E6555" w:rsidP="00AE3B84">
            <w:pPr>
              <w:ind w:firstLine="176"/>
              <w:rPr>
                <w:b/>
                <w:bCs/>
              </w:rPr>
            </w:pPr>
            <w:r>
              <w:t>A lot more now</w:t>
            </w:r>
          </w:p>
        </w:tc>
        <w:tc>
          <w:tcPr>
            <w:tcW w:w="2409" w:type="dxa"/>
          </w:tcPr>
          <w:p w14:paraId="0E36C1B0" w14:textId="77777777" w:rsidR="007E6555" w:rsidRDefault="007E6555">
            <w:r>
              <w:t>67 (79)</w:t>
            </w:r>
          </w:p>
          <w:p w14:paraId="5BE589CC" w14:textId="492038B9" w:rsidR="007E6555" w:rsidRDefault="007E6555"/>
          <w:p w14:paraId="742CE859" w14:textId="79DA98B0" w:rsidR="007E6555" w:rsidRDefault="007E6555"/>
          <w:p w14:paraId="0741363A" w14:textId="0ADD6201" w:rsidR="007E6555" w:rsidRDefault="007E6555"/>
          <w:p w14:paraId="6A058871" w14:textId="77777777" w:rsidR="007E6555" w:rsidRPr="007E6555" w:rsidRDefault="007E6555">
            <w:pPr>
              <w:rPr>
                <w:sz w:val="14"/>
              </w:rPr>
            </w:pPr>
          </w:p>
          <w:p w14:paraId="0FE433CD" w14:textId="77777777" w:rsidR="007E6555" w:rsidRDefault="007E6555">
            <w:r>
              <w:t>54 (81)</w:t>
            </w:r>
          </w:p>
          <w:p w14:paraId="40A3E709" w14:textId="77777777" w:rsidR="007E6555" w:rsidRDefault="007E6555">
            <w:r>
              <w:t>15 (22)</w:t>
            </w:r>
          </w:p>
          <w:p w14:paraId="6AE31A82" w14:textId="77777777" w:rsidR="007E6555" w:rsidRDefault="007E6555" w:rsidP="00545829">
            <w:pPr>
              <w:spacing w:before="60"/>
            </w:pPr>
            <w:r>
              <w:t>8 (12)</w:t>
            </w:r>
          </w:p>
          <w:p w14:paraId="257CF00E" w14:textId="77777777" w:rsidR="007E6555" w:rsidRDefault="007E6555" w:rsidP="00545829">
            <w:pPr>
              <w:spacing w:before="40"/>
            </w:pPr>
            <w:r>
              <w:t>8 (12)</w:t>
            </w:r>
          </w:p>
          <w:p w14:paraId="45120242" w14:textId="77777777" w:rsidR="007E6555" w:rsidRDefault="007E6555" w:rsidP="00545829">
            <w:pPr>
              <w:spacing w:before="60"/>
            </w:pPr>
            <w:r>
              <w:t>3 (4)</w:t>
            </w:r>
          </w:p>
          <w:p w14:paraId="769B2D65" w14:textId="77777777" w:rsidR="007E6555" w:rsidRDefault="007E6555" w:rsidP="00D216E5">
            <w:r>
              <w:t>6 (9)</w:t>
            </w:r>
          </w:p>
          <w:p w14:paraId="64BC6647" w14:textId="67303939" w:rsidR="007E6555" w:rsidRDefault="007E6555"/>
          <w:p w14:paraId="401029F5" w14:textId="47266535" w:rsidR="007E6555" w:rsidRDefault="007E6555"/>
          <w:p w14:paraId="7ADD8B31" w14:textId="77777777" w:rsidR="007E6555" w:rsidRDefault="007E6555"/>
          <w:p w14:paraId="2AACA2C9" w14:textId="7B8D680C" w:rsidR="007E6555" w:rsidRDefault="007E6555">
            <w:r>
              <w:t>28 (42)</w:t>
            </w:r>
          </w:p>
          <w:p w14:paraId="3BEDCF90" w14:textId="33908D6C" w:rsidR="007E6555" w:rsidRDefault="007E6555">
            <w:r>
              <w:t>16 (24)</w:t>
            </w:r>
          </w:p>
          <w:p w14:paraId="2D409949" w14:textId="2856696F" w:rsidR="007E6555" w:rsidRDefault="007E6555">
            <w:r>
              <w:t>15 (22)</w:t>
            </w:r>
          </w:p>
          <w:p w14:paraId="2245546C" w14:textId="2147142F" w:rsidR="007E6555" w:rsidRDefault="007E6555">
            <w:r>
              <w:t xml:space="preserve">  4 (6)</w:t>
            </w:r>
          </w:p>
          <w:p w14:paraId="3031066C" w14:textId="58C470F9" w:rsidR="007E6555" w:rsidRDefault="007E6555" w:rsidP="002A271D">
            <w:r>
              <w:t xml:space="preserve">  4 (6)</w:t>
            </w:r>
          </w:p>
        </w:tc>
      </w:tr>
      <w:tr w:rsidR="00A96B20" w14:paraId="66428DB6" w14:textId="77777777" w:rsidTr="00A64638">
        <w:tc>
          <w:tcPr>
            <w:tcW w:w="7225" w:type="dxa"/>
          </w:tcPr>
          <w:p w14:paraId="60CB99AC" w14:textId="2472BDC0" w:rsidR="00A96B20" w:rsidRDefault="00A96B20">
            <w:r w:rsidRPr="00EA1FD5">
              <w:rPr>
                <w:b/>
              </w:rPr>
              <w:t xml:space="preserve">Q4 </w:t>
            </w:r>
            <w:r w:rsidR="008D68C5" w:rsidRPr="008D68C5">
              <w:rPr>
                <w:b/>
                <w:sz w:val="20"/>
                <w:szCs w:val="20"/>
              </w:rPr>
              <w:t xml:space="preserve">How would you rate your overall health during the 2020 pandemic compared to the months prior to the pandemic? </w:t>
            </w:r>
          </w:p>
          <w:p w14:paraId="7DD349A0" w14:textId="471A7F48" w:rsidR="00A96B20" w:rsidRDefault="00A96B20" w:rsidP="00AE3B84">
            <w:pPr>
              <w:ind w:firstLine="176"/>
            </w:pPr>
            <w:r>
              <w:t>A little better</w:t>
            </w:r>
            <w:r w:rsidR="0006723A">
              <w:t xml:space="preserve"> during the pandemic</w:t>
            </w:r>
          </w:p>
          <w:p w14:paraId="2DBC7FC7" w14:textId="3FC80E83" w:rsidR="00A96B20" w:rsidRDefault="00A96B20" w:rsidP="00AE3B84">
            <w:pPr>
              <w:ind w:firstLine="176"/>
            </w:pPr>
            <w:r>
              <w:t xml:space="preserve">About </w:t>
            </w:r>
            <w:r w:rsidR="0006723A">
              <w:t xml:space="preserve">the </w:t>
            </w:r>
            <w:r>
              <w:t>same</w:t>
            </w:r>
            <w:r w:rsidR="0006723A">
              <w:t xml:space="preserve"> during the pandemic as months prior</w:t>
            </w:r>
          </w:p>
          <w:p w14:paraId="337ECA7D" w14:textId="5336B1D6" w:rsidR="00A96B20" w:rsidRDefault="00A96B20" w:rsidP="00AE3B84">
            <w:pPr>
              <w:ind w:firstLine="176"/>
            </w:pPr>
            <w:r>
              <w:t>A little worse</w:t>
            </w:r>
            <w:r w:rsidR="0006723A">
              <w:t xml:space="preserve"> during the pandemic</w:t>
            </w:r>
          </w:p>
          <w:p w14:paraId="222AE50B" w14:textId="6463A078" w:rsidR="00A96B20" w:rsidRDefault="00A96B20" w:rsidP="00AE3B84">
            <w:pPr>
              <w:ind w:firstLine="176"/>
            </w:pPr>
            <w:r>
              <w:t>A lot worse</w:t>
            </w:r>
            <w:r w:rsidR="0006723A">
              <w:t xml:space="preserve"> during the pandemic</w:t>
            </w:r>
          </w:p>
        </w:tc>
        <w:tc>
          <w:tcPr>
            <w:tcW w:w="2409" w:type="dxa"/>
          </w:tcPr>
          <w:p w14:paraId="61B61E1D" w14:textId="77777777" w:rsidR="00D7282D" w:rsidRDefault="00D7282D"/>
          <w:p w14:paraId="32A89EEA" w14:textId="77777777" w:rsidR="004A32B0" w:rsidRDefault="004A32B0"/>
          <w:p w14:paraId="244C619D" w14:textId="0EE9993E" w:rsidR="00A96B20" w:rsidRDefault="00A96B20">
            <w:r>
              <w:t xml:space="preserve">  6 (7)</w:t>
            </w:r>
          </w:p>
          <w:p w14:paraId="214996C2" w14:textId="0B78D7F1" w:rsidR="00A96B20" w:rsidRDefault="00A96B20">
            <w:r>
              <w:t xml:space="preserve">  48 (57)</w:t>
            </w:r>
          </w:p>
          <w:p w14:paraId="1F295856" w14:textId="15C91B71" w:rsidR="00A96B20" w:rsidRDefault="00A96B20">
            <w:r>
              <w:t xml:space="preserve">  18 (21)</w:t>
            </w:r>
          </w:p>
          <w:p w14:paraId="102E9624" w14:textId="2AF056DC" w:rsidR="00A96B20" w:rsidRDefault="00A96B20">
            <w:r>
              <w:t xml:space="preserve">  13 (15)</w:t>
            </w:r>
          </w:p>
        </w:tc>
      </w:tr>
      <w:tr w:rsidR="007E6555" w14:paraId="506904B7" w14:textId="77777777" w:rsidTr="00F57DD3">
        <w:trPr>
          <w:trHeight w:val="1124"/>
        </w:trPr>
        <w:tc>
          <w:tcPr>
            <w:tcW w:w="7225" w:type="dxa"/>
          </w:tcPr>
          <w:p w14:paraId="243CFE66" w14:textId="4F2EEBAA" w:rsidR="007E6555" w:rsidRPr="00D25FFF" w:rsidRDefault="007E6555">
            <w:pPr>
              <w:rPr>
                <w:b/>
                <w:bCs/>
              </w:rPr>
            </w:pPr>
            <w:r>
              <w:rPr>
                <w:b/>
              </w:rPr>
              <w:t xml:space="preserve">Q5. </w:t>
            </w:r>
            <w:r w:rsidRPr="00D25FFF">
              <w:rPr>
                <w:b/>
                <w:bCs/>
              </w:rPr>
              <w:t xml:space="preserve">During the pandemic, did you have contact with your GP regarding your </w:t>
            </w:r>
          </w:p>
          <w:p w14:paraId="41E11516" w14:textId="4C24F48B" w:rsidR="007E6555" w:rsidRDefault="007E6555">
            <w:pPr>
              <w:rPr>
                <w:b/>
                <w:bCs/>
              </w:rPr>
            </w:pPr>
            <w:r w:rsidRPr="00D25FFF">
              <w:rPr>
                <w:b/>
                <w:bCs/>
              </w:rPr>
              <w:t>lung health? YES</w:t>
            </w:r>
          </w:p>
          <w:p w14:paraId="40C65A0E" w14:textId="77777777" w:rsidR="007E6555" w:rsidRPr="00D25FFF" w:rsidRDefault="007E6555">
            <w:pPr>
              <w:rPr>
                <w:b/>
                <w:bCs/>
              </w:rPr>
            </w:pPr>
          </w:p>
          <w:p w14:paraId="26A98F18" w14:textId="02204F3A" w:rsidR="007E6555" w:rsidRPr="00875355" w:rsidRDefault="007E6555" w:rsidP="002B770B">
            <w:r>
              <w:rPr>
                <w:bCs/>
              </w:rPr>
              <w:t xml:space="preserve">Q5a </w:t>
            </w:r>
            <w:r w:rsidRPr="00D25FFF">
              <w:rPr>
                <w:bCs/>
              </w:rPr>
              <w:t>Number of consultation/s with GP</w:t>
            </w:r>
          </w:p>
        </w:tc>
        <w:tc>
          <w:tcPr>
            <w:tcW w:w="2409" w:type="dxa"/>
          </w:tcPr>
          <w:p w14:paraId="70C52DD6" w14:textId="77777777" w:rsidR="007E6555" w:rsidRDefault="007E6555">
            <w:r>
              <w:t xml:space="preserve"> 56 (66)</w:t>
            </w:r>
          </w:p>
          <w:p w14:paraId="7CDB4760" w14:textId="77777777" w:rsidR="007E6555" w:rsidRDefault="007E6555" w:rsidP="00F57DD3"/>
          <w:p w14:paraId="687010D7" w14:textId="77777777" w:rsidR="007E6555" w:rsidRDefault="007E6555" w:rsidP="00F57DD3"/>
          <w:p w14:paraId="1002A462" w14:textId="034E2863" w:rsidR="007E6555" w:rsidRDefault="007E6555" w:rsidP="00F57DD3">
            <w:r>
              <w:t>Ranged from once to weekly</w:t>
            </w:r>
          </w:p>
        </w:tc>
      </w:tr>
      <w:tr w:rsidR="00165B2C" w14:paraId="5A634FD3" w14:textId="77777777" w:rsidTr="00FA52DF">
        <w:trPr>
          <w:trHeight w:val="557"/>
        </w:trPr>
        <w:tc>
          <w:tcPr>
            <w:tcW w:w="9634" w:type="dxa"/>
            <w:gridSpan w:val="2"/>
          </w:tcPr>
          <w:p w14:paraId="078E9E0B" w14:textId="673CCE9C" w:rsidR="00165B2C" w:rsidRDefault="00165B2C">
            <w:pPr>
              <w:rPr>
                <w:bCs/>
              </w:rPr>
            </w:pPr>
            <w:r>
              <w:rPr>
                <w:bCs/>
              </w:rPr>
              <w:t xml:space="preserve">Q5b </w:t>
            </w:r>
            <w:r w:rsidRPr="00D25FFF">
              <w:rPr>
                <w:bCs/>
              </w:rPr>
              <w:t>Reason/s for consultation/s</w:t>
            </w:r>
          </w:p>
          <w:p w14:paraId="22CF1C6D" w14:textId="650A98CB" w:rsidR="00165B2C" w:rsidRPr="00C85234" w:rsidRDefault="00165B2C" w:rsidP="00165B2C">
            <w:pPr>
              <w:rPr>
                <w:bCs/>
                <w:i/>
                <w:iCs/>
              </w:rPr>
            </w:pPr>
            <w:r w:rsidRPr="00C85234">
              <w:rPr>
                <w:bCs/>
                <w:i/>
                <w:iCs/>
              </w:rPr>
              <w:t xml:space="preserve">- Regular </w:t>
            </w:r>
            <w:r w:rsidR="00E26135" w:rsidRPr="00C85234">
              <w:rPr>
                <w:bCs/>
                <w:i/>
                <w:iCs/>
              </w:rPr>
              <w:t>/scheduled appointment</w:t>
            </w:r>
          </w:p>
          <w:p w14:paraId="41E92C53" w14:textId="4C719734" w:rsidR="00E26135" w:rsidRPr="00C85234" w:rsidRDefault="00E26135" w:rsidP="00165B2C">
            <w:pPr>
              <w:rPr>
                <w:bCs/>
                <w:i/>
                <w:iCs/>
              </w:rPr>
            </w:pPr>
            <w:r w:rsidRPr="00C85234">
              <w:rPr>
                <w:bCs/>
                <w:i/>
                <w:iCs/>
              </w:rPr>
              <w:t>- Scripts</w:t>
            </w:r>
          </w:p>
          <w:p w14:paraId="3CC2886C" w14:textId="0C57BC40" w:rsidR="00E26135" w:rsidRPr="00C85234" w:rsidRDefault="00E26135" w:rsidP="00165B2C">
            <w:pPr>
              <w:rPr>
                <w:bCs/>
                <w:i/>
                <w:iCs/>
              </w:rPr>
            </w:pPr>
            <w:r w:rsidRPr="00C85234">
              <w:rPr>
                <w:bCs/>
                <w:i/>
                <w:iCs/>
              </w:rPr>
              <w:t>- Referrals</w:t>
            </w:r>
          </w:p>
          <w:p w14:paraId="4AFD4753" w14:textId="65678E98" w:rsidR="00E26135" w:rsidRPr="00C85234" w:rsidRDefault="00E26135" w:rsidP="00165B2C">
            <w:pPr>
              <w:rPr>
                <w:bCs/>
                <w:i/>
                <w:iCs/>
              </w:rPr>
            </w:pPr>
            <w:r w:rsidRPr="00C85234">
              <w:rPr>
                <w:bCs/>
                <w:i/>
                <w:iCs/>
              </w:rPr>
              <w:t>- Blood tests</w:t>
            </w:r>
          </w:p>
          <w:p w14:paraId="50D63AE1" w14:textId="0629AD13" w:rsidR="00E26135" w:rsidRPr="00C85234" w:rsidRDefault="00E26135" w:rsidP="00165B2C">
            <w:pPr>
              <w:rPr>
                <w:bCs/>
                <w:i/>
                <w:iCs/>
              </w:rPr>
            </w:pPr>
            <w:r w:rsidRPr="00C85234">
              <w:rPr>
                <w:bCs/>
                <w:i/>
                <w:iCs/>
              </w:rPr>
              <w:t>- Lung infection</w:t>
            </w:r>
          </w:p>
          <w:p w14:paraId="07E17544" w14:textId="68207C43" w:rsidR="00EE7E0D" w:rsidRPr="00C85234" w:rsidRDefault="00EE7E0D" w:rsidP="00165B2C">
            <w:pPr>
              <w:rPr>
                <w:bCs/>
                <w:i/>
                <w:iCs/>
              </w:rPr>
            </w:pPr>
            <w:r w:rsidRPr="00C85234">
              <w:rPr>
                <w:bCs/>
                <w:i/>
                <w:iCs/>
              </w:rPr>
              <w:t>- Shortness of breath</w:t>
            </w:r>
          </w:p>
          <w:p w14:paraId="15BBA2DA" w14:textId="0B7E1458" w:rsidR="00165B2C" w:rsidRPr="00C85234" w:rsidRDefault="00EE7E0D">
            <w:pPr>
              <w:rPr>
                <w:bCs/>
                <w:i/>
                <w:iCs/>
              </w:rPr>
            </w:pPr>
            <w:r w:rsidRPr="00C85234">
              <w:rPr>
                <w:bCs/>
                <w:i/>
                <w:iCs/>
              </w:rPr>
              <w:t>- Vaccinations</w:t>
            </w:r>
          </w:p>
        </w:tc>
      </w:tr>
      <w:tr w:rsidR="00100792" w14:paraId="40EE9A55" w14:textId="77777777" w:rsidTr="00A64638">
        <w:tc>
          <w:tcPr>
            <w:tcW w:w="7225" w:type="dxa"/>
          </w:tcPr>
          <w:p w14:paraId="242BA766" w14:textId="705CC47C" w:rsidR="00100792" w:rsidRPr="00875355" w:rsidRDefault="00AB004C" w:rsidP="00100792">
            <w:pPr>
              <w:rPr>
                <w:b/>
              </w:rPr>
            </w:pPr>
            <w:r w:rsidRPr="00AC6348">
              <w:rPr>
                <w:bCs/>
              </w:rPr>
              <w:t xml:space="preserve">Q5c </w:t>
            </w:r>
            <w:r w:rsidR="00AC6348">
              <w:t>How were the consultations conducted?</w:t>
            </w:r>
          </w:p>
          <w:p w14:paraId="39C1C640" w14:textId="73B0AD60" w:rsidR="00100792" w:rsidRDefault="00100792" w:rsidP="00DA7124">
            <w:pPr>
              <w:ind w:firstLine="176"/>
            </w:pPr>
            <w:r>
              <w:t xml:space="preserve">FTF </w:t>
            </w:r>
            <w:r w:rsidR="00AC6348">
              <w:t>at a clinic, private rooms only</w:t>
            </w:r>
          </w:p>
          <w:p w14:paraId="59DF690E" w14:textId="77777777" w:rsidR="00100792" w:rsidRDefault="00100792" w:rsidP="00DA7124">
            <w:pPr>
              <w:ind w:firstLine="176"/>
            </w:pPr>
            <w:r>
              <w:t>Telephone only</w:t>
            </w:r>
          </w:p>
          <w:p w14:paraId="6ACE15D3" w14:textId="77777777" w:rsidR="00100792" w:rsidRDefault="00100792" w:rsidP="00DA7124">
            <w:pPr>
              <w:ind w:firstLine="176"/>
            </w:pPr>
            <w:r>
              <w:t>Video only</w:t>
            </w:r>
          </w:p>
          <w:p w14:paraId="7F283463" w14:textId="77777777" w:rsidR="00100792" w:rsidRDefault="00100792" w:rsidP="00DA7124">
            <w:pPr>
              <w:ind w:firstLine="176"/>
            </w:pPr>
            <w:r>
              <w:t>FTF /telephone</w:t>
            </w:r>
          </w:p>
          <w:p w14:paraId="446EBA2B" w14:textId="77777777" w:rsidR="00100792" w:rsidRDefault="00100792" w:rsidP="00DA7124">
            <w:pPr>
              <w:ind w:firstLine="176"/>
            </w:pPr>
            <w:r>
              <w:t>Telephone / video</w:t>
            </w:r>
          </w:p>
          <w:p w14:paraId="1FFD8155" w14:textId="7EF69FFC" w:rsidR="00100792" w:rsidRDefault="00100792" w:rsidP="00DA7124">
            <w:pPr>
              <w:ind w:firstLine="176"/>
              <w:rPr>
                <w:b/>
              </w:rPr>
            </w:pPr>
            <w:r>
              <w:t>FTF /telephone /vide</w:t>
            </w:r>
            <w:r w:rsidR="0084138F">
              <w:t>o</w:t>
            </w:r>
          </w:p>
        </w:tc>
        <w:tc>
          <w:tcPr>
            <w:tcW w:w="2409" w:type="dxa"/>
          </w:tcPr>
          <w:p w14:paraId="1E1A84C4" w14:textId="77777777" w:rsidR="00D25FFF" w:rsidRDefault="00D25FFF" w:rsidP="00100792"/>
          <w:p w14:paraId="180F38AA" w14:textId="284FF298" w:rsidR="00100792" w:rsidRDefault="00100792" w:rsidP="00100792">
            <w:r>
              <w:t>11 (20)</w:t>
            </w:r>
          </w:p>
          <w:p w14:paraId="1AFD7F48" w14:textId="1FA2DF4B" w:rsidR="00100792" w:rsidRDefault="00100792" w:rsidP="00100792">
            <w:r>
              <w:t>12 (21)</w:t>
            </w:r>
          </w:p>
          <w:p w14:paraId="0A089AC1" w14:textId="786EC152" w:rsidR="00100792" w:rsidRDefault="00100792" w:rsidP="00100792">
            <w:r>
              <w:t xml:space="preserve">  0 (0)</w:t>
            </w:r>
          </w:p>
          <w:p w14:paraId="072592AE" w14:textId="0809A03F" w:rsidR="00100792" w:rsidRDefault="00100792" w:rsidP="00100792">
            <w:r>
              <w:t xml:space="preserve"> </w:t>
            </w:r>
            <w:r w:rsidRPr="00613DC5">
              <w:t>30 (54)</w:t>
            </w:r>
          </w:p>
          <w:p w14:paraId="4778CDA7" w14:textId="068B5131" w:rsidR="00100792" w:rsidRDefault="00100792" w:rsidP="00100792">
            <w:r>
              <w:t xml:space="preserve">   1 (2)</w:t>
            </w:r>
          </w:p>
          <w:p w14:paraId="5B575898" w14:textId="7B0251D5" w:rsidR="007E6555" w:rsidRDefault="00100792" w:rsidP="00100792">
            <w:r>
              <w:t xml:space="preserve">   1 (2)</w:t>
            </w:r>
          </w:p>
        </w:tc>
      </w:tr>
      <w:tr w:rsidR="007E6555" w14:paraId="22B31416" w14:textId="77777777" w:rsidTr="002D02FC">
        <w:trPr>
          <w:trHeight w:val="1074"/>
        </w:trPr>
        <w:tc>
          <w:tcPr>
            <w:tcW w:w="7225" w:type="dxa"/>
          </w:tcPr>
          <w:p w14:paraId="464A663F" w14:textId="712F19AB" w:rsidR="007E6555" w:rsidRDefault="007E6555" w:rsidP="00902B5B">
            <w:pPr>
              <w:rPr>
                <w:b/>
                <w:bCs/>
              </w:rPr>
            </w:pPr>
            <w:r>
              <w:rPr>
                <w:b/>
              </w:rPr>
              <w:t xml:space="preserve">Q6. </w:t>
            </w:r>
            <w:r w:rsidRPr="00D25FFF">
              <w:rPr>
                <w:b/>
                <w:bCs/>
              </w:rPr>
              <w:t xml:space="preserve">During the pandemic, did you have contact with your </w:t>
            </w:r>
            <w:r>
              <w:rPr>
                <w:b/>
                <w:bCs/>
              </w:rPr>
              <w:t>RESPIRATORY PHYSICIAN</w:t>
            </w:r>
            <w:r w:rsidRPr="00D25FFF">
              <w:rPr>
                <w:b/>
                <w:bCs/>
              </w:rPr>
              <w:t xml:space="preserve"> regarding your lung health? YES</w:t>
            </w:r>
          </w:p>
          <w:p w14:paraId="36F89DA6" w14:textId="77777777" w:rsidR="007E6555" w:rsidRPr="00AB004C" w:rsidRDefault="007E6555" w:rsidP="00902B5B">
            <w:pPr>
              <w:rPr>
                <w:b/>
                <w:bCs/>
              </w:rPr>
            </w:pPr>
          </w:p>
          <w:p w14:paraId="113F7EE1" w14:textId="2F414612" w:rsidR="007E6555" w:rsidRPr="00AB004C" w:rsidRDefault="007E6555" w:rsidP="00AB004C">
            <w:pPr>
              <w:rPr>
                <w:b/>
                <w:bCs/>
              </w:rPr>
            </w:pPr>
            <w:r>
              <w:rPr>
                <w:bCs/>
              </w:rPr>
              <w:t xml:space="preserve">Q6a </w:t>
            </w:r>
            <w:r w:rsidRPr="00D25FFF">
              <w:rPr>
                <w:bCs/>
              </w:rPr>
              <w:t xml:space="preserve">Number of consultation/s with </w:t>
            </w:r>
            <w:r>
              <w:rPr>
                <w:bCs/>
              </w:rPr>
              <w:t>Respiratory physician</w:t>
            </w:r>
          </w:p>
        </w:tc>
        <w:tc>
          <w:tcPr>
            <w:tcW w:w="2409" w:type="dxa"/>
          </w:tcPr>
          <w:p w14:paraId="7EB02296" w14:textId="27E8FDEB" w:rsidR="007E6555" w:rsidRDefault="007E6555" w:rsidP="00875355">
            <w:r>
              <w:t xml:space="preserve">  76 (89)</w:t>
            </w:r>
          </w:p>
          <w:p w14:paraId="3061F02C" w14:textId="38478C9F" w:rsidR="007E6555" w:rsidRDefault="007E6555" w:rsidP="00875355"/>
          <w:p w14:paraId="2BEA71ED" w14:textId="77777777" w:rsidR="007E6555" w:rsidRPr="00E47C78" w:rsidRDefault="007E6555" w:rsidP="00875355"/>
          <w:p w14:paraId="6F797CBB" w14:textId="462BC961" w:rsidR="007E6555" w:rsidRPr="00E47C78" w:rsidRDefault="007E6555" w:rsidP="00AB004C">
            <w:r>
              <w:t>Range 2 to 9</w:t>
            </w:r>
          </w:p>
        </w:tc>
      </w:tr>
      <w:tr w:rsidR="00733D67" w14:paraId="51847FE4" w14:textId="77777777" w:rsidTr="00A91E1E">
        <w:trPr>
          <w:trHeight w:val="355"/>
        </w:trPr>
        <w:tc>
          <w:tcPr>
            <w:tcW w:w="9634" w:type="dxa"/>
            <w:gridSpan w:val="2"/>
          </w:tcPr>
          <w:tbl>
            <w:tblPr>
              <w:tblW w:w="5291" w:type="dxa"/>
              <w:tblLook w:val="04A0" w:firstRow="1" w:lastRow="0" w:firstColumn="1" w:lastColumn="0" w:noHBand="0" w:noVBand="1"/>
            </w:tblPr>
            <w:tblGrid>
              <w:gridCol w:w="5291"/>
            </w:tblGrid>
            <w:tr w:rsidR="00733D67" w:rsidRPr="00733D67" w14:paraId="3CBFEEE8" w14:textId="77777777" w:rsidTr="00733D67">
              <w:trPr>
                <w:trHeight w:val="1102"/>
              </w:trPr>
              <w:tc>
                <w:tcPr>
                  <w:tcW w:w="529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BF329" w14:textId="1752B643" w:rsidR="00733D67" w:rsidRPr="00733D67" w:rsidRDefault="00733D67" w:rsidP="00733D67">
                  <w:pPr>
                    <w:spacing w:after="0" w:line="240" w:lineRule="auto"/>
                    <w:ind w:hanging="74"/>
                    <w:rPr>
                      <w:bCs/>
                      <w:i/>
                      <w:iCs/>
                    </w:rPr>
                  </w:pPr>
                  <w:r w:rsidRPr="00733D67">
                    <w:rPr>
                      <w:bCs/>
                      <w:i/>
                      <w:iCs/>
                    </w:rPr>
                    <w:lastRenderedPageBreak/>
                    <w:t>Q6b Reason/s for consultation/s</w:t>
                  </w:r>
                </w:p>
                <w:p w14:paraId="5B26EC73" w14:textId="77777777" w:rsidR="00733D67" w:rsidRPr="00733D67" w:rsidRDefault="00733D67" w:rsidP="00733D67">
                  <w:pPr>
                    <w:spacing w:after="0" w:line="240" w:lineRule="auto"/>
                    <w:ind w:hanging="74"/>
                    <w:rPr>
                      <w:bCs/>
                      <w:i/>
                      <w:iCs/>
                      <w:sz w:val="4"/>
                      <w:szCs w:val="4"/>
                    </w:rPr>
                  </w:pPr>
                </w:p>
                <w:p w14:paraId="4A42F88F" w14:textId="1619A642" w:rsidR="00733D67" w:rsidRPr="00733D67" w:rsidRDefault="00733D67" w:rsidP="00733D6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733D67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 Regular appointments</w:t>
                  </w:r>
                </w:p>
                <w:p w14:paraId="06466D34" w14:textId="77777777" w:rsidR="00733D67" w:rsidRPr="00733D67" w:rsidRDefault="00733D67" w:rsidP="00733D6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733D67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- Lung function tests, scans </w:t>
                  </w:r>
                </w:p>
                <w:p w14:paraId="56D822E7" w14:textId="77777777" w:rsidR="00733D67" w:rsidRPr="00733D67" w:rsidRDefault="00733D67" w:rsidP="00733D6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733D67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 Appointment with lung transplant specialist</w:t>
                  </w:r>
                </w:p>
              </w:tc>
            </w:tr>
            <w:tr w:rsidR="007E6555" w:rsidRPr="00733D67" w14:paraId="01095FAB" w14:textId="77777777" w:rsidTr="00AF0A0A">
              <w:trPr>
                <w:trHeight w:val="855"/>
              </w:trPr>
              <w:tc>
                <w:tcPr>
                  <w:tcW w:w="529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776E2" w14:textId="77777777" w:rsidR="007E6555" w:rsidRPr="00733D67" w:rsidRDefault="007E6555" w:rsidP="00733D6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733D67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 Deterioration in symptoms</w:t>
                  </w:r>
                </w:p>
                <w:p w14:paraId="18C889F4" w14:textId="77777777" w:rsidR="007E6555" w:rsidRPr="00733D67" w:rsidRDefault="007E6555" w:rsidP="00733D6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733D67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 Referrals</w:t>
                  </w:r>
                </w:p>
                <w:p w14:paraId="2A3CFED8" w14:textId="606124EA" w:rsidR="007E6555" w:rsidRPr="00733D67" w:rsidRDefault="007E6555" w:rsidP="00733D67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733D67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 Script renewal</w:t>
                  </w:r>
                </w:p>
              </w:tc>
            </w:tr>
          </w:tbl>
          <w:p w14:paraId="1741C738" w14:textId="77777777" w:rsidR="00733D67" w:rsidRDefault="00733D67" w:rsidP="00AB004C"/>
        </w:tc>
      </w:tr>
      <w:tr w:rsidR="00AB004C" w14:paraId="4C1B1A27" w14:textId="77777777" w:rsidTr="00A64638">
        <w:tc>
          <w:tcPr>
            <w:tcW w:w="7225" w:type="dxa"/>
          </w:tcPr>
          <w:p w14:paraId="5DED9EAB" w14:textId="7B11A52C" w:rsidR="00AC6348" w:rsidRPr="00875355" w:rsidRDefault="00AC6348" w:rsidP="00AC6348">
            <w:pPr>
              <w:rPr>
                <w:b/>
              </w:rPr>
            </w:pPr>
            <w:r>
              <w:t>Q6c How were the consultations conducted?</w:t>
            </w:r>
          </w:p>
          <w:p w14:paraId="3B952A63" w14:textId="77777777" w:rsidR="00AB004C" w:rsidRDefault="00AB004C" w:rsidP="00DA7124">
            <w:pPr>
              <w:ind w:firstLine="176"/>
            </w:pPr>
            <w:r>
              <w:t>FTF only</w:t>
            </w:r>
          </w:p>
          <w:p w14:paraId="6487E943" w14:textId="77777777" w:rsidR="00AB004C" w:rsidRDefault="00AB004C" w:rsidP="00DA7124">
            <w:pPr>
              <w:ind w:firstLine="176"/>
            </w:pPr>
            <w:r>
              <w:t>Telephone only</w:t>
            </w:r>
          </w:p>
          <w:p w14:paraId="4D0C8C40" w14:textId="77777777" w:rsidR="00AB004C" w:rsidRDefault="00AB004C" w:rsidP="00DA7124">
            <w:pPr>
              <w:ind w:firstLine="176"/>
            </w:pPr>
            <w:r>
              <w:t>Video only</w:t>
            </w:r>
          </w:p>
          <w:p w14:paraId="756D5614" w14:textId="77777777" w:rsidR="00AB004C" w:rsidRDefault="00AB004C" w:rsidP="00DA7124">
            <w:pPr>
              <w:ind w:firstLine="176"/>
            </w:pPr>
            <w:r>
              <w:t>FTF /telephone</w:t>
            </w:r>
          </w:p>
          <w:p w14:paraId="7E8C2D81" w14:textId="77777777" w:rsidR="00AB004C" w:rsidRDefault="00AB004C" w:rsidP="00DA7124">
            <w:pPr>
              <w:ind w:firstLine="176"/>
            </w:pPr>
            <w:r>
              <w:t>Telephone / video</w:t>
            </w:r>
          </w:p>
          <w:p w14:paraId="62BAB1F6" w14:textId="3122A6EF" w:rsidR="00AB004C" w:rsidRDefault="00AB004C" w:rsidP="00DA7124">
            <w:pPr>
              <w:ind w:firstLine="176"/>
            </w:pPr>
            <w:r>
              <w:t>FTF /telephone /video</w:t>
            </w:r>
          </w:p>
          <w:p w14:paraId="196AF78B" w14:textId="327A6F79" w:rsidR="00E66868" w:rsidRDefault="00E66868" w:rsidP="00DA7124">
            <w:pPr>
              <w:ind w:firstLine="176"/>
            </w:pPr>
            <w:r>
              <w:t>FTF/video</w:t>
            </w:r>
          </w:p>
          <w:p w14:paraId="1E133E2A" w14:textId="11C406A3" w:rsidR="00E66868" w:rsidRDefault="00E66868" w:rsidP="00DA7124">
            <w:pPr>
              <w:ind w:firstLine="176"/>
            </w:pPr>
            <w:r>
              <w:t>FTF/Other</w:t>
            </w:r>
          </w:p>
          <w:p w14:paraId="2021A6B4" w14:textId="2F4A0D33" w:rsidR="00AB004C" w:rsidRPr="00D25FFF" w:rsidRDefault="00AB004C" w:rsidP="00DA7124">
            <w:pPr>
              <w:ind w:firstLine="176"/>
              <w:rPr>
                <w:bCs/>
              </w:rPr>
            </w:pPr>
            <w:r>
              <w:t>Other</w:t>
            </w:r>
          </w:p>
        </w:tc>
        <w:tc>
          <w:tcPr>
            <w:tcW w:w="2409" w:type="dxa"/>
          </w:tcPr>
          <w:p w14:paraId="5BB35E77" w14:textId="77777777" w:rsidR="00AB004C" w:rsidRDefault="00AB004C" w:rsidP="00AB004C"/>
          <w:p w14:paraId="0B3BEF4C" w14:textId="77777777" w:rsidR="00AB004C" w:rsidRDefault="00AB004C" w:rsidP="00AB004C">
            <w:r>
              <w:t>16 (21)</w:t>
            </w:r>
          </w:p>
          <w:p w14:paraId="1557F7F3" w14:textId="51500DCE" w:rsidR="00AB004C" w:rsidRDefault="00AB004C" w:rsidP="00AB004C">
            <w:r>
              <w:t xml:space="preserve"> 22 (29)</w:t>
            </w:r>
          </w:p>
          <w:p w14:paraId="6ACFE7BD" w14:textId="77777777" w:rsidR="00AB004C" w:rsidRDefault="00AB004C" w:rsidP="00AB004C">
            <w:r>
              <w:t xml:space="preserve">   4  (5)</w:t>
            </w:r>
          </w:p>
          <w:p w14:paraId="44FA1BEC" w14:textId="77777777" w:rsidR="00AB004C" w:rsidRDefault="00AB004C" w:rsidP="00AB004C">
            <w:r>
              <w:t xml:space="preserve">  </w:t>
            </w:r>
            <w:r w:rsidRPr="00804EB4">
              <w:t>27 (36)</w:t>
            </w:r>
          </w:p>
          <w:p w14:paraId="4A0DF3B1" w14:textId="1B317B38" w:rsidR="00AB004C" w:rsidRDefault="00AB004C" w:rsidP="00AB004C">
            <w:r>
              <w:t xml:space="preserve">  1 (1</w:t>
            </w:r>
            <w:r w:rsidR="00804EB4">
              <w:t>.3</w:t>
            </w:r>
            <w:r>
              <w:t>)</w:t>
            </w:r>
          </w:p>
          <w:p w14:paraId="144AA7AB" w14:textId="3DF30967" w:rsidR="00AB004C" w:rsidRDefault="00AB004C" w:rsidP="00AB004C">
            <w:r>
              <w:t xml:space="preserve">  1 (1</w:t>
            </w:r>
            <w:r w:rsidR="00804EB4">
              <w:t>.3</w:t>
            </w:r>
            <w:r>
              <w:t>)</w:t>
            </w:r>
          </w:p>
          <w:p w14:paraId="22866DC6" w14:textId="77777777" w:rsidR="00AB004C" w:rsidRDefault="00AB004C" w:rsidP="00AB004C">
            <w:r>
              <w:t xml:space="preserve">  1 (1</w:t>
            </w:r>
            <w:r w:rsidR="00804EB4">
              <w:t>.3</w:t>
            </w:r>
            <w:r>
              <w:t>)</w:t>
            </w:r>
          </w:p>
          <w:p w14:paraId="78812F0F" w14:textId="77777777" w:rsidR="00E66868" w:rsidRDefault="00E66868" w:rsidP="00AB004C">
            <w:r>
              <w:t xml:space="preserve">  1 (1.3)</w:t>
            </w:r>
          </w:p>
          <w:p w14:paraId="4605159E" w14:textId="637DDA9F" w:rsidR="00E66868" w:rsidRDefault="00E66868" w:rsidP="00AB004C">
            <w:r>
              <w:t xml:space="preserve">  2 (3)</w:t>
            </w:r>
          </w:p>
        </w:tc>
      </w:tr>
      <w:tr w:rsidR="00AB004C" w14:paraId="00F4D920" w14:textId="77777777" w:rsidTr="0084138F">
        <w:trPr>
          <w:trHeight w:val="561"/>
        </w:trPr>
        <w:tc>
          <w:tcPr>
            <w:tcW w:w="7225" w:type="dxa"/>
          </w:tcPr>
          <w:p w14:paraId="5BC3A1EC" w14:textId="2B1EEF45" w:rsidR="003B09D0" w:rsidRPr="003B09D0" w:rsidRDefault="00AB004C" w:rsidP="00521D78">
            <w:pPr>
              <w:rPr>
                <w:b/>
                <w:bCs/>
              </w:rPr>
            </w:pPr>
            <w:r>
              <w:rPr>
                <w:b/>
              </w:rPr>
              <w:t>Q7</w:t>
            </w:r>
            <w:r w:rsidR="00C22DD8">
              <w:rPr>
                <w:b/>
              </w:rPr>
              <w:t>.</w:t>
            </w:r>
            <w:r w:rsidR="00521D78">
              <w:rPr>
                <w:b/>
              </w:rPr>
              <w:t xml:space="preserve"> </w:t>
            </w:r>
            <w:r w:rsidR="00521D78" w:rsidRPr="00D25FFF">
              <w:rPr>
                <w:b/>
                <w:bCs/>
              </w:rPr>
              <w:t xml:space="preserve">During the pandemic, did you have contact with </w:t>
            </w:r>
            <w:r w:rsidR="00521D78">
              <w:rPr>
                <w:b/>
                <w:bCs/>
              </w:rPr>
              <w:t xml:space="preserve">a PHYSIOTHERAPIST </w:t>
            </w:r>
            <w:r w:rsidR="00521D78" w:rsidRPr="00D25FFF">
              <w:rPr>
                <w:b/>
                <w:bCs/>
              </w:rPr>
              <w:t>your lung health? YES</w:t>
            </w:r>
          </w:p>
        </w:tc>
        <w:tc>
          <w:tcPr>
            <w:tcW w:w="2409" w:type="dxa"/>
          </w:tcPr>
          <w:p w14:paraId="42744ECE" w14:textId="0D3988D1" w:rsidR="00AB004C" w:rsidRDefault="00AB004C" w:rsidP="00AB004C">
            <w:r>
              <w:t xml:space="preserve">  15 (18)</w:t>
            </w:r>
          </w:p>
          <w:p w14:paraId="6738968F" w14:textId="56647A9C" w:rsidR="00AB004C" w:rsidRDefault="00AB004C" w:rsidP="00AB004C"/>
        </w:tc>
      </w:tr>
      <w:tr w:rsidR="00521D78" w14:paraId="68D4B21B" w14:textId="77777777" w:rsidTr="00A64638">
        <w:tc>
          <w:tcPr>
            <w:tcW w:w="7225" w:type="dxa"/>
          </w:tcPr>
          <w:p w14:paraId="1C276F88" w14:textId="30B366BC" w:rsidR="00521D78" w:rsidRPr="00521D78" w:rsidRDefault="00521D78" w:rsidP="00AB004C">
            <w:pPr>
              <w:rPr>
                <w:bCs/>
              </w:rPr>
            </w:pPr>
            <w:r w:rsidRPr="00521D78">
              <w:rPr>
                <w:bCs/>
              </w:rPr>
              <w:t xml:space="preserve">Q7a </w:t>
            </w:r>
            <w:r w:rsidRPr="00D25FFF">
              <w:rPr>
                <w:bCs/>
              </w:rPr>
              <w:t xml:space="preserve">Number of consultation/s with </w:t>
            </w:r>
            <w:r>
              <w:rPr>
                <w:bCs/>
              </w:rPr>
              <w:t>physiotherapist</w:t>
            </w:r>
          </w:p>
        </w:tc>
        <w:tc>
          <w:tcPr>
            <w:tcW w:w="2409" w:type="dxa"/>
          </w:tcPr>
          <w:p w14:paraId="2FEE6CE7" w14:textId="2A83C7EE" w:rsidR="00521D78" w:rsidRDefault="0001473F" w:rsidP="00AB004C">
            <w:r>
              <w:t xml:space="preserve">Range </w:t>
            </w:r>
            <w:r w:rsidR="009236A0">
              <w:t>1 to weekly</w:t>
            </w:r>
          </w:p>
        </w:tc>
      </w:tr>
      <w:tr w:rsidR="00AB1399" w14:paraId="647CCA4C" w14:textId="77777777" w:rsidTr="009C7509">
        <w:tc>
          <w:tcPr>
            <w:tcW w:w="9634" w:type="dxa"/>
            <w:gridSpan w:val="2"/>
          </w:tcPr>
          <w:p w14:paraId="342D11F3" w14:textId="77777777" w:rsidR="00AB1399" w:rsidRDefault="00AB1399" w:rsidP="00AB004C">
            <w:pPr>
              <w:rPr>
                <w:bCs/>
              </w:rPr>
            </w:pPr>
            <w:r w:rsidRPr="00521D78">
              <w:rPr>
                <w:bCs/>
              </w:rPr>
              <w:t xml:space="preserve">Q7b </w:t>
            </w:r>
            <w:r>
              <w:rPr>
                <w:bCs/>
              </w:rPr>
              <w:t>Reason for consultation/s</w:t>
            </w:r>
          </w:p>
          <w:p w14:paraId="40166055" w14:textId="77777777" w:rsidR="00AB1399" w:rsidRPr="00AB1399" w:rsidRDefault="00AB1399" w:rsidP="00284AC6">
            <w:pPr>
              <w:rPr>
                <w:bCs/>
                <w:i/>
                <w:iCs/>
              </w:rPr>
            </w:pPr>
            <w:r w:rsidRPr="00284AC6">
              <w:rPr>
                <w:bCs/>
              </w:rPr>
              <w:t xml:space="preserve"> </w:t>
            </w:r>
            <w:r w:rsidRPr="00AB1399">
              <w:rPr>
                <w:bCs/>
                <w:i/>
                <w:iCs/>
              </w:rPr>
              <w:t>- Regular pulmonary rehabilitation session</w:t>
            </w:r>
          </w:p>
          <w:p w14:paraId="357A7A8A" w14:textId="77777777" w:rsidR="00AB1399" w:rsidRPr="00AB1399" w:rsidRDefault="00AB1399" w:rsidP="00284AC6">
            <w:pPr>
              <w:rPr>
                <w:bCs/>
                <w:i/>
                <w:iCs/>
              </w:rPr>
            </w:pPr>
            <w:r w:rsidRPr="00AB1399">
              <w:rPr>
                <w:bCs/>
                <w:i/>
                <w:iCs/>
              </w:rPr>
              <w:t>- Non-pulmonary session</w:t>
            </w:r>
          </w:p>
          <w:p w14:paraId="36BBDBEC" w14:textId="77777777" w:rsidR="00AB1399" w:rsidRPr="00AB1399" w:rsidRDefault="00AB1399" w:rsidP="00284AC6">
            <w:pPr>
              <w:rPr>
                <w:bCs/>
                <w:i/>
                <w:iCs/>
              </w:rPr>
            </w:pPr>
            <w:r w:rsidRPr="00AB1399">
              <w:rPr>
                <w:bCs/>
                <w:i/>
                <w:iCs/>
              </w:rPr>
              <w:t>- Shortness of breath</w:t>
            </w:r>
          </w:p>
          <w:p w14:paraId="05C7FE8B" w14:textId="541E2ABC" w:rsidR="00AB1399" w:rsidRDefault="00AB1399" w:rsidP="00AB004C">
            <w:r w:rsidRPr="00AB1399">
              <w:rPr>
                <w:bCs/>
                <w:i/>
                <w:iCs/>
              </w:rPr>
              <w:t>- Collapsed lung and started using oxygen</w:t>
            </w:r>
          </w:p>
        </w:tc>
      </w:tr>
      <w:tr w:rsidR="00521D78" w14:paraId="109190B9" w14:textId="77777777" w:rsidTr="00A64638">
        <w:tc>
          <w:tcPr>
            <w:tcW w:w="7225" w:type="dxa"/>
          </w:tcPr>
          <w:p w14:paraId="2ACB2E2D" w14:textId="1DE638F5" w:rsidR="00521D78" w:rsidRPr="00DA7124" w:rsidRDefault="00521D78" w:rsidP="00521D78">
            <w:pPr>
              <w:rPr>
                <w:b/>
              </w:rPr>
            </w:pPr>
            <w:r>
              <w:t>Q7c How were the consultations conducted?</w:t>
            </w:r>
          </w:p>
          <w:p w14:paraId="4B71579C" w14:textId="4AF16C0E" w:rsidR="00521D78" w:rsidRDefault="00521D78" w:rsidP="00DA7124">
            <w:pPr>
              <w:ind w:firstLine="176"/>
            </w:pPr>
            <w:r>
              <w:t>FTF only</w:t>
            </w:r>
          </w:p>
          <w:p w14:paraId="563AE04D" w14:textId="77777777" w:rsidR="00521D78" w:rsidRDefault="00521D78" w:rsidP="00DA7124">
            <w:pPr>
              <w:ind w:firstLine="176"/>
            </w:pPr>
            <w:r>
              <w:t>Telephone only</w:t>
            </w:r>
          </w:p>
          <w:p w14:paraId="2BBBC1A4" w14:textId="77777777" w:rsidR="00521D78" w:rsidRDefault="00521D78" w:rsidP="00DA7124">
            <w:pPr>
              <w:ind w:firstLine="176"/>
            </w:pPr>
            <w:r>
              <w:t>Video only</w:t>
            </w:r>
          </w:p>
          <w:p w14:paraId="5D0077FC" w14:textId="77777777" w:rsidR="00521D78" w:rsidRDefault="00521D78" w:rsidP="00DA7124">
            <w:pPr>
              <w:ind w:firstLine="176"/>
            </w:pPr>
            <w:r>
              <w:t>FTF/telephone</w:t>
            </w:r>
          </w:p>
          <w:p w14:paraId="7607DC5B" w14:textId="77777777" w:rsidR="00521D78" w:rsidRDefault="00521D78" w:rsidP="00DA7124">
            <w:pPr>
              <w:ind w:firstLine="176"/>
            </w:pPr>
            <w:r>
              <w:t>Telephone / video</w:t>
            </w:r>
          </w:p>
          <w:p w14:paraId="269D78C9" w14:textId="77777777" w:rsidR="00521D78" w:rsidRDefault="00521D78" w:rsidP="00DA7124">
            <w:pPr>
              <w:ind w:firstLine="176"/>
            </w:pPr>
            <w:r>
              <w:t>FTF/Video</w:t>
            </w:r>
          </w:p>
          <w:p w14:paraId="022F75E3" w14:textId="77777777" w:rsidR="00521D78" w:rsidRDefault="00521D78" w:rsidP="00DA7124">
            <w:pPr>
              <w:ind w:firstLine="176"/>
            </w:pPr>
            <w:r>
              <w:t>FTF/other</w:t>
            </w:r>
          </w:p>
          <w:p w14:paraId="73D1C808" w14:textId="71CA4826" w:rsidR="00521D78" w:rsidRDefault="00521D78" w:rsidP="00DA7124">
            <w:pPr>
              <w:ind w:firstLine="176"/>
              <w:rPr>
                <w:b/>
              </w:rPr>
            </w:pPr>
            <w:r>
              <w:t>Other</w:t>
            </w:r>
          </w:p>
        </w:tc>
        <w:tc>
          <w:tcPr>
            <w:tcW w:w="2409" w:type="dxa"/>
          </w:tcPr>
          <w:p w14:paraId="310A6E1F" w14:textId="77777777" w:rsidR="00521D78" w:rsidRDefault="00521D78" w:rsidP="00521D78"/>
          <w:p w14:paraId="7503B672" w14:textId="592380CC" w:rsidR="00521D78" w:rsidRDefault="00212EEA" w:rsidP="00521D78">
            <w:r>
              <w:t>7 (47)</w:t>
            </w:r>
          </w:p>
          <w:p w14:paraId="2A7B20D0" w14:textId="625169B5" w:rsidR="00521D78" w:rsidRDefault="00212EEA" w:rsidP="00521D78">
            <w:r>
              <w:t>0 (0)</w:t>
            </w:r>
          </w:p>
          <w:p w14:paraId="50A68688" w14:textId="11560A24" w:rsidR="00521D78" w:rsidRDefault="00212EEA" w:rsidP="00521D78">
            <w:r>
              <w:t>1 (7)</w:t>
            </w:r>
          </w:p>
          <w:p w14:paraId="1F83E760" w14:textId="4E2A37EB" w:rsidR="00521D78" w:rsidRDefault="008E65AA" w:rsidP="00521D78">
            <w:r>
              <w:t>3 (13)</w:t>
            </w:r>
          </w:p>
          <w:p w14:paraId="22500ACB" w14:textId="30E56463" w:rsidR="00521D78" w:rsidRDefault="00521D78" w:rsidP="00521D78">
            <w:r>
              <w:t>0 (0)</w:t>
            </w:r>
          </w:p>
          <w:p w14:paraId="73BADB12" w14:textId="66BFDA12" w:rsidR="00521D78" w:rsidRDefault="00521D78" w:rsidP="00521D78">
            <w:r>
              <w:t>1 (7)</w:t>
            </w:r>
          </w:p>
          <w:p w14:paraId="62732CC2" w14:textId="697258B9" w:rsidR="00521D78" w:rsidRDefault="008E65AA" w:rsidP="00521D78">
            <w:r>
              <w:t xml:space="preserve"> 1 (</w:t>
            </w:r>
            <w:r w:rsidR="00521D78">
              <w:t>0)</w:t>
            </w:r>
          </w:p>
          <w:p w14:paraId="51F3C9CD" w14:textId="198BDEDD" w:rsidR="00521D78" w:rsidRDefault="00521D78" w:rsidP="00521D78">
            <w:r>
              <w:t xml:space="preserve"> </w:t>
            </w:r>
            <w:r w:rsidR="008E65AA">
              <w:t xml:space="preserve">2 </w:t>
            </w:r>
            <w:r>
              <w:t>(</w:t>
            </w:r>
            <w:r w:rsidR="008E65AA">
              <w:t>13)</w:t>
            </w:r>
          </w:p>
        </w:tc>
      </w:tr>
      <w:tr w:rsidR="007E6555" w14:paraId="60BBCC40" w14:textId="77777777" w:rsidTr="00F97B92">
        <w:trPr>
          <w:trHeight w:val="1074"/>
        </w:trPr>
        <w:tc>
          <w:tcPr>
            <w:tcW w:w="7225" w:type="dxa"/>
          </w:tcPr>
          <w:p w14:paraId="39F97985" w14:textId="765CEB97" w:rsidR="007E6555" w:rsidRDefault="007E6555" w:rsidP="0080246F">
            <w:pPr>
              <w:rPr>
                <w:b/>
              </w:rPr>
            </w:pPr>
            <w:r>
              <w:rPr>
                <w:b/>
              </w:rPr>
              <w:t xml:space="preserve">Q8. </w:t>
            </w:r>
            <w:r w:rsidRPr="00D25FFF">
              <w:rPr>
                <w:b/>
                <w:bCs/>
              </w:rPr>
              <w:t xml:space="preserve">During the pandemic, did you have contact with </w:t>
            </w:r>
            <w:r>
              <w:rPr>
                <w:b/>
                <w:bCs/>
              </w:rPr>
              <w:t xml:space="preserve">a NURSE for </w:t>
            </w:r>
            <w:r w:rsidRPr="00D25FFF">
              <w:rPr>
                <w:b/>
                <w:bCs/>
              </w:rPr>
              <w:t>your lung health? YES</w:t>
            </w:r>
          </w:p>
          <w:p w14:paraId="2EA8BA7B" w14:textId="77777777" w:rsidR="007E6555" w:rsidRPr="00875355" w:rsidRDefault="007E6555" w:rsidP="00AB004C">
            <w:r>
              <w:t xml:space="preserve"> </w:t>
            </w:r>
          </w:p>
          <w:p w14:paraId="2176045C" w14:textId="1A06BB21" w:rsidR="007E6555" w:rsidRPr="00875355" w:rsidRDefault="007E6555" w:rsidP="0080246F">
            <w:r w:rsidRPr="00521D78">
              <w:rPr>
                <w:bCs/>
              </w:rPr>
              <w:t>Q</w:t>
            </w:r>
            <w:r>
              <w:rPr>
                <w:bCs/>
              </w:rPr>
              <w:t>8</w:t>
            </w:r>
            <w:r w:rsidRPr="00521D78">
              <w:rPr>
                <w:bCs/>
              </w:rPr>
              <w:t xml:space="preserve">a </w:t>
            </w:r>
            <w:r w:rsidRPr="00D25FFF">
              <w:rPr>
                <w:bCs/>
              </w:rPr>
              <w:t xml:space="preserve">Number of consultation/s with </w:t>
            </w:r>
            <w:r>
              <w:rPr>
                <w:bCs/>
              </w:rPr>
              <w:t>nurse</w:t>
            </w:r>
          </w:p>
        </w:tc>
        <w:tc>
          <w:tcPr>
            <w:tcW w:w="2409" w:type="dxa"/>
          </w:tcPr>
          <w:p w14:paraId="22A67D2A" w14:textId="049B6171" w:rsidR="007E6555" w:rsidRDefault="007E6555" w:rsidP="007E3CAC">
            <w:r>
              <w:t>22 (26)</w:t>
            </w:r>
          </w:p>
          <w:p w14:paraId="57F5D4A9" w14:textId="0CEC4278" w:rsidR="007E6555" w:rsidRDefault="007E6555" w:rsidP="007E3CAC"/>
          <w:p w14:paraId="5EBEBEB9" w14:textId="77777777" w:rsidR="007E6555" w:rsidRDefault="007E6555" w:rsidP="007E3CAC"/>
          <w:p w14:paraId="0906B0DD" w14:textId="7125D7D9" w:rsidR="007E6555" w:rsidRDefault="007E6555" w:rsidP="0080246F">
            <w:r>
              <w:t>Range 1 to &gt;8</w:t>
            </w:r>
          </w:p>
        </w:tc>
      </w:tr>
      <w:tr w:rsidR="00BF6804" w14:paraId="46EA67EB" w14:textId="77777777" w:rsidTr="001815C4">
        <w:tc>
          <w:tcPr>
            <w:tcW w:w="9634" w:type="dxa"/>
            <w:gridSpan w:val="2"/>
          </w:tcPr>
          <w:p w14:paraId="33D33A7C" w14:textId="77777777" w:rsidR="00BF6804" w:rsidRDefault="00BF6804" w:rsidP="0080246F">
            <w:pPr>
              <w:rPr>
                <w:bCs/>
              </w:rPr>
            </w:pPr>
            <w:r w:rsidRPr="00521D78">
              <w:rPr>
                <w:bCs/>
              </w:rPr>
              <w:t>Q</w:t>
            </w:r>
            <w:r>
              <w:rPr>
                <w:bCs/>
              </w:rPr>
              <w:t>8</w:t>
            </w:r>
            <w:r w:rsidRPr="00521D78">
              <w:rPr>
                <w:bCs/>
              </w:rPr>
              <w:t xml:space="preserve">b </w:t>
            </w:r>
            <w:r>
              <w:rPr>
                <w:bCs/>
              </w:rPr>
              <w:t>Reason for consultation/s</w:t>
            </w:r>
          </w:p>
          <w:p w14:paraId="49777546" w14:textId="77777777" w:rsidR="00BF6804" w:rsidRPr="00BF6804" w:rsidRDefault="00BF6804" w:rsidP="00BF6804">
            <w:pPr>
              <w:rPr>
                <w:i/>
                <w:iCs/>
              </w:rPr>
            </w:pPr>
            <w:r w:rsidRPr="00BF6804">
              <w:t xml:space="preserve">- </w:t>
            </w:r>
            <w:r w:rsidRPr="00BF6804">
              <w:rPr>
                <w:i/>
                <w:iCs/>
              </w:rPr>
              <w:t>Infection—lung, pneumonia</w:t>
            </w:r>
          </w:p>
          <w:p w14:paraId="06DACA30" w14:textId="77777777" w:rsidR="00BF6804" w:rsidRPr="00BF6804" w:rsidRDefault="00BF6804" w:rsidP="00BF6804">
            <w:pPr>
              <w:rPr>
                <w:i/>
                <w:iCs/>
              </w:rPr>
            </w:pPr>
            <w:r w:rsidRPr="00BF6804">
              <w:rPr>
                <w:i/>
                <w:iCs/>
              </w:rPr>
              <w:t>- Clinical trial participant</w:t>
            </w:r>
          </w:p>
          <w:p w14:paraId="128B390E" w14:textId="77777777" w:rsidR="00BF6804" w:rsidRPr="00BF6804" w:rsidRDefault="00BF6804" w:rsidP="00BF6804">
            <w:pPr>
              <w:rPr>
                <w:i/>
                <w:iCs/>
              </w:rPr>
            </w:pPr>
            <w:r w:rsidRPr="00BF6804">
              <w:rPr>
                <w:i/>
                <w:iCs/>
              </w:rPr>
              <w:t>- Shortness of breath</w:t>
            </w:r>
          </w:p>
          <w:p w14:paraId="6B0DC379" w14:textId="77777777" w:rsidR="00BF6804" w:rsidRDefault="00BF6804" w:rsidP="0080246F">
            <w:r w:rsidRPr="00BF6804">
              <w:rPr>
                <w:i/>
                <w:iCs/>
              </w:rPr>
              <w:t>- Hospitalisation</w:t>
            </w:r>
            <w:r>
              <w:t xml:space="preserve"> </w:t>
            </w:r>
          </w:p>
          <w:p w14:paraId="595C59B5" w14:textId="1739F762" w:rsidR="005A4468" w:rsidRDefault="005A4468" w:rsidP="0080246F">
            <w:r>
              <w:t xml:space="preserve">- </w:t>
            </w:r>
            <w:r w:rsidRPr="005A4468">
              <w:rPr>
                <w:i/>
                <w:iCs/>
              </w:rPr>
              <w:t>Blood sample</w:t>
            </w:r>
          </w:p>
        </w:tc>
      </w:tr>
      <w:tr w:rsidR="0080246F" w14:paraId="4394A0D1" w14:textId="77777777" w:rsidTr="00A64638">
        <w:tc>
          <w:tcPr>
            <w:tcW w:w="7225" w:type="dxa"/>
          </w:tcPr>
          <w:p w14:paraId="7A12B49D" w14:textId="5839CDD7" w:rsidR="0080246F" w:rsidRDefault="0080246F" w:rsidP="0080246F">
            <w:pPr>
              <w:rPr>
                <w:b/>
              </w:rPr>
            </w:pPr>
            <w:r w:rsidRPr="0080246F">
              <w:rPr>
                <w:bCs/>
              </w:rPr>
              <w:t xml:space="preserve">Q8c </w:t>
            </w:r>
            <w:r>
              <w:t>How were the consultations conducted?</w:t>
            </w:r>
          </w:p>
          <w:p w14:paraId="55886576" w14:textId="77777777" w:rsidR="0080246F" w:rsidRDefault="0080246F" w:rsidP="0080246F">
            <w:r>
              <w:t>FTF only</w:t>
            </w:r>
          </w:p>
          <w:p w14:paraId="6CA936A2" w14:textId="77777777" w:rsidR="0080246F" w:rsidRDefault="0080246F" w:rsidP="0080246F">
            <w:r>
              <w:t>Telephone only</w:t>
            </w:r>
          </w:p>
          <w:p w14:paraId="32A1CBBB" w14:textId="77777777" w:rsidR="0080246F" w:rsidRDefault="0080246F" w:rsidP="0080246F">
            <w:r>
              <w:t>Video only</w:t>
            </w:r>
          </w:p>
          <w:p w14:paraId="0411878D" w14:textId="77777777" w:rsidR="0080246F" w:rsidRDefault="0080246F" w:rsidP="0080246F">
            <w:r>
              <w:t>FTF /telephone</w:t>
            </w:r>
          </w:p>
          <w:p w14:paraId="2F89CBB2" w14:textId="77777777" w:rsidR="0080246F" w:rsidRDefault="0080246F" w:rsidP="0080246F">
            <w:r>
              <w:t>Telephone / video</w:t>
            </w:r>
          </w:p>
          <w:p w14:paraId="54582A3A" w14:textId="77777777" w:rsidR="0080246F" w:rsidRDefault="0080246F" w:rsidP="0080246F">
            <w:r>
              <w:t>FTF /telephone /video</w:t>
            </w:r>
          </w:p>
          <w:p w14:paraId="279665DD" w14:textId="5558E69C" w:rsidR="0080246F" w:rsidRDefault="0080246F" w:rsidP="0080246F">
            <w:pPr>
              <w:rPr>
                <w:b/>
              </w:rPr>
            </w:pPr>
            <w:r>
              <w:lastRenderedPageBreak/>
              <w:t>Other</w:t>
            </w:r>
          </w:p>
        </w:tc>
        <w:tc>
          <w:tcPr>
            <w:tcW w:w="2409" w:type="dxa"/>
          </w:tcPr>
          <w:p w14:paraId="5C61A3DE" w14:textId="77777777" w:rsidR="0080246F" w:rsidRDefault="0080246F" w:rsidP="0080246F"/>
          <w:p w14:paraId="28D85497" w14:textId="77777777" w:rsidR="0080246F" w:rsidRDefault="0080246F" w:rsidP="0080246F">
            <w:r>
              <w:t xml:space="preserve"> </w:t>
            </w:r>
            <w:r w:rsidRPr="00F15F20">
              <w:t>12 (55)</w:t>
            </w:r>
          </w:p>
          <w:p w14:paraId="0E31EFA3" w14:textId="77777777" w:rsidR="0080246F" w:rsidRDefault="0080246F" w:rsidP="0080246F">
            <w:r>
              <w:t xml:space="preserve"> 6 (27)</w:t>
            </w:r>
          </w:p>
          <w:p w14:paraId="2CC2FE55" w14:textId="77777777" w:rsidR="0080246F" w:rsidRDefault="0080246F" w:rsidP="0080246F">
            <w:r>
              <w:t xml:space="preserve"> 0 (0)</w:t>
            </w:r>
          </w:p>
          <w:p w14:paraId="4FA3CC9C" w14:textId="3D049CFC" w:rsidR="0080246F" w:rsidRDefault="0080246F" w:rsidP="0080246F">
            <w:r>
              <w:t xml:space="preserve"> 1 (</w:t>
            </w:r>
            <w:r w:rsidR="00F15F20">
              <w:t>4</w:t>
            </w:r>
            <w:r>
              <w:t>)</w:t>
            </w:r>
          </w:p>
          <w:p w14:paraId="59ED4C52" w14:textId="77777777" w:rsidR="0080246F" w:rsidRDefault="0080246F" w:rsidP="0080246F">
            <w:r>
              <w:t xml:space="preserve"> 0 (0)</w:t>
            </w:r>
          </w:p>
          <w:p w14:paraId="7F95C2D9" w14:textId="77777777" w:rsidR="0080246F" w:rsidRDefault="0080246F" w:rsidP="0080246F">
            <w:r>
              <w:t xml:space="preserve"> 0 (0)</w:t>
            </w:r>
          </w:p>
          <w:p w14:paraId="4FCE9771" w14:textId="34F5DCDC" w:rsidR="0080246F" w:rsidRDefault="0080246F" w:rsidP="0080246F">
            <w:r>
              <w:lastRenderedPageBreak/>
              <w:t xml:space="preserve"> 3 (1</w:t>
            </w:r>
            <w:r w:rsidR="00F15F20">
              <w:t>4</w:t>
            </w:r>
            <w:r>
              <w:t>)</w:t>
            </w:r>
          </w:p>
        </w:tc>
      </w:tr>
      <w:tr w:rsidR="0080246F" w14:paraId="4DB8AE85" w14:textId="77777777" w:rsidTr="00E20179">
        <w:trPr>
          <w:trHeight w:val="2400"/>
        </w:trPr>
        <w:tc>
          <w:tcPr>
            <w:tcW w:w="7225" w:type="dxa"/>
          </w:tcPr>
          <w:p w14:paraId="154B8EAD" w14:textId="44FED445" w:rsidR="0080246F" w:rsidRDefault="0080246F" w:rsidP="0080246F">
            <w:pPr>
              <w:rPr>
                <w:b/>
              </w:rPr>
            </w:pPr>
            <w:r>
              <w:rPr>
                <w:b/>
              </w:rPr>
              <w:lastRenderedPageBreak/>
              <w:t>Q9</w:t>
            </w:r>
            <w:r w:rsidR="00C22DD8">
              <w:rPr>
                <w:b/>
              </w:rPr>
              <w:t>.</w:t>
            </w:r>
            <w:r>
              <w:rPr>
                <w:b/>
              </w:rPr>
              <w:t xml:space="preserve"> Other Healthcare professionals</w:t>
            </w:r>
          </w:p>
          <w:p w14:paraId="06D5B61D" w14:textId="77777777" w:rsidR="007E6555" w:rsidRDefault="007E6555" w:rsidP="0080246F">
            <w:pPr>
              <w:rPr>
                <w:b/>
              </w:rPr>
            </w:pPr>
          </w:p>
          <w:p w14:paraId="1235F6B8" w14:textId="0EF9238E" w:rsidR="0080246F" w:rsidRDefault="0080246F" w:rsidP="0080246F">
            <w:r>
              <w:t>FTF only</w:t>
            </w:r>
          </w:p>
          <w:p w14:paraId="3B469988" w14:textId="77777777" w:rsidR="0080246F" w:rsidRDefault="0080246F" w:rsidP="0080246F">
            <w:r>
              <w:t>Telephone only</w:t>
            </w:r>
          </w:p>
          <w:p w14:paraId="1E7CC216" w14:textId="77777777" w:rsidR="0080246F" w:rsidRDefault="0080246F" w:rsidP="0080246F">
            <w:r>
              <w:t>Video only</w:t>
            </w:r>
          </w:p>
          <w:p w14:paraId="332E8B01" w14:textId="77777777" w:rsidR="0080246F" w:rsidRDefault="0080246F" w:rsidP="0080246F">
            <w:r>
              <w:t>FTF /telephone</w:t>
            </w:r>
          </w:p>
          <w:p w14:paraId="1B976402" w14:textId="77777777" w:rsidR="0080246F" w:rsidRDefault="0080246F" w:rsidP="0080246F">
            <w:r>
              <w:t>Telephone / video</w:t>
            </w:r>
          </w:p>
          <w:p w14:paraId="19E44E83" w14:textId="77777777" w:rsidR="0080246F" w:rsidRDefault="0080246F" w:rsidP="0080246F">
            <w:r>
              <w:t>FTF /telephone /video</w:t>
            </w:r>
          </w:p>
          <w:p w14:paraId="093F79EB" w14:textId="24BD21DA" w:rsidR="0080246F" w:rsidRPr="00183A62" w:rsidRDefault="0080246F" w:rsidP="0080246F">
            <w:r>
              <w:t>Other</w:t>
            </w:r>
          </w:p>
        </w:tc>
        <w:tc>
          <w:tcPr>
            <w:tcW w:w="2409" w:type="dxa"/>
          </w:tcPr>
          <w:p w14:paraId="3E868F11" w14:textId="1B5413FE" w:rsidR="0080246F" w:rsidRDefault="0080246F" w:rsidP="0080246F">
            <w:r>
              <w:t xml:space="preserve">  28 (33)</w:t>
            </w:r>
          </w:p>
          <w:p w14:paraId="56791D5A" w14:textId="77777777" w:rsidR="0080246F" w:rsidRDefault="0080246F" w:rsidP="0080246F"/>
          <w:p w14:paraId="7F67E9B9" w14:textId="429B0EB1" w:rsidR="0080246F" w:rsidRDefault="0080246F" w:rsidP="0080246F">
            <w:r>
              <w:t xml:space="preserve">  16 (57)</w:t>
            </w:r>
          </w:p>
          <w:p w14:paraId="507E4ADA" w14:textId="4B4E1EC4" w:rsidR="0080246F" w:rsidRDefault="0080246F" w:rsidP="0080246F">
            <w:r>
              <w:t xml:space="preserve">   1 (4)</w:t>
            </w:r>
          </w:p>
          <w:p w14:paraId="180A75B9" w14:textId="1D1E157C" w:rsidR="0080246F" w:rsidRDefault="0080246F" w:rsidP="0080246F">
            <w:r>
              <w:t xml:space="preserve">   0 (0)</w:t>
            </w:r>
          </w:p>
          <w:p w14:paraId="6452FC97" w14:textId="55374D75" w:rsidR="0080246F" w:rsidRDefault="0080246F" w:rsidP="0080246F">
            <w:r>
              <w:t xml:space="preserve">   9 (32) </w:t>
            </w:r>
          </w:p>
          <w:p w14:paraId="45A3756B" w14:textId="72B02416" w:rsidR="0080246F" w:rsidRDefault="0080246F" w:rsidP="0080246F">
            <w:r>
              <w:t xml:space="preserve">   2 (7)</w:t>
            </w:r>
          </w:p>
          <w:p w14:paraId="6A654811" w14:textId="59D76ACA" w:rsidR="0080246F" w:rsidRDefault="0080246F" w:rsidP="0080246F">
            <w:r>
              <w:t xml:space="preserve">   0 (0)</w:t>
            </w:r>
          </w:p>
          <w:p w14:paraId="5EB12A82" w14:textId="5B153715" w:rsidR="0080246F" w:rsidRDefault="0080246F" w:rsidP="0080246F">
            <w:r>
              <w:t xml:space="preserve">   0 (0)</w:t>
            </w:r>
          </w:p>
        </w:tc>
      </w:tr>
      <w:tr w:rsidR="0080246F" w14:paraId="7D0E2414" w14:textId="77777777" w:rsidTr="00A64638">
        <w:tc>
          <w:tcPr>
            <w:tcW w:w="7225" w:type="dxa"/>
          </w:tcPr>
          <w:p w14:paraId="1DCEA813" w14:textId="272D8BDA" w:rsidR="0080246F" w:rsidRDefault="0080246F" w:rsidP="0080246F">
            <w:pPr>
              <w:rPr>
                <w:b/>
              </w:rPr>
            </w:pPr>
            <w:r>
              <w:rPr>
                <w:b/>
              </w:rPr>
              <w:t>Q11</w:t>
            </w:r>
            <w:r w:rsidR="00C22DD8">
              <w:rPr>
                <w:b/>
              </w:rPr>
              <w:t>.</w:t>
            </w:r>
            <w:r>
              <w:rPr>
                <w:b/>
              </w:rPr>
              <w:t xml:space="preserve"> </w:t>
            </w:r>
            <w:r w:rsidR="002C49E9">
              <w:rPr>
                <w:b/>
              </w:rPr>
              <w:t>How would you rate your access to health professionals during the pandemic?</w:t>
            </w:r>
          </w:p>
          <w:p w14:paraId="687AE616" w14:textId="77777777" w:rsidR="0080246F" w:rsidRPr="002C4605" w:rsidRDefault="0080246F" w:rsidP="007E3CAC">
            <w:pPr>
              <w:ind w:firstLine="176"/>
            </w:pPr>
            <w:r w:rsidRPr="002C4605">
              <w:t>Good</w:t>
            </w:r>
          </w:p>
          <w:p w14:paraId="4BDAA4AA" w14:textId="77777777" w:rsidR="0080246F" w:rsidRPr="002C4605" w:rsidRDefault="0080246F" w:rsidP="007E3CAC">
            <w:pPr>
              <w:ind w:firstLine="176"/>
            </w:pPr>
            <w:r w:rsidRPr="002C4605">
              <w:t>Fair</w:t>
            </w:r>
          </w:p>
          <w:p w14:paraId="2D7ABAB8" w14:textId="416478F1" w:rsidR="0080246F" w:rsidRDefault="0080246F" w:rsidP="007E3CAC">
            <w:pPr>
              <w:ind w:firstLine="176"/>
            </w:pPr>
            <w:r w:rsidRPr="002C4605">
              <w:t>Not good</w:t>
            </w:r>
          </w:p>
          <w:p w14:paraId="46807A1C" w14:textId="0D0BAE8C" w:rsidR="0080246F" w:rsidRPr="002C4605" w:rsidRDefault="0080246F" w:rsidP="007E3CAC">
            <w:pPr>
              <w:ind w:firstLine="176"/>
            </w:pPr>
            <w:r>
              <w:t>Poor</w:t>
            </w:r>
          </w:p>
          <w:p w14:paraId="7EAC5F79" w14:textId="7A2AC40D" w:rsidR="0080246F" w:rsidRPr="00B5060F" w:rsidRDefault="0080246F" w:rsidP="007E3CAC">
            <w:pPr>
              <w:ind w:firstLine="176"/>
            </w:pPr>
            <w:r w:rsidRPr="002C4605">
              <w:t>Not applicable</w:t>
            </w:r>
          </w:p>
        </w:tc>
        <w:tc>
          <w:tcPr>
            <w:tcW w:w="2409" w:type="dxa"/>
          </w:tcPr>
          <w:p w14:paraId="0424AD0D" w14:textId="61F3A263" w:rsidR="0080246F" w:rsidRDefault="0080246F" w:rsidP="0080246F"/>
          <w:p w14:paraId="5AA9975D" w14:textId="77777777" w:rsidR="00C22DD8" w:rsidRDefault="00C22DD8" w:rsidP="0080246F"/>
          <w:p w14:paraId="019F59D9" w14:textId="2B3AE4EE" w:rsidR="0080246F" w:rsidRDefault="0080246F" w:rsidP="0080246F">
            <w:r>
              <w:t xml:space="preserve">  51 (61)</w:t>
            </w:r>
          </w:p>
          <w:p w14:paraId="594689EF" w14:textId="08439727" w:rsidR="0080246F" w:rsidRDefault="0080246F" w:rsidP="0080246F">
            <w:r>
              <w:t xml:space="preserve">  24 (28)</w:t>
            </w:r>
          </w:p>
          <w:p w14:paraId="02268732" w14:textId="7F084EC2" w:rsidR="0080246F" w:rsidRDefault="0080246F" w:rsidP="0080246F">
            <w:r>
              <w:t xml:space="preserve">  6 (7)</w:t>
            </w:r>
          </w:p>
          <w:p w14:paraId="1BB5405C" w14:textId="77777777" w:rsidR="0080246F" w:rsidRDefault="0080246F" w:rsidP="0080246F">
            <w:r>
              <w:t xml:space="preserve">  2 (2)</w:t>
            </w:r>
          </w:p>
          <w:p w14:paraId="2D7BAFA5" w14:textId="5A66BDC4" w:rsidR="0080246F" w:rsidRDefault="0080246F" w:rsidP="0080246F">
            <w:r>
              <w:t xml:space="preserve">  2 (2)</w:t>
            </w:r>
          </w:p>
        </w:tc>
      </w:tr>
      <w:tr w:rsidR="0080246F" w14:paraId="5BD42446" w14:textId="77777777" w:rsidTr="000926D9">
        <w:trPr>
          <w:trHeight w:val="1341"/>
        </w:trPr>
        <w:tc>
          <w:tcPr>
            <w:tcW w:w="7225" w:type="dxa"/>
          </w:tcPr>
          <w:p w14:paraId="7E63CA97" w14:textId="510C061B" w:rsidR="0080246F" w:rsidRDefault="0080246F" w:rsidP="00C22DD8">
            <w:pPr>
              <w:rPr>
                <w:b/>
              </w:rPr>
            </w:pPr>
            <w:r>
              <w:rPr>
                <w:b/>
              </w:rPr>
              <w:t>Q12</w:t>
            </w:r>
            <w:r w:rsidR="00C22DD8">
              <w:rPr>
                <w:b/>
              </w:rPr>
              <w:t xml:space="preserve">. </w:t>
            </w:r>
            <w:r w:rsidR="00C22DD8" w:rsidRPr="00C22DD8">
              <w:rPr>
                <w:b/>
              </w:rPr>
              <w:t xml:space="preserve">During the pandemic, how likely are you to seek medical assistance compared to before the pandemic? </w:t>
            </w:r>
          </w:p>
          <w:p w14:paraId="6A23BDFE" w14:textId="5EF878F4" w:rsidR="0080246F" w:rsidRPr="00B5060F" w:rsidRDefault="0080246F" w:rsidP="00E20179">
            <w:pPr>
              <w:ind w:firstLine="176"/>
            </w:pPr>
            <w:r w:rsidRPr="00B5060F">
              <w:t xml:space="preserve">Less likely </w:t>
            </w:r>
            <w:r w:rsidR="00066E92">
              <w:t>now</w:t>
            </w:r>
          </w:p>
          <w:p w14:paraId="77925C3B" w14:textId="77777777" w:rsidR="0080246F" w:rsidRPr="00B5060F" w:rsidRDefault="0080246F" w:rsidP="00E20179">
            <w:pPr>
              <w:ind w:firstLine="176"/>
            </w:pPr>
            <w:r w:rsidRPr="00B5060F">
              <w:t>About same</w:t>
            </w:r>
          </w:p>
          <w:p w14:paraId="4EBC644F" w14:textId="143598BE" w:rsidR="0080246F" w:rsidRDefault="0080246F" w:rsidP="00E20179">
            <w:pPr>
              <w:ind w:firstLine="176"/>
              <w:rPr>
                <w:b/>
              </w:rPr>
            </w:pPr>
            <w:r w:rsidRPr="00B5060F">
              <w:t xml:space="preserve">More likely </w:t>
            </w:r>
            <w:r w:rsidR="00066E92">
              <w:t>now</w:t>
            </w:r>
          </w:p>
        </w:tc>
        <w:tc>
          <w:tcPr>
            <w:tcW w:w="2409" w:type="dxa"/>
          </w:tcPr>
          <w:p w14:paraId="7B9EB8C0" w14:textId="1FC9B0B4" w:rsidR="0080246F" w:rsidRDefault="0080246F" w:rsidP="0080246F"/>
          <w:p w14:paraId="178CB4D9" w14:textId="77777777" w:rsidR="000926D9" w:rsidRDefault="000926D9" w:rsidP="0080246F"/>
          <w:p w14:paraId="13229A6F" w14:textId="4C5E4157" w:rsidR="0080246F" w:rsidRDefault="0080246F" w:rsidP="0080246F">
            <w:r>
              <w:t xml:space="preserve">  14 (16)</w:t>
            </w:r>
          </w:p>
          <w:p w14:paraId="318B5164" w14:textId="1E29A490" w:rsidR="0080246F" w:rsidRDefault="0080246F" w:rsidP="0080246F">
            <w:r>
              <w:t xml:space="preserve">  65 (77)</w:t>
            </w:r>
          </w:p>
          <w:p w14:paraId="3E04DE62" w14:textId="56580C85" w:rsidR="0080246F" w:rsidRDefault="0080246F" w:rsidP="0080246F">
            <w:r>
              <w:t xml:space="preserve">    6  (7)</w:t>
            </w:r>
          </w:p>
        </w:tc>
      </w:tr>
      <w:tr w:rsidR="0080246F" w14:paraId="4DEC6E22" w14:textId="77777777" w:rsidTr="007E6555">
        <w:trPr>
          <w:trHeight w:val="356"/>
        </w:trPr>
        <w:tc>
          <w:tcPr>
            <w:tcW w:w="7225" w:type="dxa"/>
          </w:tcPr>
          <w:p w14:paraId="41A7EFEC" w14:textId="7B2744E9" w:rsidR="0080246F" w:rsidRDefault="0080246F" w:rsidP="0080246F">
            <w:pPr>
              <w:rPr>
                <w:b/>
              </w:rPr>
            </w:pPr>
            <w:r>
              <w:rPr>
                <w:b/>
              </w:rPr>
              <w:t xml:space="preserve">Q13a    </w:t>
            </w:r>
            <w:r w:rsidR="00A43649">
              <w:t>Had an X-ray, CT scan, MRI or any other imaging?  YES</w:t>
            </w:r>
          </w:p>
        </w:tc>
        <w:tc>
          <w:tcPr>
            <w:tcW w:w="2409" w:type="dxa"/>
          </w:tcPr>
          <w:p w14:paraId="4BCE8C62" w14:textId="19C68D34" w:rsidR="0080246F" w:rsidRDefault="0080246F" w:rsidP="0080246F">
            <w:r>
              <w:t>56 (66)</w:t>
            </w:r>
          </w:p>
        </w:tc>
      </w:tr>
      <w:tr w:rsidR="0080246F" w14:paraId="7D92695F" w14:textId="77777777" w:rsidTr="007E6555">
        <w:trPr>
          <w:trHeight w:val="356"/>
        </w:trPr>
        <w:tc>
          <w:tcPr>
            <w:tcW w:w="7225" w:type="dxa"/>
          </w:tcPr>
          <w:p w14:paraId="4B249090" w14:textId="765C9B54" w:rsidR="0080246F" w:rsidRPr="00CB3FB9" w:rsidRDefault="0080246F" w:rsidP="0080246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Q13b   </w:t>
            </w:r>
            <w:r w:rsidR="00A43649">
              <w:t>Had a blood test?  YES</w:t>
            </w:r>
          </w:p>
        </w:tc>
        <w:tc>
          <w:tcPr>
            <w:tcW w:w="2409" w:type="dxa"/>
            <w:vAlign w:val="center"/>
          </w:tcPr>
          <w:p w14:paraId="538A5958" w14:textId="3E400A57" w:rsidR="0080246F" w:rsidRDefault="0080246F" w:rsidP="0080246F">
            <w:r>
              <w:t>72 (85)</w:t>
            </w:r>
          </w:p>
        </w:tc>
      </w:tr>
      <w:tr w:rsidR="0080246F" w14:paraId="4D7F4067" w14:textId="77777777" w:rsidTr="007E6555">
        <w:trPr>
          <w:trHeight w:val="356"/>
        </w:trPr>
        <w:tc>
          <w:tcPr>
            <w:tcW w:w="7225" w:type="dxa"/>
          </w:tcPr>
          <w:p w14:paraId="6E612AF5" w14:textId="0B704824" w:rsidR="0080246F" w:rsidRPr="00CB3FB9" w:rsidRDefault="0080246F" w:rsidP="0080246F">
            <w:pPr>
              <w:rPr>
                <w:b/>
                <w:bCs/>
              </w:rPr>
            </w:pPr>
            <w:r w:rsidRPr="00CB3FB9">
              <w:rPr>
                <w:b/>
                <w:bCs/>
              </w:rPr>
              <w:t xml:space="preserve">Q13c </w:t>
            </w:r>
            <w:r>
              <w:rPr>
                <w:b/>
                <w:bCs/>
              </w:rPr>
              <w:t xml:space="preserve">  </w:t>
            </w:r>
            <w:r w:rsidR="00A43649">
              <w:t>Had a lung function test?  YES</w:t>
            </w:r>
          </w:p>
        </w:tc>
        <w:tc>
          <w:tcPr>
            <w:tcW w:w="2409" w:type="dxa"/>
            <w:vAlign w:val="center"/>
          </w:tcPr>
          <w:p w14:paraId="6F37DF52" w14:textId="49109032" w:rsidR="0080246F" w:rsidRDefault="0080246F" w:rsidP="0080246F">
            <w:r>
              <w:t>56 (66)</w:t>
            </w:r>
          </w:p>
        </w:tc>
      </w:tr>
      <w:tr w:rsidR="0080246F" w14:paraId="499E0020" w14:textId="77777777" w:rsidTr="007E6555">
        <w:trPr>
          <w:trHeight w:val="356"/>
        </w:trPr>
        <w:tc>
          <w:tcPr>
            <w:tcW w:w="7225" w:type="dxa"/>
          </w:tcPr>
          <w:p w14:paraId="1582F3EF" w14:textId="1D057C6C" w:rsidR="0080246F" w:rsidRPr="0031557B" w:rsidRDefault="0080246F" w:rsidP="0080246F">
            <w:pPr>
              <w:rPr>
                <w:b/>
                <w:bCs/>
              </w:rPr>
            </w:pPr>
            <w:r w:rsidRPr="0031557B">
              <w:rPr>
                <w:b/>
                <w:bCs/>
              </w:rPr>
              <w:t xml:space="preserve">Q13d </w:t>
            </w:r>
            <w:r>
              <w:rPr>
                <w:b/>
                <w:bCs/>
              </w:rPr>
              <w:t xml:space="preserve"> </w:t>
            </w:r>
            <w:r w:rsidR="00A43649">
              <w:t>Participated in a clinical trial? YES</w:t>
            </w:r>
          </w:p>
        </w:tc>
        <w:tc>
          <w:tcPr>
            <w:tcW w:w="2409" w:type="dxa"/>
            <w:vAlign w:val="center"/>
          </w:tcPr>
          <w:p w14:paraId="6F37C56E" w14:textId="64DD8188" w:rsidR="0080246F" w:rsidRDefault="0080246F" w:rsidP="0080246F">
            <w:r>
              <w:t>16 (19)</w:t>
            </w:r>
          </w:p>
        </w:tc>
      </w:tr>
      <w:tr w:rsidR="0080246F" w14:paraId="5428CDC6" w14:textId="77777777" w:rsidTr="007E6555">
        <w:trPr>
          <w:trHeight w:val="356"/>
        </w:trPr>
        <w:tc>
          <w:tcPr>
            <w:tcW w:w="7225" w:type="dxa"/>
          </w:tcPr>
          <w:p w14:paraId="468E7066" w14:textId="1429B0DE" w:rsidR="0080246F" w:rsidRPr="0031557B" w:rsidRDefault="0080246F" w:rsidP="0080246F">
            <w:pPr>
              <w:rPr>
                <w:b/>
                <w:bCs/>
              </w:rPr>
            </w:pPr>
            <w:r w:rsidRPr="0031557B">
              <w:rPr>
                <w:b/>
                <w:bCs/>
              </w:rPr>
              <w:t xml:space="preserve">Q13e  </w:t>
            </w:r>
            <w:r w:rsidR="00A43649" w:rsidRPr="00A43649">
              <w:t xml:space="preserve">Had any </w:t>
            </w:r>
            <w:r w:rsidR="00A43649">
              <w:t>o</w:t>
            </w:r>
            <w:r w:rsidRPr="00A43649">
              <w:t>ther test/ assessment</w:t>
            </w:r>
            <w:r w:rsidR="00A43649">
              <w:t>?  YES</w:t>
            </w:r>
          </w:p>
        </w:tc>
        <w:tc>
          <w:tcPr>
            <w:tcW w:w="2409" w:type="dxa"/>
            <w:vAlign w:val="center"/>
          </w:tcPr>
          <w:p w14:paraId="75B24C5F" w14:textId="5F5C8BAF" w:rsidR="0080246F" w:rsidRDefault="0080246F" w:rsidP="0080246F">
            <w:r>
              <w:t>25 (29)</w:t>
            </w:r>
          </w:p>
        </w:tc>
      </w:tr>
      <w:tr w:rsidR="008871B6" w14:paraId="704347EF" w14:textId="77777777" w:rsidTr="008871B6">
        <w:trPr>
          <w:trHeight w:val="1535"/>
        </w:trPr>
        <w:tc>
          <w:tcPr>
            <w:tcW w:w="7225" w:type="dxa"/>
          </w:tcPr>
          <w:p w14:paraId="4543ACDD" w14:textId="50A8D27D" w:rsidR="008871B6" w:rsidRDefault="008871B6" w:rsidP="0080246F">
            <w:pPr>
              <w:rPr>
                <w:b/>
                <w:bCs/>
              </w:rPr>
            </w:pPr>
            <w:r w:rsidRPr="00DB12EF">
              <w:rPr>
                <w:b/>
              </w:rPr>
              <w:t>Q14</w:t>
            </w:r>
            <w:r>
              <w:rPr>
                <w:b/>
              </w:rPr>
              <w:t xml:space="preserve">. </w:t>
            </w:r>
            <w:r w:rsidRPr="00BA2C2F">
              <w:rPr>
                <w:b/>
                <w:bCs/>
              </w:rPr>
              <w:t>During the pandemic did you have a test for COVID-19?</w:t>
            </w:r>
            <w:r>
              <w:t xml:space="preserve"> </w:t>
            </w:r>
            <w:r w:rsidRPr="00D25023">
              <w:rPr>
                <w:b/>
                <w:bCs/>
              </w:rPr>
              <w:t>YES</w:t>
            </w:r>
          </w:p>
          <w:p w14:paraId="779FE5B1" w14:textId="77777777" w:rsidR="008871B6" w:rsidRPr="00DB12EF" w:rsidRDefault="008871B6" w:rsidP="0080246F"/>
          <w:p w14:paraId="504B867B" w14:textId="4C3BA0CD" w:rsidR="008871B6" w:rsidRDefault="008871B6" w:rsidP="0080246F">
            <w:pPr>
              <w:rPr>
                <w:bCs/>
              </w:rPr>
            </w:pPr>
            <w:r w:rsidRPr="00D25023">
              <w:rPr>
                <w:bCs/>
              </w:rPr>
              <w:t>Q14a  How many times were you tested?</w:t>
            </w:r>
          </w:p>
          <w:p w14:paraId="2694A8B9" w14:textId="77777777" w:rsidR="008871B6" w:rsidRPr="00D25023" w:rsidRDefault="008871B6" w:rsidP="0080246F">
            <w:pPr>
              <w:rPr>
                <w:bCs/>
              </w:rPr>
            </w:pPr>
          </w:p>
          <w:p w14:paraId="68320499" w14:textId="7C73019C" w:rsidR="008871B6" w:rsidRPr="00DB12EF" w:rsidRDefault="008871B6" w:rsidP="00D25023">
            <w:r w:rsidRPr="00D25023">
              <w:rPr>
                <w:bCs/>
              </w:rPr>
              <w:t>Q14b  Number of positive COVID tests</w:t>
            </w:r>
          </w:p>
        </w:tc>
        <w:tc>
          <w:tcPr>
            <w:tcW w:w="2409" w:type="dxa"/>
          </w:tcPr>
          <w:p w14:paraId="51928501" w14:textId="4804054C" w:rsidR="008871B6" w:rsidRDefault="008871B6" w:rsidP="0080246F">
            <w:r>
              <w:t xml:space="preserve"> 35 (41)</w:t>
            </w:r>
          </w:p>
          <w:p w14:paraId="5D4C0621" w14:textId="72A59556" w:rsidR="008871B6" w:rsidRDefault="008871B6" w:rsidP="0080246F"/>
          <w:p w14:paraId="555EFDB3" w14:textId="69173C07" w:rsidR="008871B6" w:rsidRDefault="000547D1" w:rsidP="0080246F">
            <w:r>
              <w:t>Range 1 -7</w:t>
            </w:r>
          </w:p>
          <w:p w14:paraId="4A06DA18" w14:textId="77777777" w:rsidR="008871B6" w:rsidRDefault="008871B6" w:rsidP="0080246F"/>
          <w:p w14:paraId="040C8B29" w14:textId="7D055266" w:rsidR="008871B6" w:rsidRDefault="008871B6" w:rsidP="00D25023">
            <w:r>
              <w:t>0 (0)</w:t>
            </w:r>
          </w:p>
        </w:tc>
      </w:tr>
      <w:tr w:rsidR="00D25023" w14:paraId="4255F015" w14:textId="77777777" w:rsidTr="00A64638">
        <w:trPr>
          <w:trHeight w:val="608"/>
        </w:trPr>
        <w:tc>
          <w:tcPr>
            <w:tcW w:w="7225" w:type="dxa"/>
          </w:tcPr>
          <w:p w14:paraId="31531E98" w14:textId="22DFDD92" w:rsidR="00D25023" w:rsidRDefault="00D25023" w:rsidP="00D25023">
            <w:pPr>
              <w:rPr>
                <w:b/>
                <w:bCs/>
              </w:rPr>
            </w:pPr>
            <w:r>
              <w:rPr>
                <w:b/>
              </w:rPr>
              <w:t xml:space="preserve">Q15. </w:t>
            </w:r>
            <w:r w:rsidRPr="00CC7691">
              <w:rPr>
                <w:b/>
                <w:bCs/>
              </w:rPr>
              <w:t xml:space="preserve">During the pandemic, were there any regular health services that you </w:t>
            </w:r>
            <w:r w:rsidRPr="00CC7691">
              <w:rPr>
                <w:b/>
                <w:bCs/>
                <w:u w:val="single"/>
              </w:rPr>
              <w:t>were not able to access or participate in</w:t>
            </w:r>
            <w:r w:rsidRPr="00CC7691">
              <w:rPr>
                <w:b/>
                <w:bCs/>
              </w:rPr>
              <w:t>?</w:t>
            </w:r>
            <w:r>
              <w:rPr>
                <w:b/>
                <w:bCs/>
              </w:rPr>
              <w:t xml:space="preserve">  YES</w:t>
            </w:r>
          </w:p>
          <w:p w14:paraId="3AD0764D" w14:textId="77777777" w:rsidR="00D25023" w:rsidRDefault="00D25023" w:rsidP="00D25023">
            <w:pPr>
              <w:rPr>
                <w:b/>
              </w:rPr>
            </w:pPr>
          </w:p>
          <w:p w14:paraId="6EC6D93C" w14:textId="4503C447" w:rsidR="00D25023" w:rsidRDefault="00D25023" w:rsidP="00D25023">
            <w:pPr>
              <w:rPr>
                <w:bCs/>
              </w:rPr>
            </w:pPr>
            <w:r w:rsidRPr="00CC7691">
              <w:rPr>
                <w:bCs/>
              </w:rPr>
              <w:t xml:space="preserve">Q15a </w:t>
            </w:r>
            <w:r>
              <w:rPr>
                <w:bCs/>
              </w:rPr>
              <w:t>S</w:t>
            </w:r>
            <w:r w:rsidRPr="00CC7691">
              <w:rPr>
                <w:bCs/>
              </w:rPr>
              <w:t>ervices not able to access/participate in</w:t>
            </w:r>
            <w:r w:rsidR="001709CB">
              <w:rPr>
                <w:bCs/>
              </w:rPr>
              <w:t>:</w:t>
            </w:r>
          </w:p>
          <w:p w14:paraId="6C17BAE2" w14:textId="77777777" w:rsidR="001709CB" w:rsidRPr="00E20F2D" w:rsidRDefault="001709CB" w:rsidP="001709CB">
            <w:pPr>
              <w:rPr>
                <w:bCs/>
                <w:i/>
                <w:iCs/>
              </w:rPr>
            </w:pPr>
            <w:r w:rsidRPr="001709CB">
              <w:rPr>
                <w:bCs/>
              </w:rPr>
              <w:t xml:space="preserve"> </w:t>
            </w:r>
            <w:r>
              <w:rPr>
                <w:bCs/>
              </w:rPr>
              <w:t xml:space="preserve">- </w:t>
            </w:r>
            <w:r w:rsidRPr="00E20F2D">
              <w:rPr>
                <w:bCs/>
                <w:i/>
                <w:iCs/>
              </w:rPr>
              <w:t>Pulmonary rehabilitation programs</w:t>
            </w:r>
          </w:p>
          <w:p w14:paraId="1E2182B0" w14:textId="2A81FD88" w:rsidR="00C64371" w:rsidRPr="00E20F2D" w:rsidRDefault="00C64371" w:rsidP="001709CB">
            <w:pPr>
              <w:rPr>
                <w:bCs/>
                <w:i/>
                <w:iCs/>
              </w:rPr>
            </w:pPr>
            <w:r w:rsidRPr="00E20F2D">
              <w:rPr>
                <w:bCs/>
                <w:i/>
                <w:iCs/>
              </w:rPr>
              <w:t xml:space="preserve"> </w:t>
            </w:r>
            <w:r w:rsidR="001709CB" w:rsidRPr="00E20F2D">
              <w:rPr>
                <w:bCs/>
                <w:i/>
                <w:iCs/>
              </w:rPr>
              <w:t xml:space="preserve">- </w:t>
            </w:r>
            <w:r w:rsidRPr="00E20F2D">
              <w:rPr>
                <w:bCs/>
                <w:i/>
                <w:iCs/>
              </w:rPr>
              <w:t xml:space="preserve"> Lung function testing</w:t>
            </w:r>
          </w:p>
          <w:p w14:paraId="57E81482" w14:textId="7A215BE9" w:rsidR="00C64371" w:rsidRPr="00E20F2D" w:rsidRDefault="00C64371" w:rsidP="001709CB">
            <w:pPr>
              <w:rPr>
                <w:bCs/>
                <w:i/>
                <w:iCs/>
              </w:rPr>
            </w:pPr>
            <w:r w:rsidRPr="00E20F2D">
              <w:rPr>
                <w:bCs/>
                <w:i/>
                <w:iCs/>
              </w:rPr>
              <w:t xml:space="preserve">-  </w:t>
            </w:r>
            <w:r w:rsidR="00E41BA2" w:rsidRPr="00E20F2D">
              <w:rPr>
                <w:bCs/>
                <w:i/>
                <w:iCs/>
              </w:rPr>
              <w:t>Face-to-face a</w:t>
            </w:r>
            <w:r w:rsidRPr="00E20F2D">
              <w:rPr>
                <w:bCs/>
                <w:i/>
                <w:iCs/>
              </w:rPr>
              <w:t>ppointment</w:t>
            </w:r>
            <w:r w:rsidR="00E41BA2" w:rsidRPr="00E20F2D">
              <w:rPr>
                <w:bCs/>
                <w:i/>
                <w:iCs/>
              </w:rPr>
              <w:t>s</w:t>
            </w:r>
            <w:r w:rsidRPr="00E20F2D">
              <w:rPr>
                <w:bCs/>
                <w:i/>
                <w:iCs/>
              </w:rPr>
              <w:t xml:space="preserve"> with respiratory physician</w:t>
            </w:r>
          </w:p>
          <w:p w14:paraId="61411A1F" w14:textId="037EB095" w:rsidR="00E41BA2" w:rsidRPr="00E20F2D" w:rsidRDefault="00E41BA2" w:rsidP="001709CB">
            <w:pPr>
              <w:rPr>
                <w:bCs/>
                <w:i/>
                <w:iCs/>
              </w:rPr>
            </w:pPr>
            <w:r w:rsidRPr="00E20F2D">
              <w:rPr>
                <w:bCs/>
                <w:i/>
                <w:iCs/>
              </w:rPr>
              <w:t xml:space="preserve"> - Appointments with other specialists e.g. dietician, psychologist</w:t>
            </w:r>
          </w:p>
          <w:p w14:paraId="0F7C480D" w14:textId="7CD59DA6" w:rsidR="001709CB" w:rsidRPr="001709CB" w:rsidRDefault="00E41BA2" w:rsidP="001709CB">
            <w:pPr>
              <w:rPr>
                <w:bCs/>
              </w:rPr>
            </w:pPr>
            <w:r w:rsidRPr="00E20F2D">
              <w:rPr>
                <w:bCs/>
                <w:i/>
                <w:iCs/>
              </w:rPr>
              <w:t xml:space="preserve"> - Lung biopsy</w:t>
            </w:r>
          </w:p>
        </w:tc>
        <w:tc>
          <w:tcPr>
            <w:tcW w:w="2409" w:type="dxa"/>
          </w:tcPr>
          <w:p w14:paraId="43F51375" w14:textId="77777777" w:rsidR="00D25023" w:rsidRDefault="00D25023" w:rsidP="00D25023">
            <w:r>
              <w:t>23 (27)</w:t>
            </w:r>
          </w:p>
          <w:p w14:paraId="7041F9B5" w14:textId="77777777" w:rsidR="00D25023" w:rsidRDefault="00D25023" w:rsidP="00D25023"/>
          <w:p w14:paraId="08AABEAD" w14:textId="77777777" w:rsidR="00D25023" w:rsidRDefault="00D25023" w:rsidP="00D25023"/>
          <w:p w14:paraId="0631DF73" w14:textId="2E157809" w:rsidR="00D25023" w:rsidRDefault="00D25023" w:rsidP="00D25023"/>
        </w:tc>
      </w:tr>
      <w:tr w:rsidR="00D25023" w14:paraId="56AEF761" w14:textId="77777777" w:rsidTr="007E6555">
        <w:trPr>
          <w:trHeight w:val="608"/>
        </w:trPr>
        <w:tc>
          <w:tcPr>
            <w:tcW w:w="7225" w:type="dxa"/>
            <w:vAlign w:val="center"/>
          </w:tcPr>
          <w:p w14:paraId="0EBEE027" w14:textId="0143FC17" w:rsidR="00D25023" w:rsidRPr="000A3BDD" w:rsidRDefault="00D25023" w:rsidP="007E6555">
            <w:pPr>
              <w:rPr>
                <w:b/>
              </w:rPr>
            </w:pPr>
            <w:r>
              <w:rPr>
                <w:b/>
              </w:rPr>
              <w:t xml:space="preserve">Q16. </w:t>
            </w:r>
            <w:r w:rsidRPr="000D4677">
              <w:rPr>
                <w:b/>
                <w:bCs/>
              </w:rPr>
              <w:t>During the pandemic did you develop a lung infection?</w:t>
            </w:r>
            <w:r>
              <w:rPr>
                <w:b/>
                <w:bCs/>
              </w:rPr>
              <w:t xml:space="preserve"> YES</w:t>
            </w:r>
          </w:p>
        </w:tc>
        <w:tc>
          <w:tcPr>
            <w:tcW w:w="2409" w:type="dxa"/>
            <w:vAlign w:val="center"/>
          </w:tcPr>
          <w:p w14:paraId="49658513" w14:textId="3C9D7AEF" w:rsidR="00D25023" w:rsidRDefault="00D25023" w:rsidP="007E6555">
            <w:r>
              <w:t>19 (22)</w:t>
            </w:r>
          </w:p>
        </w:tc>
      </w:tr>
      <w:tr w:rsidR="00D25023" w14:paraId="78A147F0" w14:textId="77777777" w:rsidTr="00A64638">
        <w:trPr>
          <w:trHeight w:val="608"/>
        </w:trPr>
        <w:tc>
          <w:tcPr>
            <w:tcW w:w="7225" w:type="dxa"/>
          </w:tcPr>
          <w:p w14:paraId="0DBDF65C" w14:textId="7903D3C3" w:rsidR="00D25023" w:rsidRDefault="00D25023" w:rsidP="00D25023">
            <w:pPr>
              <w:rPr>
                <w:b/>
                <w:bCs/>
              </w:rPr>
            </w:pPr>
            <w:r>
              <w:rPr>
                <w:b/>
              </w:rPr>
              <w:t xml:space="preserve">Q17. </w:t>
            </w:r>
            <w:r w:rsidRPr="00D03A0A">
              <w:rPr>
                <w:b/>
                <w:bCs/>
              </w:rPr>
              <w:t>During the pandemic, have you been admitted to hospital for any reason?</w:t>
            </w:r>
            <w:r>
              <w:rPr>
                <w:b/>
                <w:bCs/>
              </w:rPr>
              <w:t xml:space="preserve">  YES</w:t>
            </w:r>
          </w:p>
          <w:p w14:paraId="0E5F7572" w14:textId="7F295EDE" w:rsidR="00D25023" w:rsidRDefault="00D25023" w:rsidP="00D25023">
            <w:pPr>
              <w:rPr>
                <w:b/>
                <w:bCs/>
              </w:rPr>
            </w:pPr>
          </w:p>
          <w:p w14:paraId="71295D49" w14:textId="34E37CDA" w:rsidR="00D25023" w:rsidRDefault="00D25023" w:rsidP="00D25023">
            <w:r w:rsidRPr="008871B6">
              <w:t>Q17a Number of times admitted to hospital</w:t>
            </w:r>
          </w:p>
          <w:p w14:paraId="1DA18F3A" w14:textId="77777777" w:rsidR="00301812" w:rsidRPr="008871B6" w:rsidRDefault="00301812" w:rsidP="00D25023"/>
          <w:p w14:paraId="6496F601" w14:textId="5E450C53" w:rsidR="00D25023" w:rsidRDefault="00301812" w:rsidP="00D25023">
            <w:pPr>
              <w:rPr>
                <w:bCs/>
              </w:rPr>
            </w:pPr>
            <w:r w:rsidRPr="008871B6">
              <w:rPr>
                <w:bCs/>
              </w:rPr>
              <w:lastRenderedPageBreak/>
              <w:t>Q17b Main reason for hospital admission</w:t>
            </w:r>
          </w:p>
          <w:p w14:paraId="2157AF9F" w14:textId="3ED67DBE" w:rsidR="00C855D4" w:rsidRPr="00F63343" w:rsidRDefault="00C855D4" w:rsidP="00C855D4">
            <w:pPr>
              <w:rPr>
                <w:i/>
                <w:iCs/>
              </w:rPr>
            </w:pPr>
            <w:r w:rsidRPr="00C855D4">
              <w:t xml:space="preserve">- </w:t>
            </w:r>
            <w:r w:rsidRPr="00F63343">
              <w:rPr>
                <w:i/>
                <w:iCs/>
              </w:rPr>
              <w:t xml:space="preserve">Infections </w:t>
            </w:r>
            <w:r w:rsidRPr="00F63343">
              <w:rPr>
                <w:i/>
                <w:iCs/>
              </w:rPr>
              <w:tab/>
            </w:r>
          </w:p>
          <w:p w14:paraId="3BF92088" w14:textId="45A2BAD0" w:rsidR="00C855D4" w:rsidRPr="00F63343" w:rsidRDefault="00C855D4" w:rsidP="00C855D4">
            <w:pPr>
              <w:rPr>
                <w:i/>
                <w:iCs/>
              </w:rPr>
            </w:pPr>
            <w:r w:rsidRPr="00F63343">
              <w:rPr>
                <w:i/>
                <w:iCs/>
              </w:rPr>
              <w:t xml:space="preserve">- Shortness of breath/low oxygen levels </w:t>
            </w:r>
            <w:r w:rsidRPr="00F63343">
              <w:rPr>
                <w:i/>
                <w:iCs/>
              </w:rPr>
              <w:tab/>
            </w:r>
          </w:p>
          <w:p w14:paraId="5F61DCF8" w14:textId="1A556BED" w:rsidR="00C855D4" w:rsidRPr="00F63343" w:rsidRDefault="00C855D4" w:rsidP="00C855D4">
            <w:pPr>
              <w:rPr>
                <w:i/>
                <w:iCs/>
              </w:rPr>
            </w:pPr>
            <w:r w:rsidRPr="00F63343">
              <w:rPr>
                <w:i/>
                <w:iCs/>
              </w:rPr>
              <w:t>- Lung biopsy</w:t>
            </w:r>
            <w:r w:rsidRPr="00F63343">
              <w:rPr>
                <w:i/>
                <w:iCs/>
              </w:rPr>
              <w:tab/>
            </w:r>
          </w:p>
          <w:p w14:paraId="4866EE95" w14:textId="0EE5A0C5" w:rsidR="00C855D4" w:rsidRPr="00F63343" w:rsidRDefault="00C855D4" w:rsidP="00C855D4">
            <w:pPr>
              <w:rPr>
                <w:i/>
                <w:iCs/>
              </w:rPr>
            </w:pPr>
            <w:r w:rsidRPr="00F63343">
              <w:rPr>
                <w:i/>
                <w:iCs/>
              </w:rPr>
              <w:t xml:space="preserve">- Kidney related </w:t>
            </w:r>
            <w:r w:rsidR="00CD1359" w:rsidRPr="00F63343">
              <w:rPr>
                <w:i/>
                <w:iCs/>
              </w:rPr>
              <w:t>procedures</w:t>
            </w:r>
            <w:r w:rsidRPr="00F63343">
              <w:rPr>
                <w:i/>
                <w:iCs/>
              </w:rPr>
              <w:tab/>
            </w:r>
          </w:p>
          <w:p w14:paraId="371EA58C" w14:textId="6A3A4487" w:rsidR="00CD1359" w:rsidRPr="00F63343" w:rsidRDefault="00795552" w:rsidP="00D25023">
            <w:r w:rsidRPr="00F63343">
              <w:rPr>
                <w:i/>
                <w:iCs/>
              </w:rPr>
              <w:t xml:space="preserve">- </w:t>
            </w:r>
            <w:r w:rsidR="00C855D4" w:rsidRPr="00F63343">
              <w:rPr>
                <w:i/>
                <w:iCs/>
              </w:rPr>
              <w:t>Other</w:t>
            </w:r>
            <w:r w:rsidR="00C855D4" w:rsidRPr="00C855D4">
              <w:t xml:space="preserve"> </w:t>
            </w:r>
            <w:r w:rsidR="00484C29" w:rsidRPr="00484C29">
              <w:rPr>
                <w:i/>
                <w:iCs/>
              </w:rPr>
              <w:t>e.g</w:t>
            </w:r>
            <w:r w:rsidR="00484C29">
              <w:rPr>
                <w:i/>
                <w:iCs/>
              </w:rPr>
              <w:t>.</w:t>
            </w:r>
            <w:r w:rsidR="00484C29" w:rsidRPr="00484C29">
              <w:rPr>
                <w:i/>
                <w:iCs/>
              </w:rPr>
              <w:t xml:space="preserve"> surgery</w:t>
            </w:r>
            <w:r w:rsidR="00C855D4" w:rsidRPr="00C855D4">
              <w:tab/>
            </w:r>
          </w:p>
        </w:tc>
        <w:tc>
          <w:tcPr>
            <w:tcW w:w="2409" w:type="dxa"/>
          </w:tcPr>
          <w:p w14:paraId="769D1972" w14:textId="77777777" w:rsidR="00D25023" w:rsidRDefault="00D25023" w:rsidP="00D25023">
            <w:r>
              <w:lastRenderedPageBreak/>
              <w:t xml:space="preserve"> 24 (28)</w:t>
            </w:r>
          </w:p>
          <w:p w14:paraId="2ED2CE99" w14:textId="77777777" w:rsidR="00471CD8" w:rsidRDefault="00471CD8" w:rsidP="00D25023"/>
          <w:p w14:paraId="5A77557D" w14:textId="77777777" w:rsidR="00471CD8" w:rsidRDefault="00471CD8" w:rsidP="00D25023"/>
          <w:p w14:paraId="26DAF4AB" w14:textId="77777777" w:rsidR="00471CD8" w:rsidRDefault="00471CD8" w:rsidP="00D25023">
            <w:r>
              <w:t>Range 1-7 times</w:t>
            </w:r>
          </w:p>
          <w:p w14:paraId="603B0E8A" w14:textId="77777777" w:rsidR="00795552" w:rsidRDefault="00795552" w:rsidP="00D25023"/>
          <w:p w14:paraId="5CDFE006" w14:textId="77777777" w:rsidR="00795552" w:rsidRDefault="00795552" w:rsidP="00D25023"/>
          <w:p w14:paraId="3FB6555C" w14:textId="77777777" w:rsidR="00795552" w:rsidRDefault="00795552" w:rsidP="00D25023">
            <w:r>
              <w:t>8 (</w:t>
            </w:r>
            <w:r w:rsidR="00CD1359">
              <w:t>33)</w:t>
            </w:r>
          </w:p>
          <w:p w14:paraId="489B5CD5" w14:textId="77777777" w:rsidR="00CD1359" w:rsidRDefault="00CD1359" w:rsidP="00D25023">
            <w:r>
              <w:t>5 (21)</w:t>
            </w:r>
          </w:p>
          <w:p w14:paraId="41F39950" w14:textId="77777777" w:rsidR="00CD1359" w:rsidRDefault="00F63343" w:rsidP="00D25023">
            <w:r>
              <w:t>3 (13)</w:t>
            </w:r>
          </w:p>
          <w:p w14:paraId="273AF4AA" w14:textId="77777777" w:rsidR="00F63343" w:rsidRDefault="00F63343" w:rsidP="00D25023">
            <w:r>
              <w:t>3 (13)</w:t>
            </w:r>
          </w:p>
          <w:p w14:paraId="697996F6" w14:textId="520FAFC2" w:rsidR="00F63343" w:rsidRDefault="00F63343" w:rsidP="00D25023">
            <w:r>
              <w:t>5 (21)</w:t>
            </w:r>
          </w:p>
        </w:tc>
      </w:tr>
      <w:tr w:rsidR="00D25023" w14:paraId="71F0C9F2" w14:textId="77777777" w:rsidTr="00A64638">
        <w:trPr>
          <w:trHeight w:val="697"/>
        </w:trPr>
        <w:tc>
          <w:tcPr>
            <w:tcW w:w="7225" w:type="dxa"/>
          </w:tcPr>
          <w:p w14:paraId="594FABF2" w14:textId="77777777" w:rsidR="00D25023" w:rsidRDefault="00D25023" w:rsidP="00D25023">
            <w:pPr>
              <w:rPr>
                <w:b/>
              </w:rPr>
            </w:pPr>
            <w:r w:rsidRPr="006F4B08">
              <w:rPr>
                <w:b/>
              </w:rPr>
              <w:lastRenderedPageBreak/>
              <w:t>Q18 During the pandemic, were you taking any medications for your lung health? (For example nintedanib (Ofev) or pirfenidone (Esbriet))</w:t>
            </w:r>
            <w:r>
              <w:rPr>
                <w:b/>
              </w:rPr>
              <w:t xml:space="preserve">  YES</w:t>
            </w:r>
          </w:p>
          <w:p w14:paraId="69173EC2" w14:textId="6BF7732F" w:rsidR="00DC2BCD" w:rsidRDefault="00DC2BCD" w:rsidP="00D25023">
            <w:pPr>
              <w:rPr>
                <w:bCs/>
              </w:rPr>
            </w:pPr>
          </w:p>
          <w:p w14:paraId="31C0FFBE" w14:textId="5F4AFDD2" w:rsidR="00EE7E25" w:rsidRPr="00EE7E25" w:rsidRDefault="00452FB8" w:rsidP="00DC2BCD">
            <w:pPr>
              <w:rPr>
                <w:bCs/>
              </w:rPr>
            </w:pPr>
            <w:r>
              <w:rPr>
                <w:bCs/>
              </w:rPr>
              <w:t>Medication type</w:t>
            </w:r>
          </w:p>
          <w:tbl>
            <w:tblPr>
              <w:tblW w:w="3700" w:type="dxa"/>
              <w:tblLook w:val="04A0" w:firstRow="1" w:lastRow="0" w:firstColumn="1" w:lastColumn="0" w:noHBand="0" w:noVBand="1"/>
            </w:tblPr>
            <w:tblGrid>
              <w:gridCol w:w="3700"/>
            </w:tblGrid>
            <w:tr w:rsidR="00EE7E25" w:rsidRPr="00EE7E25" w14:paraId="2F377CF5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04B83" w14:textId="390D2EB4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Methotrexate only</w:t>
                  </w:r>
                </w:p>
              </w:tc>
            </w:tr>
            <w:tr w:rsidR="00EE7E25" w:rsidRPr="00EE7E25" w14:paraId="7C7853AB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19FD6" w14:textId="47200FAE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Mycophenolate only</w:t>
                  </w:r>
                </w:p>
              </w:tc>
            </w:tr>
            <w:tr w:rsidR="00EE7E25" w:rsidRPr="00EE7E25" w14:paraId="3CBEA7C1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EBD96" w14:textId="20C8594A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Methotrexate and prednisolone</w:t>
                  </w:r>
                </w:p>
              </w:tc>
            </w:tr>
            <w:tr w:rsidR="00EE7E25" w:rsidRPr="00EE7E25" w14:paraId="79EAF43C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660B1" w14:textId="36FAC6A8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Nintedanib only</w:t>
                  </w:r>
                </w:p>
              </w:tc>
            </w:tr>
            <w:tr w:rsidR="00EE7E25" w:rsidRPr="00EE7E25" w14:paraId="3CA5D60E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88CB8" w14:textId="6BED43E0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Pirfenidone only </w:t>
                  </w:r>
                </w:p>
              </w:tc>
            </w:tr>
            <w:tr w:rsidR="00EE7E25" w:rsidRPr="00EE7E25" w14:paraId="5DB61023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1B3D9" w14:textId="22064FBC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Nintedanib and pirfenidone</w:t>
                  </w:r>
                </w:p>
              </w:tc>
            </w:tr>
            <w:tr w:rsidR="00EE7E25" w:rsidRPr="00EE7E25" w14:paraId="042C7C0E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5EAA7" w14:textId="5AD5FC59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Prednisolone only</w:t>
                  </w:r>
                </w:p>
              </w:tc>
            </w:tr>
            <w:tr w:rsidR="00EE7E25" w:rsidRPr="00EE7E25" w14:paraId="7FB6FCE6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FDAF6" w14:textId="58503EA1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Nintedanib and prednisolone</w:t>
                  </w:r>
                </w:p>
              </w:tc>
            </w:tr>
            <w:tr w:rsidR="00EE7E25" w:rsidRPr="00EE7E25" w14:paraId="101D68A7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0F812" w14:textId="2BCD3853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Mycophenolate and prednisolone</w:t>
                  </w:r>
                </w:p>
              </w:tc>
            </w:tr>
            <w:tr w:rsidR="00EE7E25" w:rsidRPr="00EE7E25" w14:paraId="3E05BA78" w14:textId="77777777" w:rsidTr="00EE7E25">
              <w:trPr>
                <w:trHeight w:val="288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480B8" w14:textId="1A66BBB6" w:rsidR="00EE7E25" w:rsidRPr="00EE7E25" w:rsidRDefault="00EE7E25" w:rsidP="00EE7E25">
                  <w:pPr>
                    <w:spacing w:after="0" w:line="240" w:lineRule="auto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</w:pP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-</w:t>
                  </w:r>
                  <w:r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 xml:space="preserve"> </w:t>
                  </w:r>
                  <w:r w:rsidRPr="00EE7E25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en-AU"/>
                    </w:rPr>
                    <w:t>Rituximab</w:t>
                  </w:r>
                </w:p>
              </w:tc>
            </w:tr>
          </w:tbl>
          <w:p w14:paraId="04DE64A5" w14:textId="64D6B1CF" w:rsidR="00DC2BCD" w:rsidRPr="006F4B08" w:rsidRDefault="00DC2BCD" w:rsidP="00DC2BCD">
            <w:pPr>
              <w:rPr>
                <w:b/>
              </w:rPr>
            </w:pPr>
          </w:p>
        </w:tc>
        <w:tc>
          <w:tcPr>
            <w:tcW w:w="2409" w:type="dxa"/>
          </w:tcPr>
          <w:p w14:paraId="399E7AAF" w14:textId="77777777" w:rsidR="00D25023" w:rsidRDefault="00D25023" w:rsidP="00D25023"/>
          <w:p w14:paraId="42848979" w14:textId="77777777" w:rsidR="00D25023" w:rsidRDefault="00D25023" w:rsidP="00D25023">
            <w:r>
              <w:t>65 (77)</w:t>
            </w:r>
          </w:p>
          <w:p w14:paraId="5AD18D89" w14:textId="77777777" w:rsidR="00EE7E25" w:rsidRDefault="00EE7E25" w:rsidP="00D25023"/>
          <w:p w14:paraId="312BD62E" w14:textId="77777777" w:rsidR="00EE7E25" w:rsidRDefault="00EE7E25" w:rsidP="00D25023"/>
          <w:p w14:paraId="794538D0" w14:textId="25B5583C" w:rsidR="00EE7E25" w:rsidRDefault="00EE7E25" w:rsidP="00EE7E25">
            <w:r>
              <w:t>4 (6)</w:t>
            </w:r>
            <w:r>
              <w:tab/>
            </w:r>
          </w:p>
          <w:p w14:paraId="6FA16D6F" w14:textId="3906B184" w:rsidR="00EE7E25" w:rsidRDefault="00EE7E25" w:rsidP="00EE7E25">
            <w:r>
              <w:t>23 (37)</w:t>
            </w:r>
            <w:r>
              <w:tab/>
            </w:r>
          </w:p>
          <w:p w14:paraId="1EF02E7E" w14:textId="50D4E5E0" w:rsidR="00EE7E25" w:rsidRDefault="00EE7E25" w:rsidP="00EE7E25">
            <w:r>
              <w:t>1 (2)</w:t>
            </w:r>
            <w:r>
              <w:tab/>
            </w:r>
          </w:p>
          <w:p w14:paraId="7F34524A" w14:textId="1283A2D0" w:rsidR="00EE7E25" w:rsidRDefault="00EE7E25" w:rsidP="007E3284">
            <w:pPr>
              <w:spacing w:before="40"/>
            </w:pPr>
            <w:r>
              <w:t>10 (16)</w:t>
            </w:r>
            <w:r>
              <w:tab/>
            </w:r>
          </w:p>
          <w:p w14:paraId="1545DBC5" w14:textId="5F09B045" w:rsidR="00EE7E25" w:rsidRDefault="00EE7E25" w:rsidP="00EE7E25">
            <w:r>
              <w:t>7 (11)</w:t>
            </w:r>
            <w:r>
              <w:tab/>
            </w:r>
          </w:p>
          <w:p w14:paraId="340CC3D9" w14:textId="11BC3570" w:rsidR="00EE7E25" w:rsidRDefault="00EE7E25" w:rsidP="00EE7E25">
            <w:r>
              <w:t>1 (2)</w:t>
            </w:r>
            <w:r>
              <w:tab/>
            </w:r>
          </w:p>
          <w:p w14:paraId="68C226E8" w14:textId="7C5AD284" w:rsidR="00EE7E25" w:rsidRDefault="00EE7E25" w:rsidP="007E3284">
            <w:pPr>
              <w:spacing w:before="40"/>
            </w:pPr>
            <w:r>
              <w:t>12 (19)</w:t>
            </w:r>
            <w:r>
              <w:tab/>
            </w:r>
          </w:p>
          <w:p w14:paraId="7B5B92A1" w14:textId="434B0112" w:rsidR="00EE7E25" w:rsidRDefault="00EE7E25" w:rsidP="007A78D4">
            <w:pPr>
              <w:spacing w:before="40"/>
            </w:pPr>
            <w:r>
              <w:t>1 (</w:t>
            </w:r>
            <w:r w:rsidR="007E3284">
              <w:t>2)</w:t>
            </w:r>
            <w:r>
              <w:tab/>
            </w:r>
          </w:p>
          <w:p w14:paraId="359B6DEB" w14:textId="77777777" w:rsidR="007E3284" w:rsidRDefault="00EE7E25" w:rsidP="007A78D4">
            <w:pPr>
              <w:spacing w:before="40"/>
            </w:pPr>
            <w:r>
              <w:t>3</w:t>
            </w:r>
            <w:r w:rsidR="007E3284">
              <w:t xml:space="preserve"> (5)</w:t>
            </w:r>
            <w:r>
              <w:tab/>
            </w:r>
          </w:p>
          <w:p w14:paraId="20302464" w14:textId="55EE64BC" w:rsidR="00EE7E25" w:rsidRDefault="00EE7E25" w:rsidP="007A78D4">
            <w:pPr>
              <w:spacing w:before="40"/>
            </w:pPr>
            <w:r>
              <w:t>1</w:t>
            </w:r>
            <w:r w:rsidR="007E3284">
              <w:t xml:space="preserve"> (2)</w:t>
            </w:r>
            <w:r>
              <w:tab/>
            </w:r>
          </w:p>
        </w:tc>
      </w:tr>
      <w:tr w:rsidR="00670324" w14:paraId="06E48BC2" w14:textId="77777777" w:rsidTr="00794826">
        <w:trPr>
          <w:trHeight w:val="1203"/>
        </w:trPr>
        <w:tc>
          <w:tcPr>
            <w:tcW w:w="7225" w:type="dxa"/>
          </w:tcPr>
          <w:p w14:paraId="11B22DF3" w14:textId="77777777" w:rsidR="00670324" w:rsidRDefault="00670324" w:rsidP="00DC2BCD">
            <w:r w:rsidRPr="006F4B08">
              <w:rPr>
                <w:bCs/>
              </w:rPr>
              <w:t>Q18a</w:t>
            </w:r>
            <w:r>
              <w:rPr>
                <w:bCs/>
              </w:rPr>
              <w:t xml:space="preserve"> </w:t>
            </w:r>
            <w:r>
              <w:t>Details of any issues you may have had with getting access to the medications you were taking during the pandemic</w:t>
            </w:r>
          </w:p>
          <w:p w14:paraId="496ABBEA" w14:textId="11C99BBD" w:rsidR="00935B3F" w:rsidRDefault="006C1BA2" w:rsidP="006C1BA2">
            <w:pPr>
              <w:pStyle w:val="ListParagraph"/>
              <w:numPr>
                <w:ilvl w:val="0"/>
                <w:numId w:val="26"/>
              </w:num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Supply at local pharmacy</w:t>
            </w:r>
          </w:p>
          <w:p w14:paraId="05B50805" w14:textId="52ADE566" w:rsidR="00935B3F" w:rsidRPr="00794826" w:rsidRDefault="006C1BA2" w:rsidP="00DC2BCD">
            <w:pPr>
              <w:pStyle w:val="ListParagraph"/>
              <w:numPr>
                <w:ilvl w:val="0"/>
                <w:numId w:val="26"/>
              </w:num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Script related -dispensing rule</w:t>
            </w:r>
          </w:p>
        </w:tc>
        <w:tc>
          <w:tcPr>
            <w:tcW w:w="2409" w:type="dxa"/>
          </w:tcPr>
          <w:p w14:paraId="0D015347" w14:textId="7ECAE1B2" w:rsidR="00670324" w:rsidRDefault="00935B3F" w:rsidP="00935B3F">
            <w:r w:rsidRPr="00935B3F">
              <w:t xml:space="preserve">12 (27%) </w:t>
            </w:r>
          </w:p>
        </w:tc>
      </w:tr>
      <w:tr w:rsidR="007E6555" w14:paraId="1258EDEA" w14:textId="77777777" w:rsidTr="00B803D8">
        <w:trPr>
          <w:trHeight w:val="697"/>
        </w:trPr>
        <w:tc>
          <w:tcPr>
            <w:tcW w:w="9634" w:type="dxa"/>
            <w:gridSpan w:val="2"/>
          </w:tcPr>
          <w:p w14:paraId="2783520E" w14:textId="200806D8" w:rsidR="007E6555" w:rsidRDefault="007E6555" w:rsidP="00D25023">
            <w:pPr>
              <w:rPr>
                <w:bCs/>
              </w:rPr>
            </w:pPr>
            <w:r>
              <w:rPr>
                <w:bCs/>
              </w:rPr>
              <w:t>Q18b Consequences (if any) issues with access to medications</w:t>
            </w:r>
          </w:p>
          <w:p w14:paraId="73EF99EE" w14:textId="77777777" w:rsidR="007E6555" w:rsidRPr="00671C63" w:rsidRDefault="007E6555" w:rsidP="006C1BA2">
            <w:pPr>
              <w:rPr>
                <w:bCs/>
                <w:i/>
                <w:iCs/>
              </w:rPr>
            </w:pPr>
            <w:r w:rsidRPr="006C1BA2">
              <w:rPr>
                <w:bCs/>
              </w:rPr>
              <w:t>-</w:t>
            </w:r>
            <w:r>
              <w:rPr>
                <w:bCs/>
              </w:rPr>
              <w:t xml:space="preserve"> </w:t>
            </w:r>
            <w:r w:rsidRPr="00671C63">
              <w:rPr>
                <w:bCs/>
                <w:i/>
                <w:iCs/>
              </w:rPr>
              <w:t>Delay in starting treatment</w:t>
            </w:r>
          </w:p>
          <w:p w14:paraId="0849CD62" w14:textId="3498A569" w:rsidR="007E6555" w:rsidRDefault="007E6555" w:rsidP="00D25023">
            <w:r w:rsidRPr="00671C63">
              <w:rPr>
                <w:bCs/>
                <w:i/>
                <w:iCs/>
              </w:rPr>
              <w:t>- Stopped medications for short period</w:t>
            </w:r>
          </w:p>
        </w:tc>
      </w:tr>
      <w:tr w:rsidR="00670324" w14:paraId="129BECE0" w14:textId="77777777" w:rsidTr="00A64638">
        <w:trPr>
          <w:trHeight w:val="697"/>
        </w:trPr>
        <w:tc>
          <w:tcPr>
            <w:tcW w:w="7225" w:type="dxa"/>
          </w:tcPr>
          <w:p w14:paraId="089CAD41" w14:textId="34531D12" w:rsidR="00670324" w:rsidRDefault="00670324" w:rsidP="00D25023">
            <w:pPr>
              <w:rPr>
                <w:b/>
              </w:rPr>
            </w:pPr>
            <w:r>
              <w:rPr>
                <w:b/>
              </w:rPr>
              <w:t xml:space="preserve">Q19 </w:t>
            </w:r>
            <w:r w:rsidRPr="00FC2C60">
              <w:rPr>
                <w:b/>
                <w:bCs/>
              </w:rPr>
              <w:t>How satisfied have you been with your care during the pandemic</w:t>
            </w:r>
            <w:r w:rsidR="00E13D37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2020)</w:t>
            </w:r>
            <w:r w:rsidRPr="00FC2C60">
              <w:rPr>
                <w:b/>
                <w:bCs/>
              </w:rPr>
              <w:t>?</w:t>
            </w:r>
          </w:p>
          <w:p w14:paraId="7DAF51E1" w14:textId="77777777" w:rsidR="00670324" w:rsidRPr="007C78D4" w:rsidRDefault="00670324" w:rsidP="00D25023">
            <w:pPr>
              <w:rPr>
                <w:b/>
                <w:sz w:val="2"/>
                <w:szCs w:val="2"/>
              </w:rPr>
            </w:pPr>
          </w:p>
          <w:p w14:paraId="49E51894" w14:textId="77777777" w:rsidR="00670324" w:rsidRPr="00220690" w:rsidRDefault="00670324" w:rsidP="0007471C">
            <w:pPr>
              <w:ind w:firstLine="176"/>
            </w:pPr>
            <w:r w:rsidRPr="00220690">
              <w:t>Very satisfied</w:t>
            </w:r>
          </w:p>
          <w:p w14:paraId="74ECB8B5" w14:textId="77777777" w:rsidR="00670324" w:rsidRPr="00220690" w:rsidRDefault="00670324" w:rsidP="0007471C">
            <w:pPr>
              <w:ind w:firstLine="176"/>
            </w:pPr>
            <w:r w:rsidRPr="00220690">
              <w:t>Somewhat satisfied</w:t>
            </w:r>
          </w:p>
          <w:p w14:paraId="3876FAE1" w14:textId="77777777" w:rsidR="00670324" w:rsidRPr="00220690" w:rsidRDefault="00670324" w:rsidP="0007471C">
            <w:pPr>
              <w:ind w:firstLine="176"/>
            </w:pPr>
            <w:r w:rsidRPr="00220690">
              <w:t>Satisfied</w:t>
            </w:r>
          </w:p>
          <w:p w14:paraId="1FBD48AC" w14:textId="596DD6F1" w:rsidR="00670324" w:rsidRPr="006F4B08" w:rsidRDefault="00671C63" w:rsidP="00D25023">
            <w:pPr>
              <w:rPr>
                <w:bCs/>
              </w:rPr>
            </w:pPr>
            <w:r>
              <w:t xml:space="preserve">   </w:t>
            </w:r>
            <w:r w:rsidR="00670324" w:rsidRPr="00220690">
              <w:t>Not satisfied at all</w:t>
            </w:r>
          </w:p>
        </w:tc>
        <w:tc>
          <w:tcPr>
            <w:tcW w:w="2409" w:type="dxa"/>
          </w:tcPr>
          <w:p w14:paraId="15D7FEB8" w14:textId="77777777" w:rsidR="00670324" w:rsidRDefault="00670324" w:rsidP="00D25023"/>
          <w:p w14:paraId="1A538714" w14:textId="77777777" w:rsidR="00670324" w:rsidRDefault="00670324" w:rsidP="00D25023"/>
          <w:p w14:paraId="1171C084" w14:textId="77777777" w:rsidR="00670324" w:rsidRDefault="00670324" w:rsidP="00D25023">
            <w:r>
              <w:t xml:space="preserve">   46 (54)</w:t>
            </w:r>
          </w:p>
          <w:p w14:paraId="53F34EE9" w14:textId="77777777" w:rsidR="00670324" w:rsidRDefault="00670324" w:rsidP="00D25023">
            <w:r>
              <w:t xml:space="preserve">   19 (22)</w:t>
            </w:r>
          </w:p>
          <w:p w14:paraId="38271B02" w14:textId="77777777" w:rsidR="00670324" w:rsidRDefault="00670324" w:rsidP="00D25023">
            <w:r>
              <w:t xml:space="preserve">   17 (20)</w:t>
            </w:r>
          </w:p>
          <w:p w14:paraId="3B99B405" w14:textId="4F43F7D0" w:rsidR="00670324" w:rsidRDefault="00670324" w:rsidP="00D25023">
            <w:r>
              <w:t xml:space="preserve">    3 (4)</w:t>
            </w:r>
          </w:p>
        </w:tc>
      </w:tr>
    </w:tbl>
    <w:p w14:paraId="410BF05E" w14:textId="417EE625" w:rsidR="009678DC" w:rsidRDefault="009678DC"/>
    <w:p w14:paraId="414D7651" w14:textId="53C0D126" w:rsidR="007174FA" w:rsidRDefault="007174FA"/>
    <w:p w14:paraId="272482D6" w14:textId="3EBC1206" w:rsidR="007174FA" w:rsidRDefault="007174FA"/>
    <w:bookmarkEnd w:id="0"/>
    <w:p w14:paraId="500C588E" w14:textId="04AE1A67" w:rsidR="007174FA" w:rsidRDefault="007174FA"/>
    <w:sectPr w:rsidR="007174FA" w:rsidSect="000A7613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21A31F" w14:textId="77777777" w:rsidR="007F6D27" w:rsidRDefault="007F6D27" w:rsidP="00D6097B">
      <w:pPr>
        <w:spacing w:after="0" w:line="240" w:lineRule="auto"/>
      </w:pPr>
      <w:r>
        <w:separator/>
      </w:r>
    </w:p>
  </w:endnote>
  <w:endnote w:type="continuationSeparator" w:id="0">
    <w:p w14:paraId="69CAA867" w14:textId="77777777" w:rsidR="007F6D27" w:rsidRDefault="007F6D27" w:rsidP="00D60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2913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2D4A54" w14:textId="2AB431E7" w:rsidR="00D6097B" w:rsidRDefault="00136ACA">
        <w:pPr>
          <w:pStyle w:val="Footer"/>
          <w:jc w:val="right"/>
        </w:pPr>
        <w:r>
          <w:t xml:space="preserve">Additional </w:t>
        </w:r>
        <w:r w:rsidR="007E6555">
          <w:t xml:space="preserve">file 2                                                                                      </w:t>
        </w:r>
        <w:r w:rsidR="00D6097B">
          <w:fldChar w:fldCharType="begin"/>
        </w:r>
        <w:r w:rsidR="00D6097B">
          <w:instrText xml:space="preserve"> PAGE   \* MERGEFORMAT </w:instrText>
        </w:r>
        <w:r w:rsidR="00D6097B">
          <w:fldChar w:fldCharType="separate"/>
        </w:r>
        <w:r w:rsidR="000A7613">
          <w:rPr>
            <w:noProof/>
          </w:rPr>
          <w:t>1</w:t>
        </w:r>
        <w:r w:rsidR="00D6097B">
          <w:rPr>
            <w:noProof/>
          </w:rPr>
          <w:fldChar w:fldCharType="end"/>
        </w:r>
      </w:p>
    </w:sdtContent>
  </w:sdt>
  <w:p w14:paraId="7D56C7D5" w14:textId="77777777" w:rsidR="00D6097B" w:rsidRDefault="00D60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DEDB62" w14:textId="77777777" w:rsidR="007F6D27" w:rsidRDefault="007F6D27" w:rsidP="00D6097B">
      <w:pPr>
        <w:spacing w:after="0" w:line="240" w:lineRule="auto"/>
      </w:pPr>
      <w:r>
        <w:separator/>
      </w:r>
    </w:p>
  </w:footnote>
  <w:footnote w:type="continuationSeparator" w:id="0">
    <w:p w14:paraId="1F2E60EE" w14:textId="77777777" w:rsidR="007F6D27" w:rsidRDefault="007F6D27" w:rsidP="00D609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57910"/>
    <w:multiLevelType w:val="hybridMultilevel"/>
    <w:tmpl w:val="4D263D00"/>
    <w:lvl w:ilvl="0" w:tplc="C55E3AD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F6E41"/>
    <w:multiLevelType w:val="hybridMultilevel"/>
    <w:tmpl w:val="C73493D2"/>
    <w:lvl w:ilvl="0" w:tplc="B2C0F03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71E90"/>
    <w:multiLevelType w:val="hybridMultilevel"/>
    <w:tmpl w:val="9B243F64"/>
    <w:lvl w:ilvl="0" w:tplc="30966AF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65924"/>
    <w:multiLevelType w:val="hybridMultilevel"/>
    <w:tmpl w:val="94108FD6"/>
    <w:lvl w:ilvl="0" w:tplc="B05C358C">
      <w:start w:val="2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4" w15:restartNumberingAfterBreak="0">
    <w:nsid w:val="0FED2968"/>
    <w:multiLevelType w:val="hybridMultilevel"/>
    <w:tmpl w:val="A1D4E19A"/>
    <w:lvl w:ilvl="0" w:tplc="8D3CD49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2021BC"/>
    <w:multiLevelType w:val="hybridMultilevel"/>
    <w:tmpl w:val="C31A3962"/>
    <w:lvl w:ilvl="0" w:tplc="65FA9D7A">
      <w:start w:val="6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CC78BD"/>
    <w:multiLevelType w:val="hybridMultilevel"/>
    <w:tmpl w:val="76122400"/>
    <w:lvl w:ilvl="0" w:tplc="57364C0A">
      <w:start w:val="35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7" w15:restartNumberingAfterBreak="0">
    <w:nsid w:val="1E3500D9"/>
    <w:multiLevelType w:val="hybridMultilevel"/>
    <w:tmpl w:val="0CC2DAD0"/>
    <w:lvl w:ilvl="0" w:tplc="34B457B4">
      <w:start w:val="2"/>
      <w:numFmt w:val="decimal"/>
      <w:lvlText w:val="%1"/>
      <w:lvlJc w:val="left"/>
      <w:pPr>
        <w:ind w:left="56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84" w:hanging="360"/>
      </w:pPr>
    </w:lvl>
    <w:lvl w:ilvl="2" w:tplc="0C09001B" w:tentative="1">
      <w:start w:val="1"/>
      <w:numFmt w:val="lowerRoman"/>
      <w:lvlText w:val="%3."/>
      <w:lvlJc w:val="right"/>
      <w:pPr>
        <w:ind w:left="2004" w:hanging="180"/>
      </w:pPr>
    </w:lvl>
    <w:lvl w:ilvl="3" w:tplc="0C09000F" w:tentative="1">
      <w:start w:val="1"/>
      <w:numFmt w:val="decimal"/>
      <w:lvlText w:val="%4."/>
      <w:lvlJc w:val="left"/>
      <w:pPr>
        <w:ind w:left="2724" w:hanging="360"/>
      </w:pPr>
    </w:lvl>
    <w:lvl w:ilvl="4" w:tplc="0C090019" w:tentative="1">
      <w:start w:val="1"/>
      <w:numFmt w:val="lowerLetter"/>
      <w:lvlText w:val="%5."/>
      <w:lvlJc w:val="left"/>
      <w:pPr>
        <w:ind w:left="3444" w:hanging="360"/>
      </w:pPr>
    </w:lvl>
    <w:lvl w:ilvl="5" w:tplc="0C09001B" w:tentative="1">
      <w:start w:val="1"/>
      <w:numFmt w:val="lowerRoman"/>
      <w:lvlText w:val="%6."/>
      <w:lvlJc w:val="right"/>
      <w:pPr>
        <w:ind w:left="4164" w:hanging="180"/>
      </w:pPr>
    </w:lvl>
    <w:lvl w:ilvl="6" w:tplc="0C09000F" w:tentative="1">
      <w:start w:val="1"/>
      <w:numFmt w:val="decimal"/>
      <w:lvlText w:val="%7."/>
      <w:lvlJc w:val="left"/>
      <w:pPr>
        <w:ind w:left="4884" w:hanging="360"/>
      </w:pPr>
    </w:lvl>
    <w:lvl w:ilvl="7" w:tplc="0C090019" w:tentative="1">
      <w:start w:val="1"/>
      <w:numFmt w:val="lowerLetter"/>
      <w:lvlText w:val="%8."/>
      <w:lvlJc w:val="left"/>
      <w:pPr>
        <w:ind w:left="5604" w:hanging="360"/>
      </w:pPr>
    </w:lvl>
    <w:lvl w:ilvl="8" w:tplc="0C09001B" w:tentative="1">
      <w:start w:val="1"/>
      <w:numFmt w:val="lowerRoman"/>
      <w:lvlText w:val="%9."/>
      <w:lvlJc w:val="right"/>
      <w:pPr>
        <w:ind w:left="6324" w:hanging="180"/>
      </w:pPr>
    </w:lvl>
  </w:abstractNum>
  <w:abstractNum w:abstractNumId="8" w15:restartNumberingAfterBreak="0">
    <w:nsid w:val="1F472A18"/>
    <w:multiLevelType w:val="hybridMultilevel"/>
    <w:tmpl w:val="5852C8DE"/>
    <w:lvl w:ilvl="0" w:tplc="669E37A6">
      <w:start w:val="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1B640D"/>
    <w:multiLevelType w:val="hybridMultilevel"/>
    <w:tmpl w:val="F866F4E2"/>
    <w:lvl w:ilvl="0" w:tplc="D75ECE1E">
      <w:start w:val="6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9B6810"/>
    <w:multiLevelType w:val="hybridMultilevel"/>
    <w:tmpl w:val="DAA2F744"/>
    <w:lvl w:ilvl="0" w:tplc="9724DCB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DD1332"/>
    <w:multiLevelType w:val="hybridMultilevel"/>
    <w:tmpl w:val="122A1594"/>
    <w:lvl w:ilvl="0" w:tplc="4E3CE81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515E9A"/>
    <w:multiLevelType w:val="hybridMultilevel"/>
    <w:tmpl w:val="EF12466A"/>
    <w:lvl w:ilvl="0" w:tplc="A8EE203C">
      <w:start w:val="6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F264A0"/>
    <w:multiLevelType w:val="hybridMultilevel"/>
    <w:tmpl w:val="470ACD6E"/>
    <w:lvl w:ilvl="0" w:tplc="154A2D4C">
      <w:numFmt w:val="decimal"/>
      <w:lvlText w:val="%1"/>
      <w:lvlJc w:val="left"/>
      <w:pPr>
        <w:ind w:left="56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84" w:hanging="360"/>
      </w:pPr>
    </w:lvl>
    <w:lvl w:ilvl="2" w:tplc="0C09001B" w:tentative="1">
      <w:start w:val="1"/>
      <w:numFmt w:val="lowerRoman"/>
      <w:lvlText w:val="%3."/>
      <w:lvlJc w:val="right"/>
      <w:pPr>
        <w:ind w:left="2004" w:hanging="180"/>
      </w:pPr>
    </w:lvl>
    <w:lvl w:ilvl="3" w:tplc="0C09000F" w:tentative="1">
      <w:start w:val="1"/>
      <w:numFmt w:val="decimal"/>
      <w:lvlText w:val="%4."/>
      <w:lvlJc w:val="left"/>
      <w:pPr>
        <w:ind w:left="2724" w:hanging="360"/>
      </w:pPr>
    </w:lvl>
    <w:lvl w:ilvl="4" w:tplc="0C090019" w:tentative="1">
      <w:start w:val="1"/>
      <w:numFmt w:val="lowerLetter"/>
      <w:lvlText w:val="%5."/>
      <w:lvlJc w:val="left"/>
      <w:pPr>
        <w:ind w:left="3444" w:hanging="360"/>
      </w:pPr>
    </w:lvl>
    <w:lvl w:ilvl="5" w:tplc="0C09001B" w:tentative="1">
      <w:start w:val="1"/>
      <w:numFmt w:val="lowerRoman"/>
      <w:lvlText w:val="%6."/>
      <w:lvlJc w:val="right"/>
      <w:pPr>
        <w:ind w:left="4164" w:hanging="180"/>
      </w:pPr>
    </w:lvl>
    <w:lvl w:ilvl="6" w:tplc="0C09000F" w:tentative="1">
      <w:start w:val="1"/>
      <w:numFmt w:val="decimal"/>
      <w:lvlText w:val="%7."/>
      <w:lvlJc w:val="left"/>
      <w:pPr>
        <w:ind w:left="4884" w:hanging="360"/>
      </w:pPr>
    </w:lvl>
    <w:lvl w:ilvl="7" w:tplc="0C090019" w:tentative="1">
      <w:start w:val="1"/>
      <w:numFmt w:val="lowerLetter"/>
      <w:lvlText w:val="%8."/>
      <w:lvlJc w:val="left"/>
      <w:pPr>
        <w:ind w:left="5604" w:hanging="360"/>
      </w:pPr>
    </w:lvl>
    <w:lvl w:ilvl="8" w:tplc="0C09001B" w:tentative="1">
      <w:start w:val="1"/>
      <w:numFmt w:val="lowerRoman"/>
      <w:lvlText w:val="%9."/>
      <w:lvlJc w:val="right"/>
      <w:pPr>
        <w:ind w:left="6324" w:hanging="180"/>
      </w:pPr>
    </w:lvl>
  </w:abstractNum>
  <w:abstractNum w:abstractNumId="14" w15:restartNumberingAfterBreak="0">
    <w:nsid w:val="3D662E63"/>
    <w:multiLevelType w:val="hybridMultilevel"/>
    <w:tmpl w:val="83BC4054"/>
    <w:lvl w:ilvl="0" w:tplc="64DE208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9E8A1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0EFD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369E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DCD3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34FEE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70CA5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F49B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CA62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E7F4DBC"/>
    <w:multiLevelType w:val="hybridMultilevel"/>
    <w:tmpl w:val="964ED1AE"/>
    <w:lvl w:ilvl="0" w:tplc="6B52BBD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E14B19"/>
    <w:multiLevelType w:val="hybridMultilevel"/>
    <w:tmpl w:val="D56E85E8"/>
    <w:lvl w:ilvl="0" w:tplc="9F3A00BE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D854FC"/>
    <w:multiLevelType w:val="hybridMultilevel"/>
    <w:tmpl w:val="8574141A"/>
    <w:lvl w:ilvl="0" w:tplc="25E2CBC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5354FF"/>
    <w:multiLevelType w:val="hybridMultilevel"/>
    <w:tmpl w:val="48660440"/>
    <w:lvl w:ilvl="0" w:tplc="FFF065C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C1D07"/>
    <w:multiLevelType w:val="hybridMultilevel"/>
    <w:tmpl w:val="7E5618DA"/>
    <w:lvl w:ilvl="0" w:tplc="B4048EC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A657D6"/>
    <w:multiLevelType w:val="hybridMultilevel"/>
    <w:tmpl w:val="802CB81A"/>
    <w:lvl w:ilvl="0" w:tplc="D248BB0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0370C0"/>
    <w:multiLevelType w:val="hybridMultilevel"/>
    <w:tmpl w:val="45402570"/>
    <w:lvl w:ilvl="0" w:tplc="C34E1210">
      <w:numFmt w:val="decimal"/>
      <w:lvlText w:val="%1"/>
      <w:lvlJc w:val="left"/>
      <w:pPr>
        <w:ind w:left="56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84" w:hanging="360"/>
      </w:pPr>
    </w:lvl>
    <w:lvl w:ilvl="2" w:tplc="0C09001B" w:tentative="1">
      <w:start w:val="1"/>
      <w:numFmt w:val="lowerRoman"/>
      <w:lvlText w:val="%3."/>
      <w:lvlJc w:val="right"/>
      <w:pPr>
        <w:ind w:left="2004" w:hanging="180"/>
      </w:pPr>
    </w:lvl>
    <w:lvl w:ilvl="3" w:tplc="0C09000F" w:tentative="1">
      <w:start w:val="1"/>
      <w:numFmt w:val="decimal"/>
      <w:lvlText w:val="%4."/>
      <w:lvlJc w:val="left"/>
      <w:pPr>
        <w:ind w:left="2724" w:hanging="360"/>
      </w:pPr>
    </w:lvl>
    <w:lvl w:ilvl="4" w:tplc="0C090019" w:tentative="1">
      <w:start w:val="1"/>
      <w:numFmt w:val="lowerLetter"/>
      <w:lvlText w:val="%5."/>
      <w:lvlJc w:val="left"/>
      <w:pPr>
        <w:ind w:left="3444" w:hanging="360"/>
      </w:pPr>
    </w:lvl>
    <w:lvl w:ilvl="5" w:tplc="0C09001B" w:tentative="1">
      <w:start w:val="1"/>
      <w:numFmt w:val="lowerRoman"/>
      <w:lvlText w:val="%6."/>
      <w:lvlJc w:val="right"/>
      <w:pPr>
        <w:ind w:left="4164" w:hanging="180"/>
      </w:pPr>
    </w:lvl>
    <w:lvl w:ilvl="6" w:tplc="0C09000F" w:tentative="1">
      <w:start w:val="1"/>
      <w:numFmt w:val="decimal"/>
      <w:lvlText w:val="%7."/>
      <w:lvlJc w:val="left"/>
      <w:pPr>
        <w:ind w:left="4884" w:hanging="360"/>
      </w:pPr>
    </w:lvl>
    <w:lvl w:ilvl="7" w:tplc="0C090019" w:tentative="1">
      <w:start w:val="1"/>
      <w:numFmt w:val="lowerLetter"/>
      <w:lvlText w:val="%8."/>
      <w:lvlJc w:val="left"/>
      <w:pPr>
        <w:ind w:left="5604" w:hanging="360"/>
      </w:pPr>
    </w:lvl>
    <w:lvl w:ilvl="8" w:tplc="0C09001B" w:tentative="1">
      <w:start w:val="1"/>
      <w:numFmt w:val="lowerRoman"/>
      <w:lvlText w:val="%9."/>
      <w:lvlJc w:val="right"/>
      <w:pPr>
        <w:ind w:left="6324" w:hanging="180"/>
      </w:pPr>
    </w:lvl>
  </w:abstractNum>
  <w:abstractNum w:abstractNumId="22" w15:restartNumberingAfterBreak="0">
    <w:nsid w:val="63D22B89"/>
    <w:multiLevelType w:val="hybridMultilevel"/>
    <w:tmpl w:val="C052A428"/>
    <w:lvl w:ilvl="0" w:tplc="52DAEBE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611171"/>
    <w:multiLevelType w:val="hybridMultilevel"/>
    <w:tmpl w:val="E390A946"/>
    <w:lvl w:ilvl="0" w:tplc="BA26CAD4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4" w15:restartNumberingAfterBreak="0">
    <w:nsid w:val="68223DA8"/>
    <w:multiLevelType w:val="hybridMultilevel"/>
    <w:tmpl w:val="F496B720"/>
    <w:lvl w:ilvl="0" w:tplc="EB6066E0">
      <w:start w:val="6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636CA8"/>
    <w:multiLevelType w:val="hybridMultilevel"/>
    <w:tmpl w:val="F28EDE88"/>
    <w:lvl w:ilvl="0" w:tplc="42E47E18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996300"/>
    <w:multiLevelType w:val="hybridMultilevel"/>
    <w:tmpl w:val="69BCDC24"/>
    <w:lvl w:ilvl="0" w:tplc="24645E5C">
      <w:start w:val="6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611E9C"/>
    <w:multiLevelType w:val="hybridMultilevel"/>
    <w:tmpl w:val="FF248E8A"/>
    <w:lvl w:ilvl="0" w:tplc="31609B5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8A2BB9"/>
    <w:multiLevelType w:val="hybridMultilevel"/>
    <w:tmpl w:val="523E9CAC"/>
    <w:lvl w:ilvl="0" w:tplc="303E0014">
      <w:start w:val="6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37158D"/>
    <w:multiLevelType w:val="hybridMultilevel"/>
    <w:tmpl w:val="1E64271E"/>
    <w:lvl w:ilvl="0" w:tplc="FE2EF87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A92FB9"/>
    <w:multiLevelType w:val="hybridMultilevel"/>
    <w:tmpl w:val="3AF08C96"/>
    <w:lvl w:ilvl="0" w:tplc="EC1461B8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253C1C"/>
    <w:multiLevelType w:val="hybridMultilevel"/>
    <w:tmpl w:val="FA0A0AF4"/>
    <w:lvl w:ilvl="0" w:tplc="9592802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1E3354"/>
    <w:multiLevelType w:val="hybridMultilevel"/>
    <w:tmpl w:val="012C47A8"/>
    <w:lvl w:ilvl="0" w:tplc="F1EED7B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472639"/>
    <w:multiLevelType w:val="hybridMultilevel"/>
    <w:tmpl w:val="97EEF6C0"/>
    <w:lvl w:ilvl="0" w:tplc="BDECAB98">
      <w:start w:val="12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4" w15:restartNumberingAfterBreak="0">
    <w:nsid w:val="7F7A3635"/>
    <w:multiLevelType w:val="hybridMultilevel"/>
    <w:tmpl w:val="93FA6BC8"/>
    <w:lvl w:ilvl="0" w:tplc="FCE80F4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1"/>
  </w:num>
  <w:num w:numId="3">
    <w:abstractNumId w:val="13"/>
  </w:num>
  <w:num w:numId="4">
    <w:abstractNumId w:val="7"/>
  </w:num>
  <w:num w:numId="5">
    <w:abstractNumId w:val="6"/>
  </w:num>
  <w:num w:numId="6">
    <w:abstractNumId w:val="27"/>
  </w:num>
  <w:num w:numId="7">
    <w:abstractNumId w:val="31"/>
  </w:num>
  <w:num w:numId="8">
    <w:abstractNumId w:val="9"/>
  </w:num>
  <w:num w:numId="9">
    <w:abstractNumId w:val="28"/>
  </w:num>
  <w:num w:numId="10">
    <w:abstractNumId w:val="24"/>
  </w:num>
  <w:num w:numId="11">
    <w:abstractNumId w:val="26"/>
  </w:num>
  <w:num w:numId="12">
    <w:abstractNumId w:val="5"/>
  </w:num>
  <w:num w:numId="13">
    <w:abstractNumId w:val="12"/>
  </w:num>
  <w:num w:numId="14">
    <w:abstractNumId w:val="8"/>
  </w:num>
  <w:num w:numId="15">
    <w:abstractNumId w:val="15"/>
  </w:num>
  <w:num w:numId="16">
    <w:abstractNumId w:val="29"/>
  </w:num>
  <w:num w:numId="17">
    <w:abstractNumId w:val="32"/>
  </w:num>
  <w:num w:numId="18">
    <w:abstractNumId w:val="34"/>
  </w:num>
  <w:num w:numId="19">
    <w:abstractNumId w:val="11"/>
  </w:num>
  <w:num w:numId="20">
    <w:abstractNumId w:val="10"/>
  </w:num>
  <w:num w:numId="21">
    <w:abstractNumId w:val="18"/>
  </w:num>
  <w:num w:numId="22">
    <w:abstractNumId w:val="22"/>
  </w:num>
  <w:num w:numId="23">
    <w:abstractNumId w:val="0"/>
  </w:num>
  <w:num w:numId="24">
    <w:abstractNumId w:val="17"/>
  </w:num>
  <w:num w:numId="25">
    <w:abstractNumId w:val="14"/>
  </w:num>
  <w:num w:numId="26">
    <w:abstractNumId w:val="23"/>
  </w:num>
  <w:num w:numId="27">
    <w:abstractNumId w:val="33"/>
  </w:num>
  <w:num w:numId="28">
    <w:abstractNumId w:val="16"/>
  </w:num>
  <w:num w:numId="29">
    <w:abstractNumId w:val="30"/>
  </w:num>
  <w:num w:numId="30">
    <w:abstractNumId w:val="2"/>
  </w:num>
  <w:num w:numId="31">
    <w:abstractNumId w:val="4"/>
  </w:num>
  <w:num w:numId="32">
    <w:abstractNumId w:val="19"/>
  </w:num>
  <w:num w:numId="33">
    <w:abstractNumId w:val="1"/>
  </w:num>
  <w:num w:numId="34">
    <w:abstractNumId w:val="3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8DC"/>
    <w:rsid w:val="00002CE8"/>
    <w:rsid w:val="00013533"/>
    <w:rsid w:val="0001473F"/>
    <w:rsid w:val="00021C77"/>
    <w:rsid w:val="00024FF8"/>
    <w:rsid w:val="000547D1"/>
    <w:rsid w:val="00066E92"/>
    <w:rsid w:val="0006723A"/>
    <w:rsid w:val="000718FE"/>
    <w:rsid w:val="0007471C"/>
    <w:rsid w:val="00081ECC"/>
    <w:rsid w:val="00084146"/>
    <w:rsid w:val="000926D9"/>
    <w:rsid w:val="000A3BDD"/>
    <w:rsid w:val="000A3E1D"/>
    <w:rsid w:val="000A7613"/>
    <w:rsid w:val="000B067E"/>
    <w:rsid w:val="000B3A6C"/>
    <w:rsid w:val="000D4677"/>
    <w:rsid w:val="000E100E"/>
    <w:rsid w:val="000F4FF9"/>
    <w:rsid w:val="00100792"/>
    <w:rsid w:val="00100A76"/>
    <w:rsid w:val="001103A4"/>
    <w:rsid w:val="001106ED"/>
    <w:rsid w:val="00114645"/>
    <w:rsid w:val="0013559F"/>
    <w:rsid w:val="00136ACA"/>
    <w:rsid w:val="00165B2C"/>
    <w:rsid w:val="001709CB"/>
    <w:rsid w:val="00183A62"/>
    <w:rsid w:val="00195F70"/>
    <w:rsid w:val="001B33FF"/>
    <w:rsid w:val="001D3013"/>
    <w:rsid w:val="001D4057"/>
    <w:rsid w:val="001D510C"/>
    <w:rsid w:val="001F407F"/>
    <w:rsid w:val="00210E48"/>
    <w:rsid w:val="00212344"/>
    <w:rsid w:val="00212EEA"/>
    <w:rsid w:val="0021307B"/>
    <w:rsid w:val="00220690"/>
    <w:rsid w:val="00256329"/>
    <w:rsid w:val="00261266"/>
    <w:rsid w:val="00262462"/>
    <w:rsid w:val="00284AC6"/>
    <w:rsid w:val="002A694D"/>
    <w:rsid w:val="002A78D5"/>
    <w:rsid w:val="002B4CFF"/>
    <w:rsid w:val="002C0448"/>
    <w:rsid w:val="002C4605"/>
    <w:rsid w:val="002C49E9"/>
    <w:rsid w:val="002D4B17"/>
    <w:rsid w:val="00301812"/>
    <w:rsid w:val="0030462F"/>
    <w:rsid w:val="0031557B"/>
    <w:rsid w:val="00322CFD"/>
    <w:rsid w:val="00330FF1"/>
    <w:rsid w:val="00340C59"/>
    <w:rsid w:val="00376380"/>
    <w:rsid w:val="003874AE"/>
    <w:rsid w:val="003B09D0"/>
    <w:rsid w:val="003B6018"/>
    <w:rsid w:val="003D4A75"/>
    <w:rsid w:val="003D6167"/>
    <w:rsid w:val="003D7CE6"/>
    <w:rsid w:val="003F1B37"/>
    <w:rsid w:val="00401545"/>
    <w:rsid w:val="00412ED2"/>
    <w:rsid w:val="00436CC3"/>
    <w:rsid w:val="004461E6"/>
    <w:rsid w:val="00450874"/>
    <w:rsid w:val="00452FB8"/>
    <w:rsid w:val="00454030"/>
    <w:rsid w:val="00471CD8"/>
    <w:rsid w:val="00484C29"/>
    <w:rsid w:val="004916E4"/>
    <w:rsid w:val="004A32B0"/>
    <w:rsid w:val="004A500E"/>
    <w:rsid w:val="004A6021"/>
    <w:rsid w:val="004A71D2"/>
    <w:rsid w:val="004B500F"/>
    <w:rsid w:val="004D70A3"/>
    <w:rsid w:val="004F0502"/>
    <w:rsid w:val="00501DF0"/>
    <w:rsid w:val="00507ECF"/>
    <w:rsid w:val="005131C2"/>
    <w:rsid w:val="00521D78"/>
    <w:rsid w:val="005257B0"/>
    <w:rsid w:val="00545829"/>
    <w:rsid w:val="00573819"/>
    <w:rsid w:val="00573903"/>
    <w:rsid w:val="005A4468"/>
    <w:rsid w:val="005C6779"/>
    <w:rsid w:val="00603B90"/>
    <w:rsid w:val="00613DC5"/>
    <w:rsid w:val="00635D6C"/>
    <w:rsid w:val="0063701D"/>
    <w:rsid w:val="00637E17"/>
    <w:rsid w:val="00647B40"/>
    <w:rsid w:val="00670324"/>
    <w:rsid w:val="00671C63"/>
    <w:rsid w:val="006821C6"/>
    <w:rsid w:val="006823F4"/>
    <w:rsid w:val="00694060"/>
    <w:rsid w:val="00694822"/>
    <w:rsid w:val="00695C24"/>
    <w:rsid w:val="006B0337"/>
    <w:rsid w:val="006B67A9"/>
    <w:rsid w:val="006C06B9"/>
    <w:rsid w:val="006C1BA2"/>
    <w:rsid w:val="006C73C4"/>
    <w:rsid w:val="006F4B08"/>
    <w:rsid w:val="00707C57"/>
    <w:rsid w:val="00716C05"/>
    <w:rsid w:val="007174FA"/>
    <w:rsid w:val="00733D67"/>
    <w:rsid w:val="00794826"/>
    <w:rsid w:val="00795552"/>
    <w:rsid w:val="007A78D4"/>
    <w:rsid w:val="007C78D4"/>
    <w:rsid w:val="007D0FE4"/>
    <w:rsid w:val="007E3284"/>
    <w:rsid w:val="007E3CAC"/>
    <w:rsid w:val="007E6555"/>
    <w:rsid w:val="007F359F"/>
    <w:rsid w:val="007F5F69"/>
    <w:rsid w:val="007F6D27"/>
    <w:rsid w:val="0080246F"/>
    <w:rsid w:val="00804EB4"/>
    <w:rsid w:val="008334E6"/>
    <w:rsid w:val="0083363A"/>
    <w:rsid w:val="008337F6"/>
    <w:rsid w:val="0084138F"/>
    <w:rsid w:val="00862397"/>
    <w:rsid w:val="008675B6"/>
    <w:rsid w:val="00875355"/>
    <w:rsid w:val="008871B6"/>
    <w:rsid w:val="008A0610"/>
    <w:rsid w:val="008A525C"/>
    <w:rsid w:val="008B640D"/>
    <w:rsid w:val="008C57A6"/>
    <w:rsid w:val="008C58DB"/>
    <w:rsid w:val="008D0F54"/>
    <w:rsid w:val="008D3BEB"/>
    <w:rsid w:val="008D68C5"/>
    <w:rsid w:val="008E3318"/>
    <w:rsid w:val="008E502D"/>
    <w:rsid w:val="008E65AA"/>
    <w:rsid w:val="00902B5B"/>
    <w:rsid w:val="00904B92"/>
    <w:rsid w:val="0090682A"/>
    <w:rsid w:val="00914B9E"/>
    <w:rsid w:val="009236A0"/>
    <w:rsid w:val="00935B3F"/>
    <w:rsid w:val="009421DE"/>
    <w:rsid w:val="009567E4"/>
    <w:rsid w:val="0096175C"/>
    <w:rsid w:val="009678DC"/>
    <w:rsid w:val="009768B4"/>
    <w:rsid w:val="009779B5"/>
    <w:rsid w:val="0098145A"/>
    <w:rsid w:val="009A48D0"/>
    <w:rsid w:val="009D74B9"/>
    <w:rsid w:val="009E540F"/>
    <w:rsid w:val="009F3BB5"/>
    <w:rsid w:val="009F4DAB"/>
    <w:rsid w:val="009F7A6D"/>
    <w:rsid w:val="00A13AA7"/>
    <w:rsid w:val="00A13B1F"/>
    <w:rsid w:val="00A24745"/>
    <w:rsid w:val="00A25B41"/>
    <w:rsid w:val="00A26E6C"/>
    <w:rsid w:val="00A43649"/>
    <w:rsid w:val="00A56127"/>
    <w:rsid w:val="00A56B7E"/>
    <w:rsid w:val="00A641F0"/>
    <w:rsid w:val="00A64638"/>
    <w:rsid w:val="00A70DB6"/>
    <w:rsid w:val="00A96B20"/>
    <w:rsid w:val="00AB004C"/>
    <w:rsid w:val="00AB1399"/>
    <w:rsid w:val="00AB2EAF"/>
    <w:rsid w:val="00AC2C3F"/>
    <w:rsid w:val="00AC6348"/>
    <w:rsid w:val="00AD5271"/>
    <w:rsid w:val="00AD5BAC"/>
    <w:rsid w:val="00AE3B84"/>
    <w:rsid w:val="00AE4690"/>
    <w:rsid w:val="00AE4D6A"/>
    <w:rsid w:val="00AE5518"/>
    <w:rsid w:val="00AE6483"/>
    <w:rsid w:val="00B34B9F"/>
    <w:rsid w:val="00B41A22"/>
    <w:rsid w:val="00B460E1"/>
    <w:rsid w:val="00B5060F"/>
    <w:rsid w:val="00B55CC7"/>
    <w:rsid w:val="00B756DE"/>
    <w:rsid w:val="00BA03BA"/>
    <w:rsid w:val="00BA2C2F"/>
    <w:rsid w:val="00BA3B09"/>
    <w:rsid w:val="00BA5096"/>
    <w:rsid w:val="00BD20B1"/>
    <w:rsid w:val="00BF6804"/>
    <w:rsid w:val="00C025D1"/>
    <w:rsid w:val="00C172BD"/>
    <w:rsid w:val="00C1751C"/>
    <w:rsid w:val="00C22DD8"/>
    <w:rsid w:val="00C25BAC"/>
    <w:rsid w:val="00C4506E"/>
    <w:rsid w:val="00C55A78"/>
    <w:rsid w:val="00C64371"/>
    <w:rsid w:val="00C65545"/>
    <w:rsid w:val="00C71FE9"/>
    <w:rsid w:val="00C74CE1"/>
    <w:rsid w:val="00C82099"/>
    <w:rsid w:val="00C85234"/>
    <w:rsid w:val="00C855D4"/>
    <w:rsid w:val="00CA576F"/>
    <w:rsid w:val="00CA5A46"/>
    <w:rsid w:val="00CB3FB9"/>
    <w:rsid w:val="00CC7691"/>
    <w:rsid w:val="00CD1359"/>
    <w:rsid w:val="00CD22C0"/>
    <w:rsid w:val="00CD4AAD"/>
    <w:rsid w:val="00CE3AF8"/>
    <w:rsid w:val="00CE7E24"/>
    <w:rsid w:val="00D03A0A"/>
    <w:rsid w:val="00D05A3D"/>
    <w:rsid w:val="00D25023"/>
    <w:rsid w:val="00D25FFF"/>
    <w:rsid w:val="00D36110"/>
    <w:rsid w:val="00D52652"/>
    <w:rsid w:val="00D6097B"/>
    <w:rsid w:val="00D66CF0"/>
    <w:rsid w:val="00D7282D"/>
    <w:rsid w:val="00D7719E"/>
    <w:rsid w:val="00D77F11"/>
    <w:rsid w:val="00D81A59"/>
    <w:rsid w:val="00D90224"/>
    <w:rsid w:val="00D96980"/>
    <w:rsid w:val="00D96BF5"/>
    <w:rsid w:val="00DA7124"/>
    <w:rsid w:val="00DB08DE"/>
    <w:rsid w:val="00DB12EF"/>
    <w:rsid w:val="00DC2BCD"/>
    <w:rsid w:val="00DD0762"/>
    <w:rsid w:val="00E13D37"/>
    <w:rsid w:val="00E20179"/>
    <w:rsid w:val="00E20F2D"/>
    <w:rsid w:val="00E26135"/>
    <w:rsid w:val="00E318EE"/>
    <w:rsid w:val="00E41BA2"/>
    <w:rsid w:val="00E422E2"/>
    <w:rsid w:val="00E47C78"/>
    <w:rsid w:val="00E602A1"/>
    <w:rsid w:val="00E66868"/>
    <w:rsid w:val="00EA1FD5"/>
    <w:rsid w:val="00EE7E0D"/>
    <w:rsid w:val="00EE7E25"/>
    <w:rsid w:val="00EF5778"/>
    <w:rsid w:val="00F147B8"/>
    <w:rsid w:val="00F14A90"/>
    <w:rsid w:val="00F15F20"/>
    <w:rsid w:val="00F2157D"/>
    <w:rsid w:val="00F26CB4"/>
    <w:rsid w:val="00F32FE8"/>
    <w:rsid w:val="00F47574"/>
    <w:rsid w:val="00F63343"/>
    <w:rsid w:val="00F67E29"/>
    <w:rsid w:val="00FB6461"/>
    <w:rsid w:val="00FC0982"/>
    <w:rsid w:val="00FC2135"/>
    <w:rsid w:val="00FC2C60"/>
    <w:rsid w:val="00FD2406"/>
    <w:rsid w:val="00FD430F"/>
    <w:rsid w:val="00FE34FD"/>
    <w:rsid w:val="00FF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D9C9B"/>
  <w15:chartTrackingRefBased/>
  <w15:docId w15:val="{B7730175-E40A-4892-A71A-2400D0A1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12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0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97B"/>
  </w:style>
  <w:style w:type="paragraph" w:styleId="Footer">
    <w:name w:val="footer"/>
    <w:basedOn w:val="Normal"/>
    <w:link w:val="FooterChar"/>
    <w:uiPriority w:val="99"/>
    <w:unhideWhenUsed/>
    <w:rsid w:val="00D60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97B"/>
  </w:style>
  <w:style w:type="paragraph" w:styleId="BalloonText">
    <w:name w:val="Balloon Text"/>
    <w:basedOn w:val="Normal"/>
    <w:link w:val="BalloonTextChar"/>
    <w:uiPriority w:val="99"/>
    <w:semiHidden/>
    <w:unhideWhenUsed/>
    <w:rsid w:val="00D60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9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3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9486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8349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5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86473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196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4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5E20DCA2A0B945B09DA31D1BD6DE58" ma:contentTypeVersion="12" ma:contentTypeDescription="Create a new document." ma:contentTypeScope="" ma:versionID="1bfef50b57fa9ba33b2932038e2d9fdc">
  <xsd:schema xmlns:xsd="http://www.w3.org/2001/XMLSchema" xmlns:xs="http://www.w3.org/2001/XMLSchema" xmlns:p="http://schemas.microsoft.com/office/2006/metadata/properties" xmlns:ns3="9f99574d-bb57-4b56-be66-f670867f1522" targetNamespace="http://schemas.microsoft.com/office/2006/metadata/properties" ma:root="true" ma:fieldsID="ca9ea5d076db7edfafeca2c9e2eb821c" ns3:_="">
    <xsd:import namespace="9f99574d-bb57-4b56-be66-f670867f15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9574d-bb57-4b56-be66-f670867f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f99574d-bb57-4b56-be66-f670867f1522" xsi:nil="true"/>
  </documentManagement>
</p:properties>
</file>

<file path=customXml/itemProps1.xml><?xml version="1.0" encoding="utf-8"?>
<ds:datastoreItem xmlns:ds="http://schemas.openxmlformats.org/officeDocument/2006/customXml" ds:itemID="{60754B8B-F78F-4D7A-89F7-EF8DE52D90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99574d-bb57-4b56-be66-f670867f1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C3FCB5-18F7-4F3C-AC08-65A874408C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F2A30D-D90F-4DDB-A73D-4FA83F346264}">
  <ds:schemaRefs>
    <ds:schemaRef ds:uri="http://schemas.microsoft.com/office/2006/metadata/properties"/>
    <ds:schemaRef ds:uri="http://schemas.microsoft.com/office/infopath/2007/PartnerControls"/>
    <ds:schemaRef ds:uri="9f99574d-bb57-4b56-be66-f670867f152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43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Tikellis</dc:creator>
  <cp:keywords/>
  <dc:description/>
  <cp:lastModifiedBy>Mary Rose Caro</cp:lastModifiedBy>
  <cp:revision>8</cp:revision>
  <cp:lastPrinted>2023-02-06T04:20:00Z</cp:lastPrinted>
  <dcterms:created xsi:type="dcterms:W3CDTF">2023-02-07T22:53:00Z</dcterms:created>
  <dcterms:modified xsi:type="dcterms:W3CDTF">2023-03-2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5E20DCA2A0B945B09DA31D1BD6DE58</vt:lpwstr>
  </property>
</Properties>
</file>